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0D9E6" w14:textId="7F972067" w:rsidR="00F675E6" w:rsidRPr="006950C8" w:rsidRDefault="00F675E6" w:rsidP="00F675E6">
      <w:pPr>
        <w:suppressLineNumbers/>
        <w:rPr>
          <w:rFonts w:ascii="Cordia New" w:eastAsia="Calibri" w:hAnsi="Cordia New" w:cs="Cordia New"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t xml:space="preserve">Supplementary table </w:t>
      </w:r>
      <w:r w:rsidR="007B1DCE" w:rsidRPr="006950C8">
        <w:rPr>
          <w:rFonts w:ascii="Cordia New" w:eastAsia="Calibri" w:hAnsi="Cordia New" w:cs="Cordia New"/>
          <w:b/>
          <w:bCs/>
          <w:sz w:val="24"/>
          <w:szCs w:val="24"/>
        </w:rPr>
        <w:t xml:space="preserve">1 </w:t>
      </w:r>
      <w:r w:rsidR="005C76B8" w:rsidRPr="006950C8">
        <w:rPr>
          <w:rFonts w:ascii="Cordia New" w:eastAsia="Calibri" w:hAnsi="Cordia New" w:cs="Cordia New"/>
          <w:sz w:val="24"/>
          <w:szCs w:val="24"/>
        </w:rPr>
        <w:t xml:space="preserve">Test-retest </w:t>
      </w:r>
      <w:r w:rsidRPr="006950C8">
        <w:rPr>
          <w:rFonts w:ascii="Cordia New" w:eastAsia="Calibri" w:hAnsi="Cordia New" w:cs="Cordia New"/>
          <w:sz w:val="24"/>
          <w:szCs w:val="24"/>
        </w:rPr>
        <w:t xml:space="preserve">reliability </w:t>
      </w:r>
      <w:r w:rsidR="005C76B8" w:rsidRPr="006950C8">
        <w:rPr>
          <w:rFonts w:ascii="Cordia New" w:eastAsia="Calibri" w:hAnsi="Cordia New" w:cs="Cordia New"/>
          <w:sz w:val="24"/>
          <w:szCs w:val="24"/>
        </w:rPr>
        <w:t xml:space="preserve">of HRV for each </w:t>
      </w:r>
      <w:r w:rsidR="00982ED1">
        <w:rPr>
          <w:rFonts w:ascii="Cordia New" w:eastAsia="Calibri" w:hAnsi="Cordia New" w:cs="Cordia New"/>
          <w:sz w:val="24"/>
          <w:szCs w:val="24"/>
        </w:rPr>
        <w:t>duration</w:t>
      </w:r>
      <w:r w:rsidR="005C76B8" w:rsidRPr="006950C8">
        <w:rPr>
          <w:rFonts w:ascii="Calibri" w:eastAsia="Calibri" w:hAnsi="Calibri" w:cs="Calibri"/>
          <w:sz w:val="24"/>
          <w:szCs w:val="24"/>
        </w:rPr>
        <w:t xml:space="preserve"> </w:t>
      </w:r>
      <w:r w:rsidRPr="006950C8">
        <w:rPr>
          <w:rFonts w:ascii="Cordia New" w:eastAsia="Calibri" w:hAnsi="Cordia New" w:cs="Cordia New"/>
          <w:sz w:val="24"/>
          <w:szCs w:val="24"/>
        </w:rPr>
        <w:t>(SCI level at or above T6, n = 18)</w:t>
      </w:r>
    </w:p>
    <w:tbl>
      <w:tblPr>
        <w:tblStyle w:val="Tabellenraster1"/>
        <w:tblW w:w="45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993"/>
        <w:gridCol w:w="1984"/>
        <w:gridCol w:w="1135"/>
        <w:gridCol w:w="2268"/>
      </w:tblGrid>
      <w:tr w:rsidR="006950C8" w:rsidRPr="006950C8" w14:paraId="11A12A9F" w14:textId="3E38928B" w:rsidTr="006950C8">
        <w:trPr>
          <w:tblHeader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9941995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  <w:p w14:paraId="51A6387A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70D187DE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1,</w:t>
            </w:r>
          </w:p>
          <w:p w14:paraId="315650E7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576A6E21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2,</w:t>
            </w:r>
          </w:p>
          <w:p w14:paraId="290FDB61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05FE796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p-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A444D0B" w14:textId="77777777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ICC (95%CI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94C79E3" w14:textId="5170D0DB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CV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55ECB99A" w14:textId="13B26AB4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95% LoA </w:t>
            </w:r>
          </w:p>
          <w:p w14:paraId="7599355D" w14:textId="6C00FC16" w:rsidR="006950C8" w:rsidRPr="006950C8" w:rsidRDefault="006950C8" w:rsidP="00244692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1740A2FB" w14:textId="0078C2C6" w:rsidTr="006950C8">
        <w:tc>
          <w:tcPr>
            <w:tcW w:w="714" w:type="pct"/>
            <w:tcBorders>
              <w:top w:val="single" w:sz="4" w:space="0" w:color="auto"/>
            </w:tcBorders>
          </w:tcPr>
          <w:p w14:paraId="54BDED8E" w14:textId="6C4821DB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-min 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154F4525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1D1C46C7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0D40BD2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1D654BA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567D2A74" w14:textId="30A5424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1AD2778A" w14:textId="2099764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49F9C40F" w14:textId="08771304" w:rsidTr="006950C8">
        <w:tc>
          <w:tcPr>
            <w:tcW w:w="714" w:type="pct"/>
            <w:tcBorders>
              <w:top w:val="single" w:sz="4" w:space="0" w:color="auto"/>
            </w:tcBorders>
          </w:tcPr>
          <w:p w14:paraId="155A4572" w14:textId="153A4E6C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4326DF0F" w14:textId="0B39D655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0.4 (42.5, 72.0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45482894" w14:textId="08D7820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6.9 (27.1, 59.7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C497F58" w14:textId="55A14C53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5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AA73B0C" w14:textId="0A8041D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-0.03 (-0.44 - 0.42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6C90FA5F" w14:textId="67C3824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5.5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10E20580" w14:textId="5F55765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6950C8" w:rsidRPr="006950C8" w14:paraId="151AF12A" w14:textId="2662D595" w:rsidTr="006950C8">
        <w:tc>
          <w:tcPr>
            <w:tcW w:w="714" w:type="pct"/>
          </w:tcPr>
          <w:p w14:paraId="3F645AA3" w14:textId="0A71EF55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07F5E4C1" w14:textId="2250448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1.8 (12.9, 35.3)</w:t>
            </w:r>
          </w:p>
        </w:tc>
        <w:tc>
          <w:tcPr>
            <w:tcW w:w="934" w:type="pct"/>
          </w:tcPr>
          <w:p w14:paraId="7F5562CD" w14:textId="3036311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8.2 (11.5, 24.2)</w:t>
            </w:r>
          </w:p>
        </w:tc>
        <w:tc>
          <w:tcPr>
            <w:tcW w:w="385" w:type="pct"/>
          </w:tcPr>
          <w:p w14:paraId="09BC5680" w14:textId="32D1769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3</w:t>
            </w:r>
          </w:p>
        </w:tc>
        <w:tc>
          <w:tcPr>
            <w:tcW w:w="769" w:type="pct"/>
          </w:tcPr>
          <w:p w14:paraId="194F2214" w14:textId="0BA9B24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59 (0.21 - 0.82)</w:t>
            </w:r>
          </w:p>
        </w:tc>
        <w:tc>
          <w:tcPr>
            <w:tcW w:w="440" w:type="pct"/>
            <w:tcBorders>
              <w:top w:val="nil"/>
            </w:tcBorders>
          </w:tcPr>
          <w:p w14:paraId="0BDB07E0" w14:textId="67FCE11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47.8</w:t>
            </w:r>
          </w:p>
        </w:tc>
        <w:tc>
          <w:tcPr>
            <w:tcW w:w="879" w:type="pct"/>
            <w:tcBorders>
              <w:top w:val="nil"/>
            </w:tcBorders>
          </w:tcPr>
          <w:p w14:paraId="6CC9CF19" w14:textId="2EB840BC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0.93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39EFCD1" w14:textId="352E3584" w:rsidTr="006950C8">
        <w:tc>
          <w:tcPr>
            <w:tcW w:w="714" w:type="pct"/>
          </w:tcPr>
          <w:p w14:paraId="5A8C4E9A" w14:textId="0B8D72CD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53B04116" w14:textId="560FA45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62.1 (68.7, 482.7)</w:t>
            </w:r>
          </w:p>
        </w:tc>
        <w:tc>
          <w:tcPr>
            <w:tcW w:w="934" w:type="pct"/>
          </w:tcPr>
          <w:p w14:paraId="2BBDCC59" w14:textId="6050EFC3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30.0 (68.2, 444.7)</w:t>
            </w:r>
          </w:p>
        </w:tc>
        <w:tc>
          <w:tcPr>
            <w:tcW w:w="385" w:type="pct"/>
          </w:tcPr>
          <w:p w14:paraId="2B5546A1" w14:textId="31240F4D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9" w:type="pct"/>
          </w:tcPr>
          <w:p w14:paraId="01834F3B" w14:textId="620B3169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1 (-0.18 - 0.67)</w:t>
            </w:r>
          </w:p>
        </w:tc>
        <w:tc>
          <w:tcPr>
            <w:tcW w:w="440" w:type="pct"/>
          </w:tcPr>
          <w:p w14:paraId="25833B83" w14:textId="2319CF3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73.4</w:t>
            </w:r>
          </w:p>
        </w:tc>
        <w:tc>
          <w:tcPr>
            <w:tcW w:w="879" w:type="pct"/>
          </w:tcPr>
          <w:p w14:paraId="368EE975" w14:textId="027A646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7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20B9D4F" w14:textId="37ECB091" w:rsidTr="006950C8">
        <w:tc>
          <w:tcPr>
            <w:tcW w:w="714" w:type="pct"/>
          </w:tcPr>
          <w:p w14:paraId="543B3DA3" w14:textId="714E192B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FB8858E" w14:textId="45118FB5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90.3 (246.3, 861.9)</w:t>
            </w:r>
          </w:p>
        </w:tc>
        <w:tc>
          <w:tcPr>
            <w:tcW w:w="934" w:type="pct"/>
          </w:tcPr>
          <w:p w14:paraId="64E895A4" w14:textId="4AF7582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10.5 (135.3, 823.0)</w:t>
            </w:r>
          </w:p>
        </w:tc>
        <w:tc>
          <w:tcPr>
            <w:tcW w:w="385" w:type="pct"/>
          </w:tcPr>
          <w:p w14:paraId="49C19490" w14:textId="73F21FB4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5</w:t>
            </w:r>
          </w:p>
        </w:tc>
        <w:tc>
          <w:tcPr>
            <w:tcW w:w="769" w:type="pct"/>
          </w:tcPr>
          <w:p w14:paraId="226D25F1" w14:textId="7D3FD624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3 (-0.22 - 0.61)</w:t>
            </w:r>
          </w:p>
        </w:tc>
        <w:tc>
          <w:tcPr>
            <w:tcW w:w="440" w:type="pct"/>
          </w:tcPr>
          <w:p w14:paraId="505548EB" w14:textId="31BAEF25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44.4</w:t>
            </w:r>
          </w:p>
        </w:tc>
        <w:tc>
          <w:tcPr>
            <w:tcW w:w="879" w:type="pct"/>
          </w:tcPr>
          <w:p w14:paraId="72DB4C50" w14:textId="1A26D6AD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6950C8" w:rsidRPr="006950C8" w14:paraId="757D968D" w14:textId="0B60DC51" w:rsidTr="006950C8">
        <w:tc>
          <w:tcPr>
            <w:tcW w:w="714" w:type="pct"/>
            <w:tcBorders>
              <w:bottom w:val="single" w:sz="4" w:space="0" w:color="auto"/>
            </w:tcBorders>
          </w:tcPr>
          <w:p w14:paraId="4D51652D" w14:textId="189E3E8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46A35CE5" w14:textId="79ED229F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25.4 (532.5, 1562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042F861A" w14:textId="3AD53051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32.6 (219.2, 1386.2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E383CCF" w14:textId="14F349D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61</w:t>
            </w:r>
          </w:p>
        </w:tc>
        <w:tc>
          <w:tcPr>
            <w:tcW w:w="769" w:type="pct"/>
          </w:tcPr>
          <w:p w14:paraId="3E818EDE" w14:textId="4E9C1BE3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7 (-0.20 - 0.64)</w:t>
            </w:r>
          </w:p>
        </w:tc>
        <w:tc>
          <w:tcPr>
            <w:tcW w:w="440" w:type="pct"/>
          </w:tcPr>
          <w:p w14:paraId="0B52A0EF" w14:textId="0BDD29BF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36.9</w:t>
            </w:r>
          </w:p>
        </w:tc>
        <w:tc>
          <w:tcPr>
            <w:tcW w:w="879" w:type="pct"/>
          </w:tcPr>
          <w:p w14:paraId="7BF4B2D5" w14:textId="13A2393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CF29471" w14:textId="371BD8FB" w:rsidTr="006950C8">
        <w:tc>
          <w:tcPr>
            <w:tcW w:w="714" w:type="pct"/>
            <w:tcBorders>
              <w:top w:val="single" w:sz="4" w:space="0" w:color="auto"/>
            </w:tcBorders>
          </w:tcPr>
          <w:p w14:paraId="23F52DC3" w14:textId="7CD3DAD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0-min 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0FE954FB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056DCB13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6014399E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2F35890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4C9950F2" w14:textId="480804D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30C33C71" w14:textId="4216522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3F0EA63A" w14:textId="741139FB" w:rsidTr="006950C8">
        <w:tc>
          <w:tcPr>
            <w:tcW w:w="714" w:type="pct"/>
            <w:tcBorders>
              <w:top w:val="single" w:sz="4" w:space="0" w:color="auto"/>
            </w:tcBorders>
          </w:tcPr>
          <w:p w14:paraId="448B8621" w14:textId="1644965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7A57615" w14:textId="4B40954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54.1 (41.2, 72.2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61AFD227" w14:textId="5F2DAE1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2.9 (32.7, 51.9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11E09CC" w14:textId="3C601D7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86A929A" w14:textId="6423E99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6 (-0.24 - 0.55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5B870053" w14:textId="064E525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6.6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65245CF2" w14:textId="2813C446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0.99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6950C8" w:rsidRPr="006950C8" w14:paraId="5207BA72" w14:textId="5CDAEEFE" w:rsidTr="006950C8">
        <w:tc>
          <w:tcPr>
            <w:tcW w:w="714" w:type="pct"/>
          </w:tcPr>
          <w:p w14:paraId="72369E4E" w14:textId="60E84781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346412DE" w14:textId="1CB639B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9.0 (13.8, 36.1)</w:t>
            </w:r>
          </w:p>
        </w:tc>
        <w:tc>
          <w:tcPr>
            <w:tcW w:w="934" w:type="pct"/>
          </w:tcPr>
          <w:p w14:paraId="7E34A44A" w14:textId="662ED85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7.7 (11.8, 24.6)</w:t>
            </w:r>
          </w:p>
        </w:tc>
        <w:tc>
          <w:tcPr>
            <w:tcW w:w="385" w:type="pct"/>
          </w:tcPr>
          <w:p w14:paraId="448F9C53" w14:textId="2BD146C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7</w:t>
            </w:r>
          </w:p>
        </w:tc>
        <w:tc>
          <w:tcPr>
            <w:tcW w:w="769" w:type="pct"/>
          </w:tcPr>
          <w:p w14:paraId="546CF64A" w14:textId="461A3B7F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70 (0.38 - 0.88)</w:t>
            </w:r>
          </w:p>
        </w:tc>
        <w:tc>
          <w:tcPr>
            <w:tcW w:w="440" w:type="pct"/>
            <w:tcBorders>
              <w:top w:val="nil"/>
            </w:tcBorders>
          </w:tcPr>
          <w:p w14:paraId="7331626D" w14:textId="61B2B35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8.1</w:t>
            </w:r>
          </w:p>
        </w:tc>
        <w:tc>
          <w:tcPr>
            <w:tcW w:w="879" w:type="pct"/>
            <w:tcBorders>
              <w:top w:val="nil"/>
            </w:tcBorders>
          </w:tcPr>
          <w:p w14:paraId="4899DEDE" w14:textId="32FFBB66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0.82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0EBCBE3" w14:textId="290C1182" w:rsidTr="006950C8">
        <w:tc>
          <w:tcPr>
            <w:tcW w:w="714" w:type="pct"/>
          </w:tcPr>
          <w:p w14:paraId="111986F5" w14:textId="026935AB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1B5B108A" w14:textId="0ECE1EB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280.3 (83.4, 463.3)</w:t>
            </w:r>
          </w:p>
        </w:tc>
        <w:tc>
          <w:tcPr>
            <w:tcW w:w="934" w:type="pct"/>
          </w:tcPr>
          <w:p w14:paraId="0F964611" w14:textId="5075D08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44.0 (61.1, 453.2)</w:t>
            </w:r>
          </w:p>
        </w:tc>
        <w:tc>
          <w:tcPr>
            <w:tcW w:w="385" w:type="pct"/>
          </w:tcPr>
          <w:p w14:paraId="130ABC0A" w14:textId="549EA3F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80</w:t>
            </w:r>
          </w:p>
        </w:tc>
        <w:tc>
          <w:tcPr>
            <w:tcW w:w="769" w:type="pct"/>
          </w:tcPr>
          <w:p w14:paraId="1DDC9883" w14:textId="4B77916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3 (0.68 - 0.92)</w:t>
            </w:r>
          </w:p>
        </w:tc>
        <w:tc>
          <w:tcPr>
            <w:tcW w:w="440" w:type="pct"/>
          </w:tcPr>
          <w:p w14:paraId="32D39B01" w14:textId="55D5DCE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18.5</w:t>
            </w:r>
          </w:p>
        </w:tc>
        <w:tc>
          <w:tcPr>
            <w:tcW w:w="879" w:type="pct"/>
          </w:tcPr>
          <w:p w14:paraId="7AEE3ECA" w14:textId="7A5E3D2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59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E5CD0CA" w14:textId="11679AE6" w:rsidTr="006950C8">
        <w:tc>
          <w:tcPr>
            <w:tcW w:w="714" w:type="pct"/>
          </w:tcPr>
          <w:p w14:paraId="1BF9DC32" w14:textId="4223C9C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5B812EDF" w14:textId="7C780516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511.3 (288.2, 752.0)</w:t>
            </w:r>
          </w:p>
        </w:tc>
        <w:tc>
          <w:tcPr>
            <w:tcW w:w="934" w:type="pct"/>
          </w:tcPr>
          <w:p w14:paraId="05F01082" w14:textId="105BAAB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15.7 (172.0, 603.6)</w:t>
            </w:r>
          </w:p>
        </w:tc>
        <w:tc>
          <w:tcPr>
            <w:tcW w:w="385" w:type="pct"/>
          </w:tcPr>
          <w:p w14:paraId="65B6097D" w14:textId="697CD2A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1</w:t>
            </w:r>
          </w:p>
        </w:tc>
        <w:tc>
          <w:tcPr>
            <w:tcW w:w="769" w:type="pct"/>
          </w:tcPr>
          <w:p w14:paraId="1396FE71" w14:textId="2A52D7B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2 (-0.14 - 0.68)</w:t>
            </w:r>
          </w:p>
        </w:tc>
        <w:tc>
          <w:tcPr>
            <w:tcW w:w="440" w:type="pct"/>
          </w:tcPr>
          <w:p w14:paraId="22ABFC76" w14:textId="04A71482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20.9</w:t>
            </w:r>
          </w:p>
        </w:tc>
        <w:tc>
          <w:tcPr>
            <w:tcW w:w="879" w:type="pct"/>
          </w:tcPr>
          <w:p w14:paraId="3B00F251" w14:textId="3C6AD62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56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6950C8" w:rsidRPr="006950C8" w14:paraId="1C50618D" w14:textId="092F26FC" w:rsidTr="006950C8">
        <w:tc>
          <w:tcPr>
            <w:tcW w:w="714" w:type="pct"/>
          </w:tcPr>
          <w:p w14:paraId="0BBFC8C1" w14:textId="35FDA87E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57855CB8" w14:textId="7400DBFD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900.7 (994.7, 3269.5)</w:t>
            </w:r>
          </w:p>
        </w:tc>
        <w:tc>
          <w:tcPr>
            <w:tcW w:w="934" w:type="pct"/>
          </w:tcPr>
          <w:p w14:paraId="3242D90F" w14:textId="7329CCA4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147.4 (545.0, 1937.0)</w:t>
            </w:r>
          </w:p>
        </w:tc>
        <w:tc>
          <w:tcPr>
            <w:tcW w:w="385" w:type="pct"/>
          </w:tcPr>
          <w:p w14:paraId="498DE299" w14:textId="26F2CB4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</w:tcPr>
          <w:p w14:paraId="633AF2BA" w14:textId="0490498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-0.05 (-0.45 - 0.39)</w:t>
            </w:r>
          </w:p>
        </w:tc>
        <w:tc>
          <w:tcPr>
            <w:tcW w:w="440" w:type="pct"/>
          </w:tcPr>
          <w:p w14:paraId="677EC008" w14:textId="298DF5D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76.3</w:t>
            </w:r>
          </w:p>
        </w:tc>
        <w:tc>
          <w:tcPr>
            <w:tcW w:w="879" w:type="pct"/>
          </w:tcPr>
          <w:p w14:paraId="0499D36B" w14:textId="590EA2A5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70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510DD68" w14:textId="5C0E0719" w:rsidTr="006950C8">
        <w:tc>
          <w:tcPr>
            <w:tcW w:w="714" w:type="pct"/>
            <w:tcBorders>
              <w:bottom w:val="single" w:sz="4" w:space="0" w:color="auto"/>
            </w:tcBorders>
          </w:tcPr>
          <w:p w14:paraId="33C4AF0E" w14:textId="41C5DE1C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B7C7EA9" w14:textId="385B829B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2628.9 (1797.2, 4852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1213D351" w14:textId="515617C8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719.1 (944.2, 2903.5)</w:t>
            </w:r>
          </w:p>
        </w:tc>
        <w:tc>
          <w:tcPr>
            <w:tcW w:w="385" w:type="pct"/>
          </w:tcPr>
          <w:p w14:paraId="1D9E8D90" w14:textId="4A62A5A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5</w:t>
            </w:r>
          </w:p>
        </w:tc>
        <w:tc>
          <w:tcPr>
            <w:tcW w:w="769" w:type="pct"/>
          </w:tcPr>
          <w:p w14:paraId="66A99D8F" w14:textId="118DDD14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-0.01 (-0.42 - 0.43)</w:t>
            </w:r>
          </w:p>
        </w:tc>
        <w:tc>
          <w:tcPr>
            <w:tcW w:w="440" w:type="pct"/>
          </w:tcPr>
          <w:p w14:paraId="140E6566" w14:textId="625037E6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52.0</w:t>
            </w:r>
          </w:p>
        </w:tc>
        <w:tc>
          <w:tcPr>
            <w:tcW w:w="879" w:type="pct"/>
          </w:tcPr>
          <w:p w14:paraId="0754A37E" w14:textId="2452BC7A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63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0C89E62" w14:textId="41B0E983" w:rsidTr="006950C8">
        <w:tc>
          <w:tcPr>
            <w:tcW w:w="714" w:type="pct"/>
            <w:tcBorders>
              <w:top w:val="single" w:sz="4" w:space="0" w:color="auto"/>
            </w:tcBorders>
          </w:tcPr>
          <w:p w14:paraId="6EECD6B9" w14:textId="19BA702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-hr 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0EF6638F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1D560B3D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8F9F609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86066B2" w14:textId="77777777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2550BA0B" w14:textId="74F6C434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E09BF" w14:textId="6E223B40" w:rsidR="006950C8" w:rsidRPr="00095579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4954773B" w14:textId="4C99CA58" w:rsidTr="006950C8">
        <w:tc>
          <w:tcPr>
            <w:tcW w:w="714" w:type="pct"/>
            <w:tcBorders>
              <w:top w:val="single" w:sz="4" w:space="0" w:color="auto"/>
            </w:tcBorders>
          </w:tcPr>
          <w:p w14:paraId="6B70DFB4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442EEE1" w14:textId="0B7B906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9.2 (57.2, 92.4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76D31C8E" w14:textId="7E91667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4.5 (46.4, 77.8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BFB663B" w14:textId="4341C11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68D959E" w14:textId="631E3AB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0 (-0.15 – 0.66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50B17A02" w14:textId="479314B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1.9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43A26DA0" w14:textId="0ED6513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CA9AE12" w14:textId="34E740BC" w:rsidTr="006950C8">
        <w:tc>
          <w:tcPr>
            <w:tcW w:w="714" w:type="pct"/>
          </w:tcPr>
          <w:p w14:paraId="486EDFAF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608820D4" w14:textId="1EC5E98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9.2 (14.5, 43.3)</w:t>
            </w:r>
          </w:p>
        </w:tc>
        <w:tc>
          <w:tcPr>
            <w:tcW w:w="934" w:type="pct"/>
          </w:tcPr>
          <w:p w14:paraId="61604034" w14:textId="0FB8E84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0.6 (14.4, 25.1)</w:t>
            </w:r>
          </w:p>
        </w:tc>
        <w:tc>
          <w:tcPr>
            <w:tcW w:w="385" w:type="pct"/>
          </w:tcPr>
          <w:p w14:paraId="448BE6E7" w14:textId="5BFD96B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</w:t>
            </w:r>
          </w:p>
        </w:tc>
        <w:tc>
          <w:tcPr>
            <w:tcW w:w="769" w:type="pct"/>
          </w:tcPr>
          <w:p w14:paraId="462607DB" w14:textId="66A59EB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8 (0.32 – 0.87)</w:t>
            </w:r>
          </w:p>
        </w:tc>
        <w:tc>
          <w:tcPr>
            <w:tcW w:w="440" w:type="pct"/>
            <w:tcBorders>
              <w:top w:val="nil"/>
            </w:tcBorders>
          </w:tcPr>
          <w:p w14:paraId="3C083187" w14:textId="1CEED59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.5</w:t>
            </w:r>
          </w:p>
        </w:tc>
        <w:tc>
          <w:tcPr>
            <w:tcW w:w="879" w:type="pct"/>
          </w:tcPr>
          <w:p w14:paraId="2160E123" w14:textId="4FC2B3B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78713D29" w14:textId="13BFBD9D" w:rsidTr="006950C8">
        <w:tc>
          <w:tcPr>
            <w:tcW w:w="714" w:type="pct"/>
          </w:tcPr>
          <w:p w14:paraId="34879E6A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51D512FC" w14:textId="276C7D2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89.7 (110.2, 548.9)</w:t>
            </w:r>
          </w:p>
        </w:tc>
        <w:tc>
          <w:tcPr>
            <w:tcW w:w="934" w:type="pct"/>
          </w:tcPr>
          <w:p w14:paraId="76463C83" w14:textId="121DAA4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99.4 (138.2, 496.5)</w:t>
            </w:r>
          </w:p>
        </w:tc>
        <w:tc>
          <w:tcPr>
            <w:tcW w:w="385" w:type="pct"/>
          </w:tcPr>
          <w:p w14:paraId="7F8C6E2A" w14:textId="4E65003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3</w:t>
            </w:r>
          </w:p>
        </w:tc>
        <w:tc>
          <w:tcPr>
            <w:tcW w:w="769" w:type="pct"/>
          </w:tcPr>
          <w:p w14:paraId="496B35C5" w14:textId="5CF570F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3 (-0.04 – 0.74)</w:t>
            </w:r>
          </w:p>
        </w:tc>
        <w:tc>
          <w:tcPr>
            <w:tcW w:w="440" w:type="pct"/>
          </w:tcPr>
          <w:p w14:paraId="30FAB1CA" w14:textId="46AFD2B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5.6</w:t>
            </w:r>
          </w:p>
        </w:tc>
        <w:tc>
          <w:tcPr>
            <w:tcW w:w="879" w:type="pct"/>
          </w:tcPr>
          <w:p w14:paraId="1C836974" w14:textId="7E16048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4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33C25A9" w14:textId="6CF3D37F" w:rsidTr="006950C8">
        <w:tc>
          <w:tcPr>
            <w:tcW w:w="714" w:type="pct"/>
          </w:tcPr>
          <w:p w14:paraId="2B444CA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63E4935" w14:textId="3043585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51.8 (225.8, 785.8)</w:t>
            </w:r>
          </w:p>
        </w:tc>
        <w:tc>
          <w:tcPr>
            <w:tcW w:w="934" w:type="pct"/>
          </w:tcPr>
          <w:p w14:paraId="4E8B7794" w14:textId="20F8735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8.4 (225.8, 622.2)</w:t>
            </w:r>
          </w:p>
        </w:tc>
        <w:tc>
          <w:tcPr>
            <w:tcW w:w="385" w:type="pct"/>
          </w:tcPr>
          <w:p w14:paraId="57775662" w14:textId="4CA8663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9" w:type="pct"/>
          </w:tcPr>
          <w:p w14:paraId="1839E3D7" w14:textId="10862E6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6 (-0.13 – 0.71)</w:t>
            </w:r>
          </w:p>
        </w:tc>
        <w:tc>
          <w:tcPr>
            <w:tcW w:w="440" w:type="pct"/>
          </w:tcPr>
          <w:p w14:paraId="7FE67AB4" w14:textId="5CD5BF0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6.4</w:t>
            </w:r>
          </w:p>
        </w:tc>
        <w:tc>
          <w:tcPr>
            <w:tcW w:w="879" w:type="pct"/>
          </w:tcPr>
          <w:p w14:paraId="47FE5628" w14:textId="1D8FFF0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E655935" w14:textId="329D28EC" w:rsidTr="006950C8">
        <w:tc>
          <w:tcPr>
            <w:tcW w:w="714" w:type="pct"/>
          </w:tcPr>
          <w:p w14:paraId="357D71C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2883A22A" w14:textId="5AEDA04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25.0 (920.0, 2349.5)</w:t>
            </w:r>
          </w:p>
        </w:tc>
        <w:tc>
          <w:tcPr>
            <w:tcW w:w="934" w:type="pct"/>
          </w:tcPr>
          <w:p w14:paraId="5CF0E3D2" w14:textId="393AE0A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97.6 (718.2, 1992.1)</w:t>
            </w:r>
          </w:p>
        </w:tc>
        <w:tc>
          <w:tcPr>
            <w:tcW w:w="385" w:type="pct"/>
          </w:tcPr>
          <w:p w14:paraId="2060E2D5" w14:textId="49B5127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9" w:type="pct"/>
          </w:tcPr>
          <w:p w14:paraId="3FEABC4D" w14:textId="7501E82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 (0.35 – 0.88)</w:t>
            </w:r>
          </w:p>
        </w:tc>
        <w:tc>
          <w:tcPr>
            <w:tcW w:w="440" w:type="pct"/>
          </w:tcPr>
          <w:p w14:paraId="2B46B548" w14:textId="41D4917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8.9</w:t>
            </w:r>
          </w:p>
        </w:tc>
        <w:tc>
          <w:tcPr>
            <w:tcW w:w="879" w:type="pct"/>
          </w:tcPr>
          <w:p w14:paraId="52A566CB" w14:textId="378108D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E7333A3" w14:textId="3DC632B5" w:rsidTr="006950C8">
        <w:tc>
          <w:tcPr>
            <w:tcW w:w="714" w:type="pct"/>
          </w:tcPr>
          <w:p w14:paraId="011C0978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2BA3F173" w14:textId="4EA5911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04.0 (1821.9, 5454.9)</w:t>
            </w:r>
          </w:p>
        </w:tc>
        <w:tc>
          <w:tcPr>
            <w:tcW w:w="934" w:type="pct"/>
          </w:tcPr>
          <w:p w14:paraId="4B728CBD" w14:textId="1462A2E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48.2 (1070.0, 3067.1)</w:t>
            </w:r>
          </w:p>
        </w:tc>
        <w:tc>
          <w:tcPr>
            <w:tcW w:w="385" w:type="pct"/>
          </w:tcPr>
          <w:p w14:paraId="048E0A57" w14:textId="51F6677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1</w:t>
            </w:r>
          </w:p>
        </w:tc>
        <w:tc>
          <w:tcPr>
            <w:tcW w:w="769" w:type="pct"/>
          </w:tcPr>
          <w:p w14:paraId="582F54F7" w14:textId="7C7D972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3 (-0.41 – 0.64)</w:t>
            </w:r>
          </w:p>
        </w:tc>
        <w:tc>
          <w:tcPr>
            <w:tcW w:w="440" w:type="pct"/>
          </w:tcPr>
          <w:p w14:paraId="2ADB6BC3" w14:textId="614D35F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1.6</w:t>
            </w:r>
          </w:p>
        </w:tc>
        <w:tc>
          <w:tcPr>
            <w:tcW w:w="879" w:type="pct"/>
          </w:tcPr>
          <w:p w14:paraId="3EC1DE1F" w14:textId="74A7ABA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5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17F7EC2" w14:textId="07ECFDFE" w:rsidTr="006950C8">
        <w:trPr>
          <w:trHeight w:val="57"/>
        </w:trPr>
        <w:tc>
          <w:tcPr>
            <w:tcW w:w="714" w:type="pct"/>
            <w:tcBorders>
              <w:bottom w:val="single" w:sz="4" w:space="0" w:color="auto"/>
            </w:tcBorders>
          </w:tcPr>
          <w:p w14:paraId="1490CF08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2631F14" w14:textId="05AF8C0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93.0 (3355.7, 9698.7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7FAC0C71" w14:textId="598A09F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357.5 (2345.0, 6548.8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6664483" w14:textId="32A03FE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0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1C5F1A00" w14:textId="42FD349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6 (-0.31 – 0.57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77545A0" w14:textId="6C873BE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2.1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8FCB383" w14:textId="762A774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5BE9F83" w14:textId="76AD6756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32EADF9" w14:textId="1AC4F7F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-hr</w:t>
            </w:r>
            <w:r w:rsidRPr="006950C8" w:rsidDel="005C76B8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50D4E699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129F5DD1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06DED36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D61AE6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76D5D6C" w14:textId="495BC30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59A5B932" w14:textId="5E7E565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37D5021E" w14:textId="54B65C33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</w:tcBorders>
          </w:tcPr>
          <w:p w14:paraId="3CFA3118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53A2AA7" w14:textId="74E0D2F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5.6 (61.7, 112.7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038326B5" w14:textId="4E38B05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0.7 (63.8, 104.8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9709FA8" w14:textId="58DB9C7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4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0A9C8D2" w14:textId="42C791F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0 (0.56 - 0.92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C8A037F" w14:textId="46F5640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6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5B4E57E" w14:textId="76D985F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DE11F33" w14:textId="4515ECED" w:rsidTr="006950C8">
        <w:trPr>
          <w:trHeight w:val="57"/>
        </w:trPr>
        <w:tc>
          <w:tcPr>
            <w:tcW w:w="714" w:type="pct"/>
          </w:tcPr>
          <w:p w14:paraId="01BF0FBF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19CBB382" w14:textId="1F9B617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3.7 (16.3, 32.8)</w:t>
            </w:r>
          </w:p>
        </w:tc>
        <w:tc>
          <w:tcPr>
            <w:tcW w:w="934" w:type="pct"/>
          </w:tcPr>
          <w:p w14:paraId="36B240A5" w14:textId="61FA9A3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.0 (14.9, 27.1)</w:t>
            </w:r>
          </w:p>
        </w:tc>
        <w:tc>
          <w:tcPr>
            <w:tcW w:w="385" w:type="pct"/>
          </w:tcPr>
          <w:p w14:paraId="6F66D02E" w14:textId="74C9DAD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</w:t>
            </w:r>
          </w:p>
        </w:tc>
        <w:tc>
          <w:tcPr>
            <w:tcW w:w="769" w:type="pct"/>
          </w:tcPr>
          <w:p w14:paraId="564D7789" w14:textId="7587D2D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0 (0.20 – 0.83)</w:t>
            </w:r>
          </w:p>
        </w:tc>
        <w:tc>
          <w:tcPr>
            <w:tcW w:w="440" w:type="pct"/>
          </w:tcPr>
          <w:p w14:paraId="74EFA24D" w14:textId="1223FD6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.8</w:t>
            </w:r>
          </w:p>
        </w:tc>
        <w:tc>
          <w:tcPr>
            <w:tcW w:w="879" w:type="pct"/>
          </w:tcPr>
          <w:p w14:paraId="28325484" w14:textId="2FB9688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92AD2E3" w14:textId="288A7A50" w:rsidTr="006950C8">
        <w:trPr>
          <w:trHeight w:val="57"/>
        </w:trPr>
        <w:tc>
          <w:tcPr>
            <w:tcW w:w="714" w:type="pct"/>
          </w:tcPr>
          <w:p w14:paraId="3076B9C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55C2B1E2" w14:textId="29783DD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6.5 (147.7, 603.0)</w:t>
            </w:r>
          </w:p>
        </w:tc>
        <w:tc>
          <w:tcPr>
            <w:tcW w:w="934" w:type="pct"/>
          </w:tcPr>
          <w:p w14:paraId="292EFEB9" w14:textId="044D532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9.0 (104.7, 617.0)</w:t>
            </w:r>
          </w:p>
        </w:tc>
        <w:tc>
          <w:tcPr>
            <w:tcW w:w="385" w:type="pct"/>
          </w:tcPr>
          <w:p w14:paraId="0AEECDF6" w14:textId="1B57F25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5</w:t>
            </w:r>
          </w:p>
        </w:tc>
        <w:tc>
          <w:tcPr>
            <w:tcW w:w="769" w:type="pct"/>
          </w:tcPr>
          <w:p w14:paraId="0660062D" w14:textId="622A8A4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6 (-0.25 – 0.65)</w:t>
            </w:r>
          </w:p>
        </w:tc>
        <w:tc>
          <w:tcPr>
            <w:tcW w:w="440" w:type="pct"/>
          </w:tcPr>
          <w:p w14:paraId="2CD99B7B" w14:textId="5B7780F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2.4</w:t>
            </w:r>
          </w:p>
        </w:tc>
        <w:tc>
          <w:tcPr>
            <w:tcW w:w="879" w:type="pct"/>
          </w:tcPr>
          <w:p w14:paraId="332E7AD4" w14:textId="4C86755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5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C7AE52D" w14:textId="379D106C" w:rsidTr="006950C8">
        <w:trPr>
          <w:trHeight w:val="57"/>
        </w:trPr>
        <w:tc>
          <w:tcPr>
            <w:tcW w:w="714" w:type="pct"/>
          </w:tcPr>
          <w:p w14:paraId="1AE906F7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8BCE38E" w14:textId="29E4DE7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7.5 (195.2, 842.6)</w:t>
            </w:r>
          </w:p>
        </w:tc>
        <w:tc>
          <w:tcPr>
            <w:tcW w:w="934" w:type="pct"/>
          </w:tcPr>
          <w:p w14:paraId="0172B6C6" w14:textId="744280E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17.8 (179.8, 1247.8)</w:t>
            </w:r>
          </w:p>
        </w:tc>
        <w:tc>
          <w:tcPr>
            <w:tcW w:w="385" w:type="pct"/>
          </w:tcPr>
          <w:p w14:paraId="28DA8AE5" w14:textId="00A4C0E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4</w:t>
            </w:r>
          </w:p>
        </w:tc>
        <w:tc>
          <w:tcPr>
            <w:tcW w:w="769" w:type="pct"/>
          </w:tcPr>
          <w:p w14:paraId="630F392C" w14:textId="609EAD3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 (0.16 – 0.82)</w:t>
            </w:r>
          </w:p>
        </w:tc>
        <w:tc>
          <w:tcPr>
            <w:tcW w:w="440" w:type="pct"/>
          </w:tcPr>
          <w:p w14:paraId="5A114B5A" w14:textId="799BCED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3.2</w:t>
            </w:r>
          </w:p>
        </w:tc>
        <w:tc>
          <w:tcPr>
            <w:tcW w:w="879" w:type="pct"/>
          </w:tcPr>
          <w:p w14:paraId="64848F50" w14:textId="57FA91A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7004651C" w14:textId="50DA592E" w:rsidTr="006950C8">
        <w:trPr>
          <w:trHeight w:val="57"/>
        </w:trPr>
        <w:tc>
          <w:tcPr>
            <w:tcW w:w="714" w:type="pct"/>
          </w:tcPr>
          <w:p w14:paraId="21B6C584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BC42E71" w14:textId="1768C57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89.2 (701.2, 2487.4)</w:t>
            </w:r>
          </w:p>
        </w:tc>
        <w:tc>
          <w:tcPr>
            <w:tcW w:w="934" w:type="pct"/>
          </w:tcPr>
          <w:p w14:paraId="3036AEEC" w14:textId="1AC55F1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41.5 (709.0, 2401.8)</w:t>
            </w:r>
          </w:p>
        </w:tc>
        <w:tc>
          <w:tcPr>
            <w:tcW w:w="385" w:type="pct"/>
          </w:tcPr>
          <w:p w14:paraId="3CE14F9A" w14:textId="50AE4C2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</w:t>
            </w:r>
          </w:p>
        </w:tc>
        <w:tc>
          <w:tcPr>
            <w:tcW w:w="769" w:type="pct"/>
          </w:tcPr>
          <w:p w14:paraId="2AB7A5CE" w14:textId="54838A9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5 (0.45 – 0.90)</w:t>
            </w:r>
          </w:p>
        </w:tc>
        <w:tc>
          <w:tcPr>
            <w:tcW w:w="440" w:type="pct"/>
          </w:tcPr>
          <w:p w14:paraId="6260A806" w14:textId="13474C6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.7</w:t>
            </w:r>
          </w:p>
        </w:tc>
        <w:tc>
          <w:tcPr>
            <w:tcW w:w="879" w:type="pct"/>
          </w:tcPr>
          <w:p w14:paraId="311AE65E" w14:textId="59136D1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7CED747" w14:textId="772248D2" w:rsidTr="006950C8">
        <w:trPr>
          <w:trHeight w:val="57"/>
        </w:trPr>
        <w:tc>
          <w:tcPr>
            <w:tcW w:w="714" w:type="pct"/>
          </w:tcPr>
          <w:p w14:paraId="73A7CF84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lastRenderedPageBreak/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07D0EDF9" w14:textId="101FDF0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07.2 (2670.2, 9787.8)</w:t>
            </w:r>
          </w:p>
        </w:tc>
        <w:tc>
          <w:tcPr>
            <w:tcW w:w="934" w:type="pct"/>
          </w:tcPr>
          <w:p w14:paraId="75461609" w14:textId="215429B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07.5 (2195.5, 8392.6)</w:t>
            </w:r>
          </w:p>
        </w:tc>
        <w:tc>
          <w:tcPr>
            <w:tcW w:w="385" w:type="pct"/>
          </w:tcPr>
          <w:p w14:paraId="1CC85A66" w14:textId="5994222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0</w:t>
            </w:r>
          </w:p>
        </w:tc>
        <w:tc>
          <w:tcPr>
            <w:tcW w:w="769" w:type="pct"/>
          </w:tcPr>
          <w:p w14:paraId="4D40A9BC" w14:textId="40BC0A5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 (0.53 – 0.92)</w:t>
            </w:r>
          </w:p>
        </w:tc>
        <w:tc>
          <w:tcPr>
            <w:tcW w:w="440" w:type="pct"/>
          </w:tcPr>
          <w:p w14:paraId="44BC715B" w14:textId="32B43E1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3.8</w:t>
            </w:r>
          </w:p>
        </w:tc>
        <w:tc>
          <w:tcPr>
            <w:tcW w:w="879" w:type="pct"/>
          </w:tcPr>
          <w:p w14:paraId="0C5584A8" w14:textId="5599B61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5AC2838" w14:textId="24102032" w:rsidTr="006950C8">
        <w:trPr>
          <w:trHeight w:val="57"/>
        </w:trPr>
        <w:tc>
          <w:tcPr>
            <w:tcW w:w="714" w:type="pct"/>
            <w:tcBorders>
              <w:bottom w:val="single" w:sz="4" w:space="0" w:color="auto"/>
            </w:tcBorders>
          </w:tcPr>
          <w:p w14:paraId="6525AC1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148AEE5" w14:textId="1B69551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22.1 (3829.3, 12840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0C6A89A5" w14:textId="12F2C3D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919.1 4225.4, 11827.1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E2F3B8E" w14:textId="4FAEC79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5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50CB4C4" w14:textId="2CFB438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1 (0.56 – 0.92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737F988B" w14:textId="587F306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1.4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010C086F" w14:textId="39A29C6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A787206" w14:textId="0D0F63F4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88FD863" w14:textId="13BCBF0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6-hr 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16D56C9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1AA72A93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A18FCCE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BA7358A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8BDCCA4" w14:textId="387A06F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5460A3CA" w14:textId="4B02984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3A318728" w14:textId="49489C65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</w:tcBorders>
          </w:tcPr>
          <w:p w14:paraId="19BB0A67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78ACA11" w14:textId="4B4F4A5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5.7 (61.7, 112.7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6276ADF0" w14:textId="0900E35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0.7 (63.8, 104.8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DFBC020" w14:textId="016CC96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4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E069A10" w14:textId="1BE2D74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 (0.71 – 0.95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E513D31" w14:textId="78CD058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6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2DA5516D" w14:textId="5041F86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3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F1DB847" w14:textId="238F0A57" w:rsidTr="006950C8">
        <w:trPr>
          <w:trHeight w:val="57"/>
        </w:trPr>
        <w:tc>
          <w:tcPr>
            <w:tcW w:w="714" w:type="pct"/>
          </w:tcPr>
          <w:p w14:paraId="191AEB17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38B997DD" w14:textId="4081F41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3.7 (16.3, 32.8)</w:t>
            </w:r>
          </w:p>
        </w:tc>
        <w:tc>
          <w:tcPr>
            <w:tcW w:w="934" w:type="pct"/>
          </w:tcPr>
          <w:p w14:paraId="4303D034" w14:textId="1C3E88B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.0 (14.9, 27.1)</w:t>
            </w:r>
          </w:p>
        </w:tc>
        <w:tc>
          <w:tcPr>
            <w:tcW w:w="385" w:type="pct"/>
          </w:tcPr>
          <w:p w14:paraId="04572958" w14:textId="5F5B268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</w:t>
            </w:r>
          </w:p>
        </w:tc>
        <w:tc>
          <w:tcPr>
            <w:tcW w:w="769" w:type="pct"/>
          </w:tcPr>
          <w:p w14:paraId="1ED9CF44" w14:textId="52176A1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4 (0.62 – 0.94)</w:t>
            </w:r>
          </w:p>
        </w:tc>
        <w:tc>
          <w:tcPr>
            <w:tcW w:w="440" w:type="pct"/>
          </w:tcPr>
          <w:p w14:paraId="24F12352" w14:textId="75D14B6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9.7</w:t>
            </w:r>
          </w:p>
        </w:tc>
        <w:tc>
          <w:tcPr>
            <w:tcW w:w="879" w:type="pct"/>
          </w:tcPr>
          <w:p w14:paraId="51E4BC6E" w14:textId="1182CA0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054C9B3" w14:textId="44F9D9D5" w:rsidTr="006950C8">
        <w:trPr>
          <w:trHeight w:val="57"/>
        </w:trPr>
        <w:tc>
          <w:tcPr>
            <w:tcW w:w="714" w:type="pct"/>
          </w:tcPr>
          <w:p w14:paraId="42336059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48040708" w14:textId="026E177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6.5 (147.7, 603.0)</w:t>
            </w:r>
          </w:p>
        </w:tc>
        <w:tc>
          <w:tcPr>
            <w:tcW w:w="934" w:type="pct"/>
          </w:tcPr>
          <w:p w14:paraId="5D8E896F" w14:textId="372A69E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9.0 (104.7, 617.0)</w:t>
            </w:r>
          </w:p>
        </w:tc>
        <w:tc>
          <w:tcPr>
            <w:tcW w:w="385" w:type="pct"/>
          </w:tcPr>
          <w:p w14:paraId="403B44C3" w14:textId="56A2544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5</w:t>
            </w:r>
          </w:p>
        </w:tc>
        <w:tc>
          <w:tcPr>
            <w:tcW w:w="769" w:type="pct"/>
          </w:tcPr>
          <w:p w14:paraId="3CC9B3B9" w14:textId="704D564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9 (0.17 – 0.83)</w:t>
            </w:r>
          </w:p>
        </w:tc>
        <w:tc>
          <w:tcPr>
            <w:tcW w:w="440" w:type="pct"/>
          </w:tcPr>
          <w:p w14:paraId="2100939B" w14:textId="32D4DAB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3.5</w:t>
            </w:r>
          </w:p>
        </w:tc>
        <w:tc>
          <w:tcPr>
            <w:tcW w:w="879" w:type="pct"/>
          </w:tcPr>
          <w:p w14:paraId="2E2B5B28" w14:textId="2D374FF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7FED71A" w14:textId="2314123C" w:rsidTr="006950C8">
        <w:trPr>
          <w:trHeight w:val="57"/>
        </w:trPr>
        <w:tc>
          <w:tcPr>
            <w:tcW w:w="714" w:type="pct"/>
          </w:tcPr>
          <w:p w14:paraId="5FCAAC65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D448CC2" w14:textId="716CE29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7.5 (195.2, 842.6)</w:t>
            </w:r>
          </w:p>
        </w:tc>
        <w:tc>
          <w:tcPr>
            <w:tcW w:w="934" w:type="pct"/>
          </w:tcPr>
          <w:p w14:paraId="49D8E829" w14:textId="3FD09D5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17.8 (179.8, 1247.8)</w:t>
            </w:r>
          </w:p>
        </w:tc>
        <w:tc>
          <w:tcPr>
            <w:tcW w:w="385" w:type="pct"/>
          </w:tcPr>
          <w:p w14:paraId="214F4623" w14:textId="76C7221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4</w:t>
            </w:r>
          </w:p>
        </w:tc>
        <w:tc>
          <w:tcPr>
            <w:tcW w:w="769" w:type="pct"/>
          </w:tcPr>
          <w:p w14:paraId="79426D00" w14:textId="26F71A0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5 (0.45 – 0.90)</w:t>
            </w:r>
          </w:p>
        </w:tc>
        <w:tc>
          <w:tcPr>
            <w:tcW w:w="440" w:type="pct"/>
          </w:tcPr>
          <w:p w14:paraId="045C935D" w14:textId="1139306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.4</w:t>
            </w:r>
          </w:p>
        </w:tc>
        <w:tc>
          <w:tcPr>
            <w:tcW w:w="879" w:type="pct"/>
          </w:tcPr>
          <w:p w14:paraId="6E8DFBB9" w14:textId="064CDBA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1212B29" w14:textId="77053EAC" w:rsidTr="006950C8">
        <w:trPr>
          <w:trHeight w:val="57"/>
        </w:trPr>
        <w:tc>
          <w:tcPr>
            <w:tcW w:w="714" w:type="pct"/>
          </w:tcPr>
          <w:p w14:paraId="668ED3B0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105BFF93" w14:textId="35096F3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89.2 (701.2, 2487.4)</w:t>
            </w:r>
          </w:p>
        </w:tc>
        <w:tc>
          <w:tcPr>
            <w:tcW w:w="934" w:type="pct"/>
          </w:tcPr>
          <w:p w14:paraId="34686ED0" w14:textId="579618E1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41.5 (709.0, 2401.8)</w:t>
            </w:r>
          </w:p>
        </w:tc>
        <w:tc>
          <w:tcPr>
            <w:tcW w:w="385" w:type="pct"/>
          </w:tcPr>
          <w:p w14:paraId="256FF52F" w14:textId="6038CF0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</w:t>
            </w:r>
          </w:p>
        </w:tc>
        <w:tc>
          <w:tcPr>
            <w:tcW w:w="769" w:type="pct"/>
          </w:tcPr>
          <w:p w14:paraId="531DDAD3" w14:textId="038D9AD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 (0.70 – 0.95)</w:t>
            </w:r>
          </w:p>
        </w:tc>
        <w:tc>
          <w:tcPr>
            <w:tcW w:w="440" w:type="pct"/>
          </w:tcPr>
          <w:p w14:paraId="3B60A6D2" w14:textId="52E3D89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0</w:t>
            </w:r>
          </w:p>
        </w:tc>
        <w:tc>
          <w:tcPr>
            <w:tcW w:w="879" w:type="pct"/>
          </w:tcPr>
          <w:p w14:paraId="05EC9BC9" w14:textId="18F07D4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3361331B" w14:textId="4CDB353D" w:rsidTr="006950C8">
        <w:trPr>
          <w:trHeight w:val="57"/>
        </w:trPr>
        <w:tc>
          <w:tcPr>
            <w:tcW w:w="714" w:type="pct"/>
          </w:tcPr>
          <w:p w14:paraId="5081A620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18CEF87D" w14:textId="386428D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07.2 (2670.2, 9787.8)</w:t>
            </w:r>
          </w:p>
        </w:tc>
        <w:tc>
          <w:tcPr>
            <w:tcW w:w="934" w:type="pct"/>
          </w:tcPr>
          <w:p w14:paraId="571F853D" w14:textId="43B0697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07.5 (2195.5, 8392.6)</w:t>
            </w:r>
          </w:p>
        </w:tc>
        <w:tc>
          <w:tcPr>
            <w:tcW w:w="385" w:type="pct"/>
          </w:tcPr>
          <w:p w14:paraId="6F4746FB" w14:textId="3948757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0</w:t>
            </w:r>
          </w:p>
        </w:tc>
        <w:tc>
          <w:tcPr>
            <w:tcW w:w="769" w:type="pct"/>
          </w:tcPr>
          <w:p w14:paraId="1C7AF283" w14:textId="5551C8F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7 (0.69 – 0.95)</w:t>
            </w:r>
          </w:p>
        </w:tc>
        <w:tc>
          <w:tcPr>
            <w:tcW w:w="440" w:type="pct"/>
          </w:tcPr>
          <w:p w14:paraId="33B651A6" w14:textId="2F975BE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.4</w:t>
            </w:r>
          </w:p>
        </w:tc>
        <w:tc>
          <w:tcPr>
            <w:tcW w:w="879" w:type="pct"/>
          </w:tcPr>
          <w:p w14:paraId="746720C6" w14:textId="7AF99E0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E263241" w14:textId="70DBBF12" w:rsidTr="006950C8">
        <w:trPr>
          <w:trHeight w:val="57"/>
        </w:trPr>
        <w:tc>
          <w:tcPr>
            <w:tcW w:w="714" w:type="pct"/>
            <w:tcBorders>
              <w:bottom w:val="single" w:sz="4" w:space="0" w:color="auto"/>
            </w:tcBorders>
          </w:tcPr>
          <w:p w14:paraId="32F2714B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9F125F6" w14:textId="01D7031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22.1 (3829.3, 12840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534A0E6E" w14:textId="2BDF02EA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919.1 (4225.4, 11827.1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5B18776A" w14:textId="27DF045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5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54A9F519" w14:textId="130FF13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 (0.71 – 0.95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172CA6E3" w14:textId="22F91C8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.7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70B0E09" w14:textId="153A389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4F16DDA" w14:textId="1E1CC877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A62D04A" w14:textId="5E69023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24-hr 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BDD7748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A35DB2D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4F2614E7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2FCCDAB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76AD43E" w14:textId="386472D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185D0E11" w14:textId="3EE36E9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2DFC5285" w14:textId="1B6DED62" w:rsidTr="006950C8">
        <w:trPr>
          <w:trHeight w:val="57"/>
        </w:trPr>
        <w:tc>
          <w:tcPr>
            <w:tcW w:w="714" w:type="pct"/>
            <w:tcBorders>
              <w:top w:val="single" w:sz="4" w:space="0" w:color="auto"/>
            </w:tcBorders>
          </w:tcPr>
          <w:p w14:paraId="7D102F90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0FDB2AD" w14:textId="339BA22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1.2 (79.5, 133.7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4FBC915B" w14:textId="57DD74E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9.2 (87.6, 129.1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021294D" w14:textId="03C8EF9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33A2F42" w14:textId="3142735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9 (0.74 – 0.96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A33F156" w14:textId="7F21DC9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.9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45BE3B78" w14:textId="3023407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3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33F3839" w14:textId="0AEE2691" w:rsidTr="006950C8">
        <w:trPr>
          <w:trHeight w:val="57"/>
        </w:trPr>
        <w:tc>
          <w:tcPr>
            <w:tcW w:w="714" w:type="pct"/>
          </w:tcPr>
          <w:p w14:paraId="43F68FAF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79" w:type="pct"/>
          </w:tcPr>
          <w:p w14:paraId="64F2FE78" w14:textId="2B37310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3.0 (17.4, 36.0)</w:t>
            </w:r>
          </w:p>
        </w:tc>
        <w:tc>
          <w:tcPr>
            <w:tcW w:w="934" w:type="pct"/>
          </w:tcPr>
          <w:p w14:paraId="59192FE3" w14:textId="682E892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.9 (15.3 35.5)</w:t>
            </w:r>
          </w:p>
        </w:tc>
        <w:tc>
          <w:tcPr>
            <w:tcW w:w="385" w:type="pct"/>
          </w:tcPr>
          <w:p w14:paraId="364EFFB1" w14:textId="22599163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502</w:t>
            </w:r>
          </w:p>
        </w:tc>
        <w:tc>
          <w:tcPr>
            <w:tcW w:w="769" w:type="pct"/>
          </w:tcPr>
          <w:p w14:paraId="0FB3F62E" w14:textId="4D7B7D6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2 (0.78 – 0.97)</w:t>
            </w:r>
          </w:p>
        </w:tc>
        <w:tc>
          <w:tcPr>
            <w:tcW w:w="440" w:type="pct"/>
          </w:tcPr>
          <w:p w14:paraId="05F80421" w14:textId="64593ED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.6</w:t>
            </w:r>
          </w:p>
        </w:tc>
        <w:tc>
          <w:tcPr>
            <w:tcW w:w="879" w:type="pct"/>
            <w:tcBorders>
              <w:top w:val="nil"/>
            </w:tcBorders>
          </w:tcPr>
          <w:p w14:paraId="16C3090F" w14:textId="3921B85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3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5D57FAB" w14:textId="56457B11" w:rsidTr="006950C8">
        <w:trPr>
          <w:trHeight w:val="57"/>
        </w:trPr>
        <w:tc>
          <w:tcPr>
            <w:tcW w:w="714" w:type="pct"/>
          </w:tcPr>
          <w:p w14:paraId="3B5CD041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2AE1684" w14:textId="27C2FB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0.1 (158.8, 757.3)</w:t>
            </w:r>
          </w:p>
        </w:tc>
        <w:tc>
          <w:tcPr>
            <w:tcW w:w="934" w:type="pct"/>
          </w:tcPr>
          <w:p w14:paraId="1BA2BC0B" w14:textId="702591C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93.4 (171.5, 674.8)</w:t>
            </w:r>
          </w:p>
        </w:tc>
        <w:tc>
          <w:tcPr>
            <w:tcW w:w="385" w:type="pct"/>
          </w:tcPr>
          <w:p w14:paraId="4D14AFA9" w14:textId="5256C3FB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0</w:t>
            </w:r>
          </w:p>
        </w:tc>
        <w:tc>
          <w:tcPr>
            <w:tcW w:w="769" w:type="pct"/>
          </w:tcPr>
          <w:p w14:paraId="2DA3D30B" w14:textId="2A99141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 (0.28 – 0.86)</w:t>
            </w:r>
          </w:p>
        </w:tc>
        <w:tc>
          <w:tcPr>
            <w:tcW w:w="440" w:type="pct"/>
          </w:tcPr>
          <w:p w14:paraId="00E40F03" w14:textId="1ECA989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7.6</w:t>
            </w:r>
          </w:p>
        </w:tc>
        <w:tc>
          <w:tcPr>
            <w:tcW w:w="879" w:type="pct"/>
          </w:tcPr>
          <w:p w14:paraId="48209A8A" w14:textId="4A37016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D008DC8" w14:textId="0A7B9A35" w:rsidTr="006950C8">
        <w:trPr>
          <w:trHeight w:val="57"/>
        </w:trPr>
        <w:tc>
          <w:tcPr>
            <w:tcW w:w="714" w:type="pct"/>
          </w:tcPr>
          <w:p w14:paraId="0A8F98C5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41E46248" w14:textId="55F7019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80.7 (261.4, 1084.4)</w:t>
            </w:r>
          </w:p>
        </w:tc>
        <w:tc>
          <w:tcPr>
            <w:tcW w:w="934" w:type="pct"/>
          </w:tcPr>
          <w:p w14:paraId="719B3E24" w14:textId="53A8A6C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16.7 (239.7, 1114.1)</w:t>
            </w:r>
          </w:p>
        </w:tc>
        <w:tc>
          <w:tcPr>
            <w:tcW w:w="385" w:type="pct"/>
          </w:tcPr>
          <w:p w14:paraId="6BABF10C" w14:textId="677DFAD9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8</w:t>
            </w:r>
          </w:p>
        </w:tc>
        <w:tc>
          <w:tcPr>
            <w:tcW w:w="769" w:type="pct"/>
          </w:tcPr>
          <w:p w14:paraId="3E4B50DF" w14:textId="0491B44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2 (0.58 – 0.93)</w:t>
            </w:r>
          </w:p>
        </w:tc>
        <w:tc>
          <w:tcPr>
            <w:tcW w:w="440" w:type="pct"/>
          </w:tcPr>
          <w:p w14:paraId="6A6A4A0F" w14:textId="5F6AEB1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6.1</w:t>
            </w:r>
          </w:p>
        </w:tc>
        <w:tc>
          <w:tcPr>
            <w:tcW w:w="879" w:type="pct"/>
          </w:tcPr>
          <w:p w14:paraId="0AA8137E" w14:textId="6A78EC8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B590C5F" w14:textId="66C0B2F2" w:rsidTr="006950C8">
        <w:trPr>
          <w:trHeight w:val="57"/>
        </w:trPr>
        <w:tc>
          <w:tcPr>
            <w:tcW w:w="714" w:type="pct"/>
          </w:tcPr>
          <w:p w14:paraId="494C16A9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070E258B" w14:textId="559AFD8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99.9 (721.6, 2910.8)</w:t>
            </w:r>
          </w:p>
        </w:tc>
        <w:tc>
          <w:tcPr>
            <w:tcW w:w="934" w:type="pct"/>
          </w:tcPr>
          <w:p w14:paraId="44C2F84C" w14:textId="6770D38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02.0 (695.0, 2148.8)</w:t>
            </w:r>
          </w:p>
        </w:tc>
        <w:tc>
          <w:tcPr>
            <w:tcW w:w="385" w:type="pct"/>
          </w:tcPr>
          <w:p w14:paraId="06BC5B4C" w14:textId="2B03C35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1</w:t>
            </w:r>
          </w:p>
        </w:tc>
        <w:tc>
          <w:tcPr>
            <w:tcW w:w="769" w:type="pct"/>
          </w:tcPr>
          <w:p w14:paraId="0307245E" w14:textId="5705635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1 (0.78 – 0.97)</w:t>
            </w:r>
          </w:p>
        </w:tc>
        <w:tc>
          <w:tcPr>
            <w:tcW w:w="440" w:type="pct"/>
          </w:tcPr>
          <w:p w14:paraId="440ACEA3" w14:textId="3DCD8288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0.7</w:t>
            </w:r>
          </w:p>
        </w:tc>
        <w:tc>
          <w:tcPr>
            <w:tcW w:w="879" w:type="pct"/>
          </w:tcPr>
          <w:p w14:paraId="6DA62EA9" w14:textId="5715493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3C11C2B" w14:textId="062A3B99" w:rsidTr="006950C8">
        <w:trPr>
          <w:trHeight w:val="57"/>
        </w:trPr>
        <w:tc>
          <w:tcPr>
            <w:tcW w:w="714" w:type="pct"/>
          </w:tcPr>
          <w:p w14:paraId="423C5F78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212758F6" w14:textId="5274E194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473.9 (4855.6, 15054.8)</w:t>
            </w:r>
          </w:p>
        </w:tc>
        <w:tc>
          <w:tcPr>
            <w:tcW w:w="934" w:type="pct"/>
          </w:tcPr>
          <w:p w14:paraId="7D8C8B16" w14:textId="13AEDE9E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731.9 (7075.8, 15922.0)</w:t>
            </w:r>
          </w:p>
        </w:tc>
        <w:tc>
          <w:tcPr>
            <w:tcW w:w="385" w:type="pct"/>
          </w:tcPr>
          <w:p w14:paraId="13C0D444" w14:textId="0F69FEF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7</w:t>
            </w:r>
          </w:p>
        </w:tc>
        <w:tc>
          <w:tcPr>
            <w:tcW w:w="769" w:type="pct"/>
          </w:tcPr>
          <w:p w14:paraId="679BDF2F" w14:textId="1D033A5D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 (0.70 – 0.95)</w:t>
            </w:r>
          </w:p>
        </w:tc>
        <w:tc>
          <w:tcPr>
            <w:tcW w:w="440" w:type="pct"/>
          </w:tcPr>
          <w:p w14:paraId="61CE0DE6" w14:textId="241FCDF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6.3</w:t>
            </w:r>
          </w:p>
        </w:tc>
        <w:tc>
          <w:tcPr>
            <w:tcW w:w="879" w:type="pct"/>
          </w:tcPr>
          <w:p w14:paraId="38F82C1D" w14:textId="07E21596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8DBD965" w14:textId="4ACBDF0D" w:rsidTr="006950C8">
        <w:trPr>
          <w:trHeight w:val="57"/>
        </w:trPr>
        <w:tc>
          <w:tcPr>
            <w:tcW w:w="714" w:type="pct"/>
          </w:tcPr>
          <w:p w14:paraId="426269F9" w14:textId="77777777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48852D1" w14:textId="35AD829C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418.9 (6326.2, 18311.4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0CDE0235" w14:textId="1276EA25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129.2 (7921.4, 17576.9)</w:t>
            </w:r>
          </w:p>
        </w:tc>
        <w:tc>
          <w:tcPr>
            <w:tcW w:w="385" w:type="pct"/>
          </w:tcPr>
          <w:p w14:paraId="3C075C68" w14:textId="0A011C8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7</w:t>
            </w:r>
          </w:p>
        </w:tc>
        <w:tc>
          <w:tcPr>
            <w:tcW w:w="769" w:type="pct"/>
          </w:tcPr>
          <w:p w14:paraId="0170E19E" w14:textId="182D9DB0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9 (0.72 – 0.96)</w:t>
            </w:r>
          </w:p>
        </w:tc>
        <w:tc>
          <w:tcPr>
            <w:tcW w:w="440" w:type="pct"/>
          </w:tcPr>
          <w:p w14:paraId="628C2A16" w14:textId="27E70FB2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9.0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63776F8" w14:textId="740F98BF" w:rsidR="006950C8" w:rsidRPr="006950C8" w:rsidRDefault="006950C8" w:rsidP="00244692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</w:tbl>
    <w:p w14:paraId="752FAE3C" w14:textId="69AE3F0B" w:rsidR="00F675E6" w:rsidRPr="006950C8" w:rsidRDefault="00F675E6" w:rsidP="00F675E6">
      <w:pPr>
        <w:suppressLineNumbers/>
        <w:rPr>
          <w:rFonts w:ascii="Cordia New" w:eastAsia="Calibri" w:hAnsi="Cordia New" w:cs="Cordia New"/>
          <w:sz w:val="20"/>
          <w:szCs w:val="20"/>
        </w:rPr>
      </w:pPr>
      <w:r w:rsidRPr="006950C8">
        <w:rPr>
          <w:rFonts w:ascii="Cordia New" w:eastAsia="Calibri" w:hAnsi="Cordia New" w:cs="Cordia New"/>
          <w:sz w:val="20"/>
          <w:szCs w:val="20"/>
        </w:rPr>
        <w:t>SDNN standard deviation of all normal-to-normal R-R intervals; RMSSD root mean square of successive differences between normal heartbeats; HF high frequency; LF low frequency; VLF very low frequency; ULF ultra-low frequency; TP total power; SD standard deviation; CI confidence interval; ICC intraclass correlation coefficient; CV coefficient of variation; LOA limits of agreement</w:t>
      </w:r>
      <w:r w:rsidR="00F303DE" w:rsidRPr="006950C8">
        <w:rPr>
          <w:rFonts w:ascii="Cordia New" w:eastAsia="Calibri" w:hAnsi="Cordia New" w:cs="Cordia New"/>
          <w:sz w:val="20"/>
          <w:szCs w:val="20"/>
        </w:rPr>
        <w:t xml:space="preserve">; </w:t>
      </w:r>
      <w:r w:rsidR="00F303DE" w:rsidRPr="006950C8">
        <w:rPr>
          <w:rFonts w:ascii="Calibri" w:hAnsi="Calibri" w:cs="Calibri"/>
          <w:sz w:val="20"/>
          <w:szCs w:val="20"/>
          <w:shd w:val="clear" w:color="auto" w:fill="FFFFFF"/>
        </w:rPr>
        <w:t xml:space="preserve">x̄ </w:t>
      </w:r>
      <w:r w:rsidR="00F303DE" w:rsidRPr="006950C8">
        <w:rPr>
          <w:rFonts w:ascii="Cordia New" w:hAnsi="Cordia New" w:cs="Cordia New" w:hint="cs"/>
          <w:sz w:val="20"/>
          <w:szCs w:val="20"/>
          <w:shd w:val="clear" w:color="auto" w:fill="FFFFFF"/>
        </w:rPr>
        <w:t>data mean</w:t>
      </w:r>
      <w:r w:rsidRPr="006950C8">
        <w:rPr>
          <w:rFonts w:ascii="Cordia New" w:eastAsia="Calibri" w:hAnsi="Cordia New" w:cs="Cordia New"/>
          <w:sz w:val="20"/>
          <w:szCs w:val="20"/>
        </w:rPr>
        <w:t xml:space="preserve"> </w:t>
      </w:r>
    </w:p>
    <w:p w14:paraId="413C3CFE" w14:textId="77777777" w:rsidR="00F675E6" w:rsidRPr="006950C8" w:rsidRDefault="00F675E6" w:rsidP="00F675E6">
      <w:pPr>
        <w:rPr>
          <w:rFonts w:ascii="Cordia New" w:eastAsia="Calibri" w:hAnsi="Cordia New" w:cs="Cordia New"/>
          <w:b/>
          <w:bCs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br w:type="page"/>
      </w:r>
    </w:p>
    <w:p w14:paraId="6609D802" w14:textId="4C4103AF" w:rsidR="00F675E6" w:rsidRPr="006950C8" w:rsidRDefault="00F675E6" w:rsidP="00F675E6">
      <w:pPr>
        <w:suppressLineNumbers/>
        <w:rPr>
          <w:rFonts w:ascii="Cordia New" w:eastAsia="Calibri" w:hAnsi="Cordia New" w:cs="Cordia New"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lastRenderedPageBreak/>
        <w:t xml:space="preserve">Supplementary table </w:t>
      </w:r>
      <w:r w:rsidR="007B1DCE" w:rsidRPr="006950C8">
        <w:rPr>
          <w:rFonts w:ascii="Cordia New" w:eastAsia="Calibri" w:hAnsi="Cordia New" w:cs="Cordia New"/>
          <w:b/>
          <w:bCs/>
          <w:sz w:val="24"/>
          <w:szCs w:val="24"/>
        </w:rPr>
        <w:t xml:space="preserve">2 </w:t>
      </w:r>
      <w:r w:rsidR="005C76B8" w:rsidRPr="006950C8">
        <w:rPr>
          <w:rFonts w:ascii="Cordia New" w:eastAsia="Calibri" w:hAnsi="Cordia New" w:cs="Cordia New"/>
          <w:sz w:val="24"/>
          <w:szCs w:val="24"/>
        </w:rPr>
        <w:t xml:space="preserve">Test-retest </w:t>
      </w:r>
      <w:r w:rsidR="005C76B8" w:rsidRPr="006950C8">
        <w:rPr>
          <w:rFonts w:ascii="Cordia New" w:eastAsia="Calibri" w:hAnsi="Cordia New" w:cs="Cordia New" w:hint="cs"/>
          <w:sz w:val="24"/>
          <w:szCs w:val="24"/>
        </w:rPr>
        <w:t xml:space="preserve">reliability of HRV for each </w:t>
      </w:r>
      <w:r w:rsidR="00982ED1">
        <w:rPr>
          <w:rFonts w:ascii="Cordia New" w:eastAsia="Calibri" w:hAnsi="Cordia New" w:cs="Cordia New"/>
          <w:sz w:val="24"/>
          <w:szCs w:val="24"/>
        </w:rPr>
        <w:t>duration</w:t>
      </w:r>
      <w:r w:rsidR="005C76B8" w:rsidRPr="006950C8">
        <w:rPr>
          <w:rFonts w:ascii="Calibri" w:eastAsia="Calibri" w:hAnsi="Calibri" w:cs="Calibri"/>
          <w:sz w:val="24"/>
          <w:szCs w:val="24"/>
        </w:rPr>
        <w:t xml:space="preserve"> </w:t>
      </w:r>
      <w:r w:rsidRPr="006950C8">
        <w:rPr>
          <w:rFonts w:ascii="Cordia New" w:eastAsia="Calibri" w:hAnsi="Cordia New" w:cs="Cordia New"/>
          <w:sz w:val="24"/>
          <w:szCs w:val="24"/>
        </w:rPr>
        <w:t>(SCI level below T6, n = 27)</w:t>
      </w:r>
    </w:p>
    <w:tbl>
      <w:tblPr>
        <w:tblStyle w:val="Tabellenraster1"/>
        <w:tblW w:w="45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341"/>
        <w:gridCol w:w="2341"/>
        <w:gridCol w:w="1078"/>
        <w:gridCol w:w="1980"/>
        <w:gridCol w:w="1081"/>
        <w:gridCol w:w="2338"/>
      </w:tblGrid>
      <w:tr w:rsidR="00F675E6" w:rsidRPr="006950C8" w14:paraId="60ECA8F6" w14:textId="77777777" w:rsidTr="007C7F4F">
        <w:trPr>
          <w:tblHeader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22B0B964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bookmarkStart w:id="0" w:name="_Hlk141262178"/>
          </w:p>
          <w:p w14:paraId="70C5040C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1392E94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1,</w:t>
            </w:r>
          </w:p>
          <w:p w14:paraId="19BCC51A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79E2280B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2,</w:t>
            </w:r>
          </w:p>
          <w:p w14:paraId="742737A3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1F8E5BFB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p-valu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336B7816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ICC (95%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CEABDE8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CV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148445ED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95% LoA </w:t>
            </w:r>
          </w:p>
          <w:p w14:paraId="317B4401" w14:textId="55050AB9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8E7D3C" w:rsidRPr="006950C8" w14:paraId="73ABCF93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17F1A7BE" w14:textId="3D794AB3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-min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CBCD57A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3567EA9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08461554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03ACFBA1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1E3E073D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4CA86808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8E7D3C" w:rsidRPr="006950C8" w14:paraId="6BA31138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595B0E19" w14:textId="6945D428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538B3CB" w14:textId="2C68B8B8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39.6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7.7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1.1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B563D00" w14:textId="6A6914A4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41.1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30.1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1.0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66F0310" w14:textId="4AC3B138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15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BD56364" w14:textId="499E0B98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6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4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8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6452C06D" w14:textId="06911EE5" w:rsidR="008E7D3C" w:rsidRPr="00095579" w:rsidRDefault="002657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35.8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55AD1247" w14:textId="6C8E2526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7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8E7D3C" w:rsidRPr="006950C8" w14:paraId="4FB687F4" w14:textId="77777777" w:rsidTr="0057448F">
        <w:tc>
          <w:tcPr>
            <w:tcW w:w="695" w:type="pct"/>
          </w:tcPr>
          <w:p w14:paraId="2B59490B" w14:textId="72F7259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1B53F0C2" w14:textId="462E081A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4.7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9.3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6.4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7E47FA12" w14:textId="370969AF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.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8.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26.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2A517C34" w14:textId="53331430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</w:p>
        </w:tc>
        <w:tc>
          <w:tcPr>
            <w:tcW w:w="764" w:type="pct"/>
          </w:tcPr>
          <w:p w14:paraId="13168D84" w14:textId="7B6246C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8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7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)</w:t>
            </w:r>
          </w:p>
        </w:tc>
        <w:tc>
          <w:tcPr>
            <w:tcW w:w="417" w:type="pct"/>
            <w:tcBorders>
              <w:top w:val="nil"/>
            </w:tcBorders>
          </w:tcPr>
          <w:p w14:paraId="633FC463" w14:textId="768FF17E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0.9</w:t>
            </w:r>
          </w:p>
        </w:tc>
        <w:tc>
          <w:tcPr>
            <w:tcW w:w="902" w:type="pct"/>
            <w:tcBorders>
              <w:top w:val="nil"/>
            </w:tcBorders>
          </w:tcPr>
          <w:p w14:paraId="205DF617" w14:textId="7E863D06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0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9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22525022" w14:textId="77777777" w:rsidTr="0057448F">
        <w:tc>
          <w:tcPr>
            <w:tcW w:w="695" w:type="pct"/>
          </w:tcPr>
          <w:p w14:paraId="23F050E9" w14:textId="37D0D0E5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55CC8CB" w14:textId="76271648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98.8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7.0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55.9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38FFEE4" w14:textId="5B6EF7C7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98.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8 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2.9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17.6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2632674B" w14:textId="0B0FEE34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84</w:t>
            </w:r>
          </w:p>
        </w:tc>
        <w:tc>
          <w:tcPr>
            <w:tcW w:w="764" w:type="pct"/>
          </w:tcPr>
          <w:p w14:paraId="76B16263" w14:textId="2926A144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 (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6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9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0E186E5F" w14:textId="468B7A64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7.8</w:t>
            </w:r>
          </w:p>
        </w:tc>
        <w:tc>
          <w:tcPr>
            <w:tcW w:w="902" w:type="pct"/>
          </w:tcPr>
          <w:p w14:paraId="5A4EF678" w14:textId="25B01E1B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5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33736D6F" w14:textId="77777777" w:rsidTr="0057448F">
        <w:tc>
          <w:tcPr>
            <w:tcW w:w="695" w:type="pct"/>
          </w:tcPr>
          <w:p w14:paraId="0E6C8FE7" w14:textId="3B396ACB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75D940CB" w14:textId="7DBB6BFD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256.1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98.6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56.8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A97AE93" w14:textId="2111AEE0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77.9 (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122.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700.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1810F693" w14:textId="54B21CA5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99</w:t>
            </w:r>
          </w:p>
        </w:tc>
        <w:tc>
          <w:tcPr>
            <w:tcW w:w="764" w:type="pct"/>
          </w:tcPr>
          <w:p w14:paraId="5DD02F94" w14:textId="3003BF22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6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3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)</w:t>
            </w:r>
          </w:p>
        </w:tc>
        <w:tc>
          <w:tcPr>
            <w:tcW w:w="417" w:type="pct"/>
          </w:tcPr>
          <w:p w14:paraId="16BE3A3A" w14:textId="4AB80A8B" w:rsidR="008E7D3C" w:rsidRPr="00095579" w:rsidRDefault="002657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76.4</w:t>
            </w:r>
          </w:p>
        </w:tc>
        <w:tc>
          <w:tcPr>
            <w:tcW w:w="902" w:type="pct"/>
          </w:tcPr>
          <w:p w14:paraId="1ACC8768" w14:textId="067DF723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3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8E7D3C" w:rsidRPr="006950C8" w14:paraId="5F49BC80" w14:textId="77777777" w:rsidTr="0057448F">
        <w:tc>
          <w:tcPr>
            <w:tcW w:w="695" w:type="pct"/>
            <w:tcBorders>
              <w:bottom w:val="single" w:sz="4" w:space="0" w:color="auto"/>
            </w:tcBorders>
          </w:tcPr>
          <w:p w14:paraId="5198446E" w14:textId="473D5181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598620CD" w14:textId="37CC8A2D" w:rsidR="008E7D3C" w:rsidRPr="00095579" w:rsidRDefault="00A507B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369.4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31.1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79.8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09A54772" w14:textId="1EBB85B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18.3 (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169.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="00A507BC" w:rsidRPr="00095579">
              <w:rPr>
                <w:rFonts w:ascii="Cordia New" w:eastAsia="Calibri" w:hAnsi="Cordia New" w:cs="Cordia New"/>
                <w:sz w:val="20"/>
                <w:szCs w:val="20"/>
              </w:rPr>
              <w:t>952.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4B29444" w14:textId="49AC1BCC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70</w:t>
            </w:r>
          </w:p>
        </w:tc>
        <w:tc>
          <w:tcPr>
            <w:tcW w:w="764" w:type="pct"/>
          </w:tcPr>
          <w:p w14:paraId="71EEC2DA" w14:textId="0C2A7BA8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7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9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- 0.</w:t>
            </w:r>
            <w:r w:rsidR="00F51022" w:rsidRPr="00095579">
              <w:rPr>
                <w:rFonts w:ascii="Cordia New" w:eastAsia="Calibri" w:hAnsi="Cordia New" w:cs="Cordia New"/>
                <w:sz w:val="20"/>
                <w:szCs w:val="20"/>
              </w:rPr>
              <w:t>9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6FB61057" w14:textId="4210C975" w:rsidR="008E7D3C" w:rsidRPr="00095579" w:rsidRDefault="002657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74.5</w:t>
            </w:r>
          </w:p>
        </w:tc>
        <w:tc>
          <w:tcPr>
            <w:tcW w:w="902" w:type="pct"/>
          </w:tcPr>
          <w:p w14:paraId="369DD038" w14:textId="4A74C6B0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3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155DFE95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0FAA909D" w14:textId="713399A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0-min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D7A85CB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006B7D6A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6B6F59E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3F98B63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376523DD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3E1DB964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226E97CA" w14:textId="77777777" w:rsidTr="00CF0C91">
        <w:tc>
          <w:tcPr>
            <w:tcW w:w="695" w:type="pct"/>
            <w:tcBorders>
              <w:top w:val="single" w:sz="4" w:space="0" w:color="auto"/>
            </w:tcBorders>
          </w:tcPr>
          <w:p w14:paraId="2EF9585D" w14:textId="0B377EC5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EBFA275" w14:textId="4D573DAC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9.3 (30.1, 68.1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08C81E9A" w14:textId="2D195B3B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1.3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33.9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1.3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004AA0FD" w14:textId="16B24B4E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88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4A0EAF60" w14:textId="6C5F2B22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6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 - 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8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AC8D3" w14:textId="36DA350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4.0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0BA70B71" w14:textId="720218EC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9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CE19E8" w:rsidRPr="006950C8" w14:paraId="2F306A9C" w14:textId="77777777" w:rsidTr="00CF0C91">
        <w:tc>
          <w:tcPr>
            <w:tcW w:w="695" w:type="pct"/>
          </w:tcPr>
          <w:p w14:paraId="0F5EBF6C" w14:textId="62097B17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40E25EBD" w14:textId="65CEC46D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.4 (</w:t>
            </w:r>
            <w:r w:rsidR="00351351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.8, </w:t>
            </w:r>
            <w:r w:rsidR="00351351" w:rsidRPr="00095579">
              <w:rPr>
                <w:rFonts w:ascii="Cordia New" w:eastAsia="Calibri" w:hAnsi="Cordia New" w:cs="Cordia New"/>
                <w:sz w:val="20"/>
                <w:szCs w:val="20"/>
              </w:rPr>
              <w:t>24.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7593D98" w14:textId="006739EF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9.2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.7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, 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.3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459CCE41" w14:textId="46B2452F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26</w:t>
            </w:r>
          </w:p>
        </w:tc>
        <w:tc>
          <w:tcPr>
            <w:tcW w:w="764" w:type="pct"/>
          </w:tcPr>
          <w:p w14:paraId="2BA16BE1" w14:textId="454EDA3E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8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6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9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</w:tcPr>
          <w:p w14:paraId="6AB46F87" w14:textId="47DD55C7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2.2</w:t>
            </w:r>
          </w:p>
        </w:tc>
        <w:tc>
          <w:tcPr>
            <w:tcW w:w="902" w:type="pct"/>
            <w:tcBorders>
              <w:top w:val="nil"/>
            </w:tcBorders>
          </w:tcPr>
          <w:p w14:paraId="27277140" w14:textId="362614BA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0.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9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5197E1E" w14:textId="77777777" w:rsidTr="00CF0C91">
        <w:tc>
          <w:tcPr>
            <w:tcW w:w="695" w:type="pct"/>
          </w:tcPr>
          <w:p w14:paraId="14B9BEAE" w14:textId="7DA32B80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34D4E830" w14:textId="75C73B71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19.8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0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.8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61.2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6DC3E25" w14:textId="34E172DB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30.0 (61.1, </w:t>
            </w:r>
            <w:r w:rsidR="00351351" w:rsidRPr="00095579">
              <w:rPr>
                <w:rFonts w:ascii="Cordia New" w:eastAsia="Calibri" w:hAnsi="Cordia New" w:cs="Cordia New"/>
                <w:sz w:val="20"/>
                <w:szCs w:val="20"/>
              </w:rPr>
              <w:t>328.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2A4900F0" w14:textId="0FF31EF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77</w:t>
            </w:r>
          </w:p>
        </w:tc>
        <w:tc>
          <w:tcPr>
            <w:tcW w:w="764" w:type="pct"/>
          </w:tcPr>
          <w:p w14:paraId="4DB5B574" w14:textId="2F1F01AA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8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6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–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0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.9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4EFEFACE" w14:textId="364AB6A9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41.0</w:t>
            </w:r>
          </w:p>
        </w:tc>
        <w:tc>
          <w:tcPr>
            <w:tcW w:w="902" w:type="pct"/>
          </w:tcPr>
          <w:p w14:paraId="26E89E9C" w14:textId="108BDC6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6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9A2B904" w14:textId="77777777" w:rsidTr="00CF0C91">
        <w:tc>
          <w:tcPr>
            <w:tcW w:w="695" w:type="pct"/>
          </w:tcPr>
          <w:p w14:paraId="20E9A055" w14:textId="2DA3D5AD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3DB88F62" w14:textId="2100C23E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356.3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86.6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78.0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C616669" w14:textId="4F02E069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267.2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5.7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53.7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6FA2B2BE" w14:textId="48D4A85F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11</w:t>
            </w:r>
          </w:p>
        </w:tc>
        <w:tc>
          <w:tcPr>
            <w:tcW w:w="764" w:type="pct"/>
          </w:tcPr>
          <w:p w14:paraId="4FB012BE" w14:textId="508C398A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.8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6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4C53A8" w:rsidRPr="00095579">
              <w:rPr>
                <w:rFonts w:ascii="Cordia New" w:eastAsia="Calibri" w:hAnsi="Cordia New" w:cs="Cordia New"/>
                <w:sz w:val="20"/>
                <w:szCs w:val="20"/>
              </w:rPr>
              <w:t>9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30CBD645" w14:textId="0FF479AE" w:rsidR="00CE19E8" w:rsidRPr="00095579" w:rsidRDefault="0006323F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3.5</w:t>
            </w:r>
          </w:p>
        </w:tc>
        <w:tc>
          <w:tcPr>
            <w:tcW w:w="902" w:type="pct"/>
          </w:tcPr>
          <w:p w14:paraId="16E7E757" w14:textId="10ADBE7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3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CE19E8" w:rsidRPr="006950C8" w14:paraId="066F4A5B" w14:textId="77777777" w:rsidTr="00CF0C91">
        <w:tc>
          <w:tcPr>
            <w:tcW w:w="695" w:type="pct"/>
          </w:tcPr>
          <w:p w14:paraId="460F4A2C" w14:textId="4ADFF2D4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39D4583" w14:textId="163C01A4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551.3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81.1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498.1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3809006" w14:textId="506034D0" w:rsidR="00CE19E8" w:rsidRPr="00095579" w:rsidRDefault="00351351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506.7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618.4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223.2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0622236E" w14:textId="1BE180E7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75</w:t>
            </w:r>
          </w:p>
        </w:tc>
        <w:tc>
          <w:tcPr>
            <w:tcW w:w="764" w:type="pct"/>
          </w:tcPr>
          <w:p w14:paraId="66B5DFFE" w14:textId="08A78BCC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 (-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0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6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6A5EF37B" w14:textId="2B9A3FC8" w:rsidR="00CE19E8" w:rsidRPr="00095579" w:rsidRDefault="0006323F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22.3</w:t>
            </w:r>
          </w:p>
        </w:tc>
        <w:tc>
          <w:tcPr>
            <w:tcW w:w="902" w:type="pct"/>
          </w:tcPr>
          <w:p w14:paraId="57AF9837" w14:textId="7A95953B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6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76411DF" w14:textId="77777777" w:rsidTr="00CF0C91">
        <w:tc>
          <w:tcPr>
            <w:tcW w:w="695" w:type="pct"/>
            <w:tcBorders>
              <w:bottom w:val="single" w:sz="4" w:space="0" w:color="auto"/>
            </w:tcBorders>
          </w:tcPr>
          <w:p w14:paraId="42F2E864" w14:textId="02B280C0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BCA25E2" w14:textId="3C02C535" w:rsidR="00CE19E8" w:rsidRPr="00095579" w:rsidRDefault="00D96AB2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2004.4 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877.7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690.4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151C3BFA" w14:textId="5EBF3199" w:rsidR="00CE19E8" w:rsidRPr="00095579" w:rsidRDefault="00D96AB2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1950.6 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905.3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716.1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77359672" w14:textId="2F9941D3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CF0C91" w:rsidRPr="00095579">
              <w:rPr>
                <w:rFonts w:ascii="Cordia New" w:eastAsia="Calibri" w:hAnsi="Cordia New" w:cs="Cordia New"/>
                <w:sz w:val="20"/>
                <w:szCs w:val="20"/>
              </w:rPr>
              <w:t>92</w:t>
            </w:r>
          </w:p>
        </w:tc>
        <w:tc>
          <w:tcPr>
            <w:tcW w:w="764" w:type="pct"/>
          </w:tcPr>
          <w:p w14:paraId="5DD98F32" w14:textId="2A5922D5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4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0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</w:tcPr>
          <w:p w14:paraId="7E574DB2" w14:textId="0F12E548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  <w:r w:rsidR="00CF0C91" w:rsidRPr="00095579">
              <w:rPr>
                <w:rFonts w:ascii="Cordia New" w:eastAsia="Calibri" w:hAnsi="Cordia New" w:cs="Cordia New"/>
                <w:sz w:val="20"/>
                <w:szCs w:val="20"/>
              </w:rPr>
              <w:t>0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CF0C91"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</w:p>
        </w:tc>
        <w:tc>
          <w:tcPr>
            <w:tcW w:w="902" w:type="pct"/>
          </w:tcPr>
          <w:p w14:paraId="764CB260" w14:textId="4730832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4136B6" w:rsidRPr="00095579">
              <w:rPr>
                <w:rFonts w:ascii="Cordia New" w:eastAsia="Calibri" w:hAnsi="Cordia New" w:cs="Cordia New"/>
                <w:sz w:val="20"/>
                <w:szCs w:val="20"/>
              </w:rPr>
              <w:t>5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EFF965D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721AD3F5" w14:textId="3D072F9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0A42621B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FBA624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1C5907A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E882F12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69829A5B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5268869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4B867B82" w14:textId="77777777" w:rsidTr="002920AF">
        <w:tc>
          <w:tcPr>
            <w:tcW w:w="695" w:type="pct"/>
            <w:tcBorders>
              <w:top w:val="single" w:sz="4" w:space="0" w:color="auto"/>
            </w:tcBorders>
          </w:tcPr>
          <w:p w14:paraId="7E3822E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AA0162B" w14:textId="3B78FBC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0.0 (46.9, 89.0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A7F3B12" w14:textId="16F4EE1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4.0 (44.0, 92.1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E0A1E5E" w14:textId="4DDB7E4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53BEDAA" w14:textId="4E0B0CF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1 (0.32– 0.80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471973CA" w14:textId="6DF716A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.1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367BEED7" w14:textId="476604A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78D5F5F" w14:textId="77777777" w:rsidTr="002920AF">
        <w:tc>
          <w:tcPr>
            <w:tcW w:w="695" w:type="pct"/>
          </w:tcPr>
          <w:p w14:paraId="013CF60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1AB84A09" w14:textId="1407B6A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6 (8.3, 24.7)</w:t>
            </w:r>
          </w:p>
        </w:tc>
        <w:tc>
          <w:tcPr>
            <w:tcW w:w="903" w:type="pct"/>
          </w:tcPr>
          <w:p w14:paraId="2AFCF1AC" w14:textId="1D4BD33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8 (7.5, 29.0)</w:t>
            </w:r>
          </w:p>
        </w:tc>
        <w:tc>
          <w:tcPr>
            <w:tcW w:w="416" w:type="pct"/>
          </w:tcPr>
          <w:p w14:paraId="44D00D84" w14:textId="13491EB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</w:t>
            </w:r>
          </w:p>
        </w:tc>
        <w:tc>
          <w:tcPr>
            <w:tcW w:w="764" w:type="pct"/>
          </w:tcPr>
          <w:p w14:paraId="7CA361B8" w14:textId="57F70DA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8 (0.57 – 0.89)</w:t>
            </w:r>
          </w:p>
        </w:tc>
        <w:tc>
          <w:tcPr>
            <w:tcW w:w="417" w:type="pct"/>
            <w:tcBorders>
              <w:top w:val="nil"/>
            </w:tcBorders>
          </w:tcPr>
          <w:p w14:paraId="22E8D36C" w14:textId="3A3FE0C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.4</w:t>
            </w:r>
          </w:p>
        </w:tc>
        <w:tc>
          <w:tcPr>
            <w:tcW w:w="902" w:type="pct"/>
            <w:tcBorders>
              <w:top w:val="nil"/>
            </w:tcBorders>
          </w:tcPr>
          <w:p w14:paraId="59038836" w14:textId="2C82889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2643CFA" w14:textId="77777777" w:rsidTr="002920AF">
        <w:tc>
          <w:tcPr>
            <w:tcW w:w="695" w:type="pct"/>
          </w:tcPr>
          <w:p w14:paraId="0590C4F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DE0D82D" w14:textId="0B3585D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4.3 (41.2, 307.6)</w:t>
            </w:r>
          </w:p>
        </w:tc>
        <w:tc>
          <w:tcPr>
            <w:tcW w:w="903" w:type="pct"/>
          </w:tcPr>
          <w:p w14:paraId="55D202C6" w14:textId="21E89A7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5.0 (35.2, 316.3)</w:t>
            </w:r>
          </w:p>
        </w:tc>
        <w:tc>
          <w:tcPr>
            <w:tcW w:w="416" w:type="pct"/>
          </w:tcPr>
          <w:p w14:paraId="74C14A41" w14:textId="20654A1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0</w:t>
            </w:r>
          </w:p>
        </w:tc>
        <w:tc>
          <w:tcPr>
            <w:tcW w:w="764" w:type="pct"/>
          </w:tcPr>
          <w:p w14:paraId="364AA822" w14:textId="5B9EA8F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6 (0.54 – 0.88)</w:t>
            </w:r>
          </w:p>
        </w:tc>
        <w:tc>
          <w:tcPr>
            <w:tcW w:w="417" w:type="pct"/>
          </w:tcPr>
          <w:p w14:paraId="6920F864" w14:textId="32DA4CE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1.6</w:t>
            </w:r>
          </w:p>
        </w:tc>
        <w:tc>
          <w:tcPr>
            <w:tcW w:w="902" w:type="pct"/>
          </w:tcPr>
          <w:p w14:paraId="30E5FE94" w14:textId="51ADD57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5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2905025" w14:textId="77777777" w:rsidTr="002920AF">
        <w:tc>
          <w:tcPr>
            <w:tcW w:w="695" w:type="pct"/>
          </w:tcPr>
          <w:p w14:paraId="5A83E1B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07616DA" w14:textId="1188DDE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4.9 (135.0, 626.7)</w:t>
            </w:r>
          </w:p>
        </w:tc>
        <w:tc>
          <w:tcPr>
            <w:tcW w:w="903" w:type="pct"/>
          </w:tcPr>
          <w:p w14:paraId="1D57619E" w14:textId="43D16F7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1.5 (115.4, 626.3)</w:t>
            </w:r>
          </w:p>
        </w:tc>
        <w:tc>
          <w:tcPr>
            <w:tcW w:w="416" w:type="pct"/>
          </w:tcPr>
          <w:p w14:paraId="3C48BB9F" w14:textId="611A264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5</w:t>
            </w:r>
          </w:p>
        </w:tc>
        <w:tc>
          <w:tcPr>
            <w:tcW w:w="764" w:type="pct"/>
          </w:tcPr>
          <w:p w14:paraId="4D5298B4" w14:textId="5F599E3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0 (0.80 – 0.95)</w:t>
            </w:r>
          </w:p>
        </w:tc>
        <w:tc>
          <w:tcPr>
            <w:tcW w:w="417" w:type="pct"/>
          </w:tcPr>
          <w:p w14:paraId="74B91857" w14:textId="7D9023F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1.9</w:t>
            </w:r>
          </w:p>
        </w:tc>
        <w:tc>
          <w:tcPr>
            <w:tcW w:w="902" w:type="pct"/>
          </w:tcPr>
          <w:p w14:paraId="7BE7B178" w14:textId="7799184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30F3AE7" w14:textId="77777777" w:rsidTr="002920AF">
        <w:tc>
          <w:tcPr>
            <w:tcW w:w="695" w:type="pct"/>
          </w:tcPr>
          <w:p w14:paraId="755F3F2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207BA34" w14:textId="62DA637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20.0 (569.5, 1887.1)</w:t>
            </w:r>
          </w:p>
        </w:tc>
        <w:tc>
          <w:tcPr>
            <w:tcW w:w="903" w:type="pct"/>
          </w:tcPr>
          <w:p w14:paraId="5D7F3C6C" w14:textId="2C6C801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16.0 (453.6, 3490.4)</w:t>
            </w:r>
          </w:p>
        </w:tc>
        <w:tc>
          <w:tcPr>
            <w:tcW w:w="416" w:type="pct"/>
          </w:tcPr>
          <w:p w14:paraId="753DEBC6" w14:textId="4A81BB6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3</w:t>
            </w:r>
          </w:p>
        </w:tc>
        <w:tc>
          <w:tcPr>
            <w:tcW w:w="764" w:type="pct"/>
          </w:tcPr>
          <w:p w14:paraId="638B0463" w14:textId="5D6C878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2 (0.33 – 0.81)</w:t>
            </w:r>
          </w:p>
        </w:tc>
        <w:tc>
          <w:tcPr>
            <w:tcW w:w="417" w:type="pct"/>
          </w:tcPr>
          <w:p w14:paraId="673434BC" w14:textId="729B5CE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6.6</w:t>
            </w:r>
          </w:p>
        </w:tc>
        <w:tc>
          <w:tcPr>
            <w:tcW w:w="902" w:type="pct"/>
          </w:tcPr>
          <w:p w14:paraId="58D80A47" w14:textId="41A7335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4D09807" w14:textId="77777777" w:rsidTr="002920AF">
        <w:tc>
          <w:tcPr>
            <w:tcW w:w="695" w:type="pct"/>
          </w:tcPr>
          <w:p w14:paraId="2A53AC7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70B8D6B" w14:textId="5A02111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020.0 (985.1, 4511.8)</w:t>
            </w:r>
          </w:p>
        </w:tc>
        <w:tc>
          <w:tcPr>
            <w:tcW w:w="903" w:type="pct"/>
          </w:tcPr>
          <w:p w14:paraId="413D3350" w14:textId="396F07A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19.0 (1305.2, 4976.2)</w:t>
            </w:r>
          </w:p>
        </w:tc>
        <w:tc>
          <w:tcPr>
            <w:tcW w:w="416" w:type="pct"/>
          </w:tcPr>
          <w:p w14:paraId="63E65E0D" w14:textId="3792630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5</w:t>
            </w:r>
          </w:p>
        </w:tc>
        <w:tc>
          <w:tcPr>
            <w:tcW w:w="764" w:type="pct"/>
          </w:tcPr>
          <w:p w14:paraId="17B2F855" w14:textId="18F5725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5 (-0.12 – 0.57)</w:t>
            </w:r>
          </w:p>
        </w:tc>
        <w:tc>
          <w:tcPr>
            <w:tcW w:w="417" w:type="pct"/>
          </w:tcPr>
          <w:p w14:paraId="47EDA607" w14:textId="1B42286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4.2</w:t>
            </w:r>
          </w:p>
        </w:tc>
        <w:tc>
          <w:tcPr>
            <w:tcW w:w="902" w:type="pct"/>
          </w:tcPr>
          <w:p w14:paraId="03072985" w14:textId="3363991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± 1.60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x̄</w:t>
            </w:r>
          </w:p>
        </w:tc>
      </w:tr>
      <w:tr w:rsidR="00CE19E8" w:rsidRPr="006950C8" w14:paraId="1C778E62" w14:textId="77777777" w:rsidTr="002920AF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11650DA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CCA7B1D" w14:textId="0267E82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17.2 (2236.2, 7980.0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2EE1FC80" w14:textId="6D42C0C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258.3 (1947.8, 9977.4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EA082CF" w14:textId="4E94708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1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5EC6FD8A" w14:textId="5FEA3CA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 (0.27 – 0.78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2F975C5" w14:textId="3AAB1D8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7.0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727C9DB" w14:textId="071EE60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ADD3C5C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319E0571" w14:textId="7BAD3CD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1643909A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390F218A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14866A7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3AE83EA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9075C1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0A6474B0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0BB94CC0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246166A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7AB9DE2" w14:textId="526D165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.3 (63.8, 104.7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DD4CE0E" w14:textId="7E7363F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2.7 (60.1, 94.5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07F1B898" w14:textId="67BB797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5F4359F6" w14:textId="3E2A930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0 (0.29 - 0.80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5DF1BCB" w14:textId="6CE9BB9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3.4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4B3A0407" w14:textId="03C2A5A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9E5ED01" w14:textId="77777777" w:rsidTr="007C7F4F">
        <w:trPr>
          <w:trHeight w:val="57"/>
        </w:trPr>
        <w:tc>
          <w:tcPr>
            <w:tcW w:w="695" w:type="pct"/>
          </w:tcPr>
          <w:p w14:paraId="5EC20AC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552595B8" w14:textId="5301E7E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4.8 (9.9, 25.6)</w:t>
            </w:r>
          </w:p>
        </w:tc>
        <w:tc>
          <w:tcPr>
            <w:tcW w:w="903" w:type="pct"/>
          </w:tcPr>
          <w:p w14:paraId="1DED8A9D" w14:textId="5600F8D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2 (8.2, 22.3)</w:t>
            </w:r>
          </w:p>
        </w:tc>
        <w:tc>
          <w:tcPr>
            <w:tcW w:w="416" w:type="pct"/>
          </w:tcPr>
          <w:p w14:paraId="3CEB698D" w14:textId="1EDAC9C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</w:t>
            </w:r>
          </w:p>
        </w:tc>
        <w:tc>
          <w:tcPr>
            <w:tcW w:w="764" w:type="pct"/>
          </w:tcPr>
          <w:p w14:paraId="2E3D08C3" w14:textId="7F0C0A4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 (0.76 – 0.94)</w:t>
            </w:r>
          </w:p>
        </w:tc>
        <w:tc>
          <w:tcPr>
            <w:tcW w:w="417" w:type="pct"/>
          </w:tcPr>
          <w:p w14:paraId="7685DFB4" w14:textId="38067EC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6.3</w:t>
            </w:r>
          </w:p>
        </w:tc>
        <w:tc>
          <w:tcPr>
            <w:tcW w:w="902" w:type="pct"/>
          </w:tcPr>
          <w:p w14:paraId="08E3E572" w14:textId="7C16039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70B948A" w14:textId="77777777" w:rsidTr="007C7F4F">
        <w:trPr>
          <w:trHeight w:val="57"/>
        </w:trPr>
        <w:tc>
          <w:tcPr>
            <w:tcW w:w="695" w:type="pct"/>
          </w:tcPr>
          <w:p w14:paraId="74C207B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2AFEFB2" w14:textId="57F3E80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1.6 (70.4, 356.1)</w:t>
            </w:r>
          </w:p>
        </w:tc>
        <w:tc>
          <w:tcPr>
            <w:tcW w:w="903" w:type="pct"/>
          </w:tcPr>
          <w:p w14:paraId="428B5A41" w14:textId="3D61FA3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7.7 (47.7, 330.0)</w:t>
            </w:r>
          </w:p>
        </w:tc>
        <w:tc>
          <w:tcPr>
            <w:tcW w:w="416" w:type="pct"/>
          </w:tcPr>
          <w:p w14:paraId="77123A3D" w14:textId="3961933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2</w:t>
            </w:r>
          </w:p>
        </w:tc>
        <w:tc>
          <w:tcPr>
            <w:tcW w:w="764" w:type="pct"/>
          </w:tcPr>
          <w:p w14:paraId="11513312" w14:textId="5EE3399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2 (0.64 – 0.91)</w:t>
            </w:r>
          </w:p>
        </w:tc>
        <w:tc>
          <w:tcPr>
            <w:tcW w:w="417" w:type="pct"/>
          </w:tcPr>
          <w:p w14:paraId="7320E538" w14:textId="683DCCE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9.8</w:t>
            </w:r>
          </w:p>
        </w:tc>
        <w:tc>
          <w:tcPr>
            <w:tcW w:w="902" w:type="pct"/>
          </w:tcPr>
          <w:p w14:paraId="50069193" w14:textId="2283CB5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4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12E7DB8" w14:textId="77777777" w:rsidTr="007C7F4F">
        <w:trPr>
          <w:trHeight w:val="57"/>
        </w:trPr>
        <w:tc>
          <w:tcPr>
            <w:tcW w:w="695" w:type="pct"/>
          </w:tcPr>
          <w:p w14:paraId="024E2756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B47C05F" w14:textId="131E211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83.3 (195.2, 615.4)</w:t>
            </w:r>
          </w:p>
        </w:tc>
        <w:tc>
          <w:tcPr>
            <w:tcW w:w="903" w:type="pct"/>
          </w:tcPr>
          <w:p w14:paraId="5AABC3D8" w14:textId="2A4CD8A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0.9 (148.8, 485.5)</w:t>
            </w:r>
          </w:p>
        </w:tc>
        <w:tc>
          <w:tcPr>
            <w:tcW w:w="416" w:type="pct"/>
          </w:tcPr>
          <w:p w14:paraId="0A85234F" w14:textId="17C9669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3</w:t>
            </w:r>
          </w:p>
        </w:tc>
        <w:tc>
          <w:tcPr>
            <w:tcW w:w="764" w:type="pct"/>
          </w:tcPr>
          <w:p w14:paraId="30A83CD5" w14:textId="305CBFF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2 (0.82 – 0.96)</w:t>
            </w:r>
          </w:p>
        </w:tc>
        <w:tc>
          <w:tcPr>
            <w:tcW w:w="417" w:type="pct"/>
          </w:tcPr>
          <w:p w14:paraId="41327485" w14:textId="34DFEEE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8.3</w:t>
            </w:r>
          </w:p>
        </w:tc>
        <w:tc>
          <w:tcPr>
            <w:tcW w:w="902" w:type="pct"/>
          </w:tcPr>
          <w:p w14:paraId="47ACF48C" w14:textId="16C43A1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3C3F79EF" w14:textId="77777777" w:rsidTr="007C7F4F">
        <w:trPr>
          <w:trHeight w:val="57"/>
        </w:trPr>
        <w:tc>
          <w:tcPr>
            <w:tcW w:w="695" w:type="pct"/>
          </w:tcPr>
          <w:p w14:paraId="7F99D40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B682F17" w14:textId="33E833A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55.2 (636.7, 1794.3)</w:t>
            </w:r>
          </w:p>
        </w:tc>
        <w:tc>
          <w:tcPr>
            <w:tcW w:w="903" w:type="pct"/>
          </w:tcPr>
          <w:p w14:paraId="76E36CAE" w14:textId="3EAA2EC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84.8 (553.3, 1929.6)</w:t>
            </w:r>
          </w:p>
        </w:tc>
        <w:tc>
          <w:tcPr>
            <w:tcW w:w="416" w:type="pct"/>
          </w:tcPr>
          <w:p w14:paraId="0DCD3B90" w14:textId="723C8E4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</w:t>
            </w:r>
          </w:p>
        </w:tc>
        <w:tc>
          <w:tcPr>
            <w:tcW w:w="764" w:type="pct"/>
          </w:tcPr>
          <w:p w14:paraId="1572A99B" w14:textId="28D8E1F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 (0.59 – 0.90)</w:t>
            </w:r>
          </w:p>
        </w:tc>
        <w:tc>
          <w:tcPr>
            <w:tcW w:w="417" w:type="pct"/>
          </w:tcPr>
          <w:p w14:paraId="6AE14BD0" w14:textId="5E5D2C1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0.5</w:t>
            </w:r>
          </w:p>
        </w:tc>
        <w:tc>
          <w:tcPr>
            <w:tcW w:w="902" w:type="pct"/>
          </w:tcPr>
          <w:p w14:paraId="602666B8" w14:textId="79E0D5B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5B09A81" w14:textId="77777777" w:rsidTr="007C7F4F">
        <w:trPr>
          <w:trHeight w:val="57"/>
        </w:trPr>
        <w:tc>
          <w:tcPr>
            <w:tcW w:w="695" w:type="pct"/>
          </w:tcPr>
          <w:p w14:paraId="6A359E89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lastRenderedPageBreak/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60FF05F" w14:textId="7AD5B6B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196.8 (1938.6, 8051.1)</w:t>
            </w:r>
          </w:p>
        </w:tc>
        <w:tc>
          <w:tcPr>
            <w:tcW w:w="903" w:type="pct"/>
          </w:tcPr>
          <w:p w14:paraId="4C8536FD" w14:textId="5AA64DE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19.9 (2396.9, 6681.3)</w:t>
            </w:r>
          </w:p>
        </w:tc>
        <w:tc>
          <w:tcPr>
            <w:tcW w:w="416" w:type="pct"/>
          </w:tcPr>
          <w:p w14:paraId="2D9B76E1" w14:textId="4F20F1D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4" w:type="pct"/>
          </w:tcPr>
          <w:p w14:paraId="402C6FF4" w14:textId="7540DB1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8 (-0.11 – 0.60)</w:t>
            </w:r>
          </w:p>
        </w:tc>
        <w:tc>
          <w:tcPr>
            <w:tcW w:w="417" w:type="pct"/>
          </w:tcPr>
          <w:p w14:paraId="03CFB1CB" w14:textId="4DC71DA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7.7</w:t>
            </w:r>
          </w:p>
        </w:tc>
        <w:tc>
          <w:tcPr>
            <w:tcW w:w="902" w:type="pct"/>
          </w:tcPr>
          <w:p w14:paraId="51E47D88" w14:textId="5F0C352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8746633" w14:textId="77777777" w:rsidTr="007C7F4F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2324275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D073F8E" w14:textId="528D852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111.9 (4074.7, 12339.9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5A1DEE78" w14:textId="20D68BD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505.9 (3610.7, 8998.5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9526129" w14:textId="20F141B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78664D7D" w14:textId="6ADE259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2 (0.18 – 0.75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7B7AE52" w14:textId="507B5E4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4.5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CA747A6" w14:textId="478C5BA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6A7FE31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4818387" w14:textId="083420E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79F931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FDA5994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6AB718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A2E73E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321191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07CB8B34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7F244C50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15CF6F6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51F16E7A" w14:textId="4E13FFE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.3 (63.8, 104.7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62810AB" w14:textId="3B3B6D6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2.7 (60.1, 94.5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A143B80" w14:textId="3954D73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353B6D00" w14:textId="521C50A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 (0.46 – 0.86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3D16820" w14:textId="289B23D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9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53946645" w14:textId="0598457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39E622A" w14:textId="77777777" w:rsidTr="007C7F4F">
        <w:trPr>
          <w:trHeight w:val="57"/>
        </w:trPr>
        <w:tc>
          <w:tcPr>
            <w:tcW w:w="695" w:type="pct"/>
          </w:tcPr>
          <w:p w14:paraId="2E90A4C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7E0F4388" w14:textId="5DEAC93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4.8 (9.9, 25.6)</w:t>
            </w:r>
          </w:p>
        </w:tc>
        <w:tc>
          <w:tcPr>
            <w:tcW w:w="903" w:type="pct"/>
          </w:tcPr>
          <w:p w14:paraId="2A9EAA4D" w14:textId="1083112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2 (8.2, 22.3)</w:t>
            </w:r>
          </w:p>
        </w:tc>
        <w:tc>
          <w:tcPr>
            <w:tcW w:w="416" w:type="pct"/>
          </w:tcPr>
          <w:p w14:paraId="23F8030C" w14:textId="201DE86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</w:t>
            </w:r>
          </w:p>
        </w:tc>
        <w:tc>
          <w:tcPr>
            <w:tcW w:w="764" w:type="pct"/>
          </w:tcPr>
          <w:p w14:paraId="7C99AA3D" w14:textId="6D013BB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2 (0.90 – 0.98)</w:t>
            </w:r>
          </w:p>
        </w:tc>
        <w:tc>
          <w:tcPr>
            <w:tcW w:w="417" w:type="pct"/>
          </w:tcPr>
          <w:p w14:paraId="2E24DFEC" w14:textId="51CAC4F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9.2</w:t>
            </w:r>
          </w:p>
        </w:tc>
        <w:tc>
          <w:tcPr>
            <w:tcW w:w="902" w:type="pct"/>
          </w:tcPr>
          <w:p w14:paraId="57AF1AA7" w14:textId="2525069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658B416" w14:textId="77777777" w:rsidTr="007C7F4F">
        <w:trPr>
          <w:trHeight w:val="57"/>
        </w:trPr>
        <w:tc>
          <w:tcPr>
            <w:tcW w:w="695" w:type="pct"/>
          </w:tcPr>
          <w:p w14:paraId="1E28DBD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087C22B" w14:textId="56B1FE3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1.6 (70.4, 356.2)</w:t>
            </w:r>
          </w:p>
        </w:tc>
        <w:tc>
          <w:tcPr>
            <w:tcW w:w="903" w:type="pct"/>
          </w:tcPr>
          <w:p w14:paraId="1330C264" w14:textId="16E97DD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7.7 (47.7,</w:t>
            </w:r>
            <w:r w:rsidRPr="006950C8">
              <w:rPr>
                <w:sz w:val="20"/>
                <w:szCs w:val="20"/>
              </w:rPr>
              <w:t xml:space="preserve"> 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30.0)</w:t>
            </w:r>
          </w:p>
        </w:tc>
        <w:tc>
          <w:tcPr>
            <w:tcW w:w="416" w:type="pct"/>
          </w:tcPr>
          <w:p w14:paraId="509E36D7" w14:textId="70F1461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2</w:t>
            </w:r>
          </w:p>
        </w:tc>
        <w:tc>
          <w:tcPr>
            <w:tcW w:w="764" w:type="pct"/>
          </w:tcPr>
          <w:p w14:paraId="60AABF01" w14:textId="12B700E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7 (0.74 – 0.94)</w:t>
            </w:r>
          </w:p>
        </w:tc>
        <w:tc>
          <w:tcPr>
            <w:tcW w:w="417" w:type="pct"/>
          </w:tcPr>
          <w:p w14:paraId="116E6E98" w14:textId="7ED96EC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.5</w:t>
            </w:r>
          </w:p>
        </w:tc>
        <w:tc>
          <w:tcPr>
            <w:tcW w:w="902" w:type="pct"/>
          </w:tcPr>
          <w:p w14:paraId="54957FE7" w14:textId="1B118CA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471301A" w14:textId="77777777" w:rsidTr="007C7F4F">
        <w:trPr>
          <w:trHeight w:val="57"/>
        </w:trPr>
        <w:tc>
          <w:tcPr>
            <w:tcW w:w="695" w:type="pct"/>
          </w:tcPr>
          <w:p w14:paraId="14016A70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55D183E" w14:textId="6B63A84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83.3 (195.2, 615.5)</w:t>
            </w:r>
          </w:p>
        </w:tc>
        <w:tc>
          <w:tcPr>
            <w:tcW w:w="903" w:type="pct"/>
          </w:tcPr>
          <w:p w14:paraId="2F77B5ED" w14:textId="39D084D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0.9 (148.8, 485.5)</w:t>
            </w:r>
          </w:p>
        </w:tc>
        <w:tc>
          <w:tcPr>
            <w:tcW w:w="416" w:type="pct"/>
          </w:tcPr>
          <w:p w14:paraId="1E8B0FCE" w14:textId="7950F3F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3</w:t>
            </w:r>
          </w:p>
        </w:tc>
        <w:tc>
          <w:tcPr>
            <w:tcW w:w="764" w:type="pct"/>
          </w:tcPr>
          <w:p w14:paraId="57EA08FB" w14:textId="493F724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4 (0.86 – 0.97)</w:t>
            </w:r>
          </w:p>
        </w:tc>
        <w:tc>
          <w:tcPr>
            <w:tcW w:w="417" w:type="pct"/>
          </w:tcPr>
          <w:p w14:paraId="48677966" w14:textId="00B345A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.8</w:t>
            </w:r>
          </w:p>
        </w:tc>
        <w:tc>
          <w:tcPr>
            <w:tcW w:w="902" w:type="pct"/>
          </w:tcPr>
          <w:p w14:paraId="44A90D54" w14:textId="0A72EEF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DB2A8BD" w14:textId="77777777" w:rsidTr="007C7F4F">
        <w:trPr>
          <w:trHeight w:val="57"/>
        </w:trPr>
        <w:tc>
          <w:tcPr>
            <w:tcW w:w="695" w:type="pct"/>
          </w:tcPr>
          <w:p w14:paraId="254F0E1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4DC6E7B" w14:textId="24099D3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55.3 (636.7, 1794.3)</w:t>
            </w:r>
          </w:p>
        </w:tc>
        <w:tc>
          <w:tcPr>
            <w:tcW w:w="903" w:type="pct"/>
          </w:tcPr>
          <w:p w14:paraId="778754A0" w14:textId="372EA1F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84.8 (553.3, 1929.6)</w:t>
            </w:r>
          </w:p>
        </w:tc>
        <w:tc>
          <w:tcPr>
            <w:tcW w:w="416" w:type="pct"/>
          </w:tcPr>
          <w:p w14:paraId="1DC66634" w14:textId="684771E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</w:t>
            </w:r>
          </w:p>
        </w:tc>
        <w:tc>
          <w:tcPr>
            <w:tcW w:w="764" w:type="pct"/>
          </w:tcPr>
          <w:p w14:paraId="5F4B97E7" w14:textId="0AA45A2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5 (0.70 – 0.93)</w:t>
            </w:r>
          </w:p>
        </w:tc>
        <w:tc>
          <w:tcPr>
            <w:tcW w:w="417" w:type="pct"/>
          </w:tcPr>
          <w:p w14:paraId="720F6FE7" w14:textId="0ED1B1A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.5</w:t>
            </w:r>
          </w:p>
        </w:tc>
        <w:tc>
          <w:tcPr>
            <w:tcW w:w="902" w:type="pct"/>
          </w:tcPr>
          <w:p w14:paraId="5544DBD7" w14:textId="6C6FA0D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B0D8798" w14:textId="77777777" w:rsidTr="007C7F4F">
        <w:trPr>
          <w:trHeight w:val="57"/>
        </w:trPr>
        <w:tc>
          <w:tcPr>
            <w:tcW w:w="695" w:type="pct"/>
          </w:tcPr>
          <w:p w14:paraId="5A002822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3109983" w14:textId="2F52945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196.8 (1938.6, 8051.1)</w:t>
            </w:r>
          </w:p>
        </w:tc>
        <w:tc>
          <w:tcPr>
            <w:tcW w:w="903" w:type="pct"/>
          </w:tcPr>
          <w:p w14:paraId="3EDE056A" w14:textId="0258770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19.9 (2396.9, 6681.3)</w:t>
            </w:r>
          </w:p>
        </w:tc>
        <w:tc>
          <w:tcPr>
            <w:tcW w:w="416" w:type="pct"/>
          </w:tcPr>
          <w:p w14:paraId="668290A4" w14:textId="4624FBE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4" w:type="pct"/>
          </w:tcPr>
          <w:p w14:paraId="39F3DB50" w14:textId="05E0EE0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5 (0.09 – 0.71)</w:t>
            </w:r>
          </w:p>
        </w:tc>
        <w:tc>
          <w:tcPr>
            <w:tcW w:w="417" w:type="pct"/>
          </w:tcPr>
          <w:p w14:paraId="5B316FF1" w14:textId="0EAAD58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6.2</w:t>
            </w:r>
          </w:p>
        </w:tc>
        <w:tc>
          <w:tcPr>
            <w:tcW w:w="902" w:type="pct"/>
          </w:tcPr>
          <w:p w14:paraId="12A04F43" w14:textId="3DB7D7B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EA8F268" w14:textId="77777777" w:rsidTr="007C7F4F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4117AC4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44392CBC" w14:textId="77AD793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111.9 (4074.7, 12339.9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075F552" w14:textId="78FBB1D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505.9 (3610.7, 8998.5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8514081" w14:textId="33AD749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5024560D" w14:textId="44BC05C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 (0.39 – 0.83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D060B9D" w14:textId="7274168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1.6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BF8462D" w14:textId="7707F1E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A732DFC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2685340" w14:textId="579BB13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374EA56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F2D250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1F1927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B8CF02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8E57A2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568C2BA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0A15FD95" w14:textId="77777777" w:rsidTr="002920AF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0FB7FC9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0629AE8" w14:textId="044A164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8.2 (81.4, 119.3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01DD6C89" w14:textId="5F58DE1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8.0 (80.1, 125.5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699645D" w14:textId="1B49EBD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5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5AC1E26" w14:textId="6D4B98A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9 (0.42 – 0.84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70D8AE6" w14:textId="14F5F53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3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7D964D07" w14:textId="7CDBC00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FFC80C9" w14:textId="77777777" w:rsidTr="002920AF">
        <w:trPr>
          <w:trHeight w:val="57"/>
        </w:trPr>
        <w:tc>
          <w:tcPr>
            <w:tcW w:w="695" w:type="pct"/>
          </w:tcPr>
          <w:p w14:paraId="08ADF04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13E8BC80" w14:textId="067019F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5 (12.1, 27.1)</w:t>
            </w:r>
          </w:p>
        </w:tc>
        <w:tc>
          <w:tcPr>
            <w:tcW w:w="903" w:type="pct"/>
          </w:tcPr>
          <w:p w14:paraId="62943E02" w14:textId="2E0CBCF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8.3 (11.3, 28.9)</w:t>
            </w:r>
          </w:p>
        </w:tc>
        <w:tc>
          <w:tcPr>
            <w:tcW w:w="416" w:type="pct"/>
          </w:tcPr>
          <w:p w14:paraId="6C1BC5D0" w14:textId="3E65154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4" w:type="pct"/>
          </w:tcPr>
          <w:p w14:paraId="0080BCC5" w14:textId="507A85C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1 (0.81 – 0.96)</w:t>
            </w:r>
          </w:p>
        </w:tc>
        <w:tc>
          <w:tcPr>
            <w:tcW w:w="417" w:type="pct"/>
          </w:tcPr>
          <w:p w14:paraId="65D67CF3" w14:textId="10748CF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7</w:t>
            </w:r>
          </w:p>
        </w:tc>
        <w:tc>
          <w:tcPr>
            <w:tcW w:w="902" w:type="pct"/>
            <w:tcBorders>
              <w:top w:val="nil"/>
            </w:tcBorders>
          </w:tcPr>
          <w:p w14:paraId="708456A2" w14:textId="55A2AED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396C719A" w14:textId="77777777" w:rsidTr="002920AF">
        <w:trPr>
          <w:trHeight w:val="57"/>
        </w:trPr>
        <w:tc>
          <w:tcPr>
            <w:tcW w:w="695" w:type="pct"/>
          </w:tcPr>
          <w:p w14:paraId="34E5634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F1E86D7" w14:textId="77DC26C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10.9 (114.0, 417.6)</w:t>
            </w:r>
          </w:p>
        </w:tc>
        <w:tc>
          <w:tcPr>
            <w:tcW w:w="903" w:type="pct"/>
          </w:tcPr>
          <w:p w14:paraId="3127BD19" w14:textId="2808860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3.4 (146.7, 438.6)</w:t>
            </w:r>
          </w:p>
        </w:tc>
        <w:tc>
          <w:tcPr>
            <w:tcW w:w="416" w:type="pct"/>
          </w:tcPr>
          <w:p w14:paraId="5C8E3D80" w14:textId="4A71565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1</w:t>
            </w:r>
          </w:p>
        </w:tc>
        <w:tc>
          <w:tcPr>
            <w:tcW w:w="764" w:type="pct"/>
          </w:tcPr>
          <w:p w14:paraId="57DA3409" w14:textId="0E990A5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9 (0.77 – 0.95)</w:t>
            </w:r>
          </w:p>
        </w:tc>
        <w:tc>
          <w:tcPr>
            <w:tcW w:w="417" w:type="pct"/>
          </w:tcPr>
          <w:p w14:paraId="690B239F" w14:textId="079BB49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5.3</w:t>
            </w:r>
          </w:p>
        </w:tc>
        <w:tc>
          <w:tcPr>
            <w:tcW w:w="902" w:type="pct"/>
          </w:tcPr>
          <w:p w14:paraId="6B62693E" w14:textId="7C2D098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83E6959" w14:textId="77777777" w:rsidTr="002920AF">
        <w:trPr>
          <w:trHeight w:val="57"/>
        </w:trPr>
        <w:tc>
          <w:tcPr>
            <w:tcW w:w="695" w:type="pct"/>
          </w:tcPr>
          <w:p w14:paraId="104EE10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3D1AEF2E" w14:textId="753D937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8.6 (202.8, 798.4)</w:t>
            </w:r>
          </w:p>
        </w:tc>
        <w:tc>
          <w:tcPr>
            <w:tcW w:w="903" w:type="pct"/>
          </w:tcPr>
          <w:p w14:paraId="4D568F4D" w14:textId="5D71BA2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15.4 (237.0, 592.9)</w:t>
            </w:r>
          </w:p>
        </w:tc>
        <w:tc>
          <w:tcPr>
            <w:tcW w:w="416" w:type="pct"/>
          </w:tcPr>
          <w:p w14:paraId="0CC463C7" w14:textId="56AC3B2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0</w:t>
            </w:r>
          </w:p>
        </w:tc>
        <w:tc>
          <w:tcPr>
            <w:tcW w:w="764" w:type="pct"/>
          </w:tcPr>
          <w:p w14:paraId="653484DC" w14:textId="143DC61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5 (0.90 – 0.98)</w:t>
            </w:r>
          </w:p>
        </w:tc>
        <w:tc>
          <w:tcPr>
            <w:tcW w:w="417" w:type="pct"/>
          </w:tcPr>
          <w:p w14:paraId="2AD9D546" w14:textId="16D94C1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.3</w:t>
            </w:r>
          </w:p>
        </w:tc>
        <w:tc>
          <w:tcPr>
            <w:tcW w:w="902" w:type="pct"/>
          </w:tcPr>
          <w:p w14:paraId="01D7A0BF" w14:textId="096910A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72938B6" w14:textId="77777777" w:rsidTr="002920AF">
        <w:trPr>
          <w:trHeight w:val="57"/>
        </w:trPr>
        <w:tc>
          <w:tcPr>
            <w:tcW w:w="695" w:type="pct"/>
          </w:tcPr>
          <w:p w14:paraId="1D5C4A6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789E7447" w14:textId="6B67759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41.2 (666.3, 1865.9)</w:t>
            </w:r>
          </w:p>
        </w:tc>
        <w:tc>
          <w:tcPr>
            <w:tcW w:w="903" w:type="pct"/>
          </w:tcPr>
          <w:p w14:paraId="71DFD076" w14:textId="26FCDCA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94.9 (664.3, 1676.1)</w:t>
            </w:r>
          </w:p>
        </w:tc>
        <w:tc>
          <w:tcPr>
            <w:tcW w:w="416" w:type="pct"/>
          </w:tcPr>
          <w:p w14:paraId="324D24B2" w14:textId="16C6E8B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9</w:t>
            </w:r>
          </w:p>
        </w:tc>
        <w:tc>
          <w:tcPr>
            <w:tcW w:w="764" w:type="pct"/>
          </w:tcPr>
          <w:p w14:paraId="548594CF" w14:textId="4E63577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3 (0.85 – 0.97)</w:t>
            </w:r>
          </w:p>
        </w:tc>
        <w:tc>
          <w:tcPr>
            <w:tcW w:w="417" w:type="pct"/>
          </w:tcPr>
          <w:p w14:paraId="23AAA25E" w14:textId="39B2205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1.1</w:t>
            </w:r>
          </w:p>
        </w:tc>
        <w:tc>
          <w:tcPr>
            <w:tcW w:w="902" w:type="pct"/>
          </w:tcPr>
          <w:p w14:paraId="6423A977" w14:textId="66F7D5C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5571183" w14:textId="77777777" w:rsidTr="002920AF">
        <w:trPr>
          <w:trHeight w:val="57"/>
        </w:trPr>
        <w:tc>
          <w:tcPr>
            <w:tcW w:w="695" w:type="pct"/>
          </w:tcPr>
          <w:p w14:paraId="137168F9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0D4DD8C" w14:textId="2E67561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226.7 (5480.3, 14421.5)</w:t>
            </w:r>
          </w:p>
        </w:tc>
        <w:tc>
          <w:tcPr>
            <w:tcW w:w="903" w:type="pct"/>
          </w:tcPr>
          <w:p w14:paraId="0143E31C" w14:textId="2B05B6E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046.0 (5164.5, 14170.9)</w:t>
            </w:r>
          </w:p>
        </w:tc>
        <w:tc>
          <w:tcPr>
            <w:tcW w:w="416" w:type="pct"/>
          </w:tcPr>
          <w:p w14:paraId="246C52D6" w14:textId="2344277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8</w:t>
            </w:r>
          </w:p>
        </w:tc>
        <w:tc>
          <w:tcPr>
            <w:tcW w:w="764" w:type="pct"/>
          </w:tcPr>
          <w:p w14:paraId="6AB29A6A" w14:textId="2FE9C1F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 (0.26 – 0.79)</w:t>
            </w:r>
          </w:p>
        </w:tc>
        <w:tc>
          <w:tcPr>
            <w:tcW w:w="417" w:type="pct"/>
          </w:tcPr>
          <w:p w14:paraId="60DACEAD" w14:textId="34E5AAB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6.3</w:t>
            </w:r>
          </w:p>
        </w:tc>
        <w:tc>
          <w:tcPr>
            <w:tcW w:w="902" w:type="pct"/>
          </w:tcPr>
          <w:p w14:paraId="4537B63D" w14:textId="3D6BF12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± 0.98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x̄</w:t>
            </w:r>
          </w:p>
        </w:tc>
      </w:tr>
      <w:tr w:rsidR="00CE19E8" w:rsidRPr="006950C8" w14:paraId="01ACCF02" w14:textId="77777777" w:rsidTr="002920AF">
        <w:trPr>
          <w:trHeight w:val="57"/>
        </w:trPr>
        <w:tc>
          <w:tcPr>
            <w:tcW w:w="695" w:type="pct"/>
          </w:tcPr>
          <w:p w14:paraId="78478FC6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C63A02E" w14:textId="5BBB15B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602.6 (6821.3, 16513.8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4504EB4A" w14:textId="2540177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745.3 (6745.2, 17532.1)</w:t>
            </w:r>
          </w:p>
        </w:tc>
        <w:tc>
          <w:tcPr>
            <w:tcW w:w="416" w:type="pct"/>
          </w:tcPr>
          <w:p w14:paraId="68C342FB" w14:textId="58D35FC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7</w:t>
            </w:r>
          </w:p>
        </w:tc>
        <w:tc>
          <w:tcPr>
            <w:tcW w:w="764" w:type="pct"/>
          </w:tcPr>
          <w:p w14:paraId="25ED93DE" w14:textId="115D3DB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9 (0.42 – 0.84)</w:t>
            </w:r>
          </w:p>
        </w:tc>
        <w:tc>
          <w:tcPr>
            <w:tcW w:w="417" w:type="pct"/>
          </w:tcPr>
          <w:p w14:paraId="264E68B8" w14:textId="0ABF278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8.2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9140FBF" w14:textId="04BE78C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</w:tbl>
    <w:bookmarkEnd w:id="0"/>
    <w:p w14:paraId="5D8E312E" w14:textId="376F2877" w:rsidR="00F675E6" w:rsidRPr="006950C8" w:rsidRDefault="00F675E6" w:rsidP="00F675E6">
      <w:pPr>
        <w:suppressLineNumbers/>
        <w:rPr>
          <w:rFonts w:ascii="Cordia New" w:eastAsia="Calibri" w:hAnsi="Cordia New" w:cs="Cordia New"/>
          <w:sz w:val="20"/>
          <w:szCs w:val="20"/>
        </w:rPr>
      </w:pPr>
      <w:r w:rsidRPr="006950C8">
        <w:rPr>
          <w:rFonts w:ascii="Cordia New" w:eastAsia="Calibri" w:hAnsi="Cordia New" w:cs="Cordia New"/>
          <w:sz w:val="20"/>
          <w:szCs w:val="20"/>
        </w:rPr>
        <w:t>SDNN standard deviation of all normal-to-normal R-R intervals; RMSSD root mean square of successive differences between normal heartbeats; HF high frequency; LF low frequency; VLF very low frequency; ULF ultra-low frequency; TP total power; SD standard deviation; CI confidence interval; ICC intraclass correlation coefficient; CV coefficient of variation; LOA limits of agreement</w:t>
      </w:r>
      <w:r w:rsidR="00F303DE" w:rsidRPr="006950C8">
        <w:rPr>
          <w:rFonts w:ascii="Cordia New" w:eastAsia="Calibri" w:hAnsi="Cordia New" w:cs="Cordia New"/>
          <w:sz w:val="20"/>
          <w:szCs w:val="20"/>
        </w:rPr>
        <w:t xml:space="preserve">; </w:t>
      </w:r>
      <w:r w:rsidR="00F303DE" w:rsidRPr="006950C8">
        <w:rPr>
          <w:rFonts w:ascii="Calibri" w:hAnsi="Calibri" w:cs="Calibri"/>
          <w:sz w:val="20"/>
          <w:szCs w:val="20"/>
          <w:shd w:val="clear" w:color="auto" w:fill="FFFFFF"/>
        </w:rPr>
        <w:t xml:space="preserve">x̄ </w:t>
      </w:r>
      <w:r w:rsidR="00F303DE" w:rsidRPr="006950C8">
        <w:rPr>
          <w:rFonts w:ascii="Cordia New" w:hAnsi="Cordia New" w:cs="Cordia New" w:hint="cs"/>
          <w:sz w:val="20"/>
          <w:szCs w:val="20"/>
          <w:shd w:val="clear" w:color="auto" w:fill="FFFFFF"/>
        </w:rPr>
        <w:t>data mean</w:t>
      </w:r>
      <w:r w:rsidRPr="006950C8">
        <w:rPr>
          <w:rFonts w:ascii="Cordia New" w:eastAsia="Calibri" w:hAnsi="Cordia New" w:cs="Cordia New"/>
          <w:sz w:val="20"/>
          <w:szCs w:val="20"/>
        </w:rPr>
        <w:t xml:space="preserve"> </w:t>
      </w:r>
    </w:p>
    <w:p w14:paraId="3301870F" w14:textId="6208D461" w:rsidR="00F675E6" w:rsidRPr="006950C8" w:rsidRDefault="00F675E6">
      <w:pPr>
        <w:rPr>
          <w:rFonts w:ascii="Cordia New" w:eastAsia="Calibri" w:hAnsi="Cordia New" w:cs="Cordia New"/>
          <w:b/>
          <w:bCs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br w:type="page"/>
      </w:r>
    </w:p>
    <w:p w14:paraId="294CE706" w14:textId="624E8010" w:rsidR="00F675E6" w:rsidRPr="006950C8" w:rsidRDefault="00F675E6" w:rsidP="00F675E6">
      <w:pPr>
        <w:suppressLineNumbers/>
        <w:rPr>
          <w:rFonts w:ascii="Cordia New" w:eastAsia="Calibri" w:hAnsi="Cordia New" w:cs="Cordia New"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lastRenderedPageBreak/>
        <w:t xml:space="preserve">Supplementary table </w:t>
      </w:r>
      <w:r w:rsidR="007B1DCE" w:rsidRPr="006950C8">
        <w:rPr>
          <w:rFonts w:ascii="Cordia New" w:eastAsia="Calibri" w:hAnsi="Cordia New" w:cs="Cordia New"/>
          <w:b/>
          <w:bCs/>
          <w:sz w:val="24"/>
          <w:szCs w:val="24"/>
        </w:rPr>
        <w:t xml:space="preserve">3 </w:t>
      </w:r>
      <w:r w:rsidR="005C76B8" w:rsidRPr="006950C8">
        <w:rPr>
          <w:rFonts w:ascii="Cordia New" w:eastAsia="Calibri" w:hAnsi="Cordia New" w:cs="Cordia New"/>
          <w:sz w:val="24"/>
          <w:szCs w:val="24"/>
        </w:rPr>
        <w:t xml:space="preserve">Test-retest </w:t>
      </w:r>
      <w:r w:rsidR="005C76B8" w:rsidRPr="006950C8">
        <w:rPr>
          <w:rFonts w:ascii="Cordia New" w:eastAsia="Calibri" w:hAnsi="Cordia New" w:cs="Cordia New" w:hint="cs"/>
          <w:sz w:val="24"/>
          <w:szCs w:val="24"/>
        </w:rPr>
        <w:t xml:space="preserve">reliability of HRV for each </w:t>
      </w:r>
      <w:r w:rsidR="00982ED1">
        <w:rPr>
          <w:rFonts w:ascii="Cordia New" w:eastAsia="Calibri" w:hAnsi="Cordia New" w:cs="Cordia New"/>
          <w:sz w:val="24"/>
          <w:szCs w:val="24"/>
        </w:rPr>
        <w:t>duration</w:t>
      </w:r>
      <w:r w:rsidR="005C76B8" w:rsidRPr="006950C8">
        <w:rPr>
          <w:rFonts w:ascii="Calibri" w:eastAsia="Calibri" w:hAnsi="Calibri" w:cs="Calibri"/>
          <w:sz w:val="24"/>
          <w:szCs w:val="24"/>
        </w:rPr>
        <w:t xml:space="preserve"> </w:t>
      </w:r>
      <w:r w:rsidRPr="006950C8">
        <w:rPr>
          <w:rFonts w:ascii="Cordia New" w:eastAsia="Calibri" w:hAnsi="Cordia New" w:cs="Cordia New"/>
          <w:sz w:val="24"/>
          <w:szCs w:val="24"/>
        </w:rPr>
        <w:t>(Tetraplegia, n = 11)</w:t>
      </w:r>
    </w:p>
    <w:tbl>
      <w:tblPr>
        <w:tblStyle w:val="Tabellenraster1"/>
        <w:tblW w:w="45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302"/>
        <w:gridCol w:w="2410"/>
        <w:gridCol w:w="993"/>
        <w:gridCol w:w="1984"/>
        <w:gridCol w:w="1135"/>
        <w:gridCol w:w="2268"/>
      </w:tblGrid>
      <w:tr w:rsidR="006950C8" w:rsidRPr="006950C8" w14:paraId="4E362BC3" w14:textId="15E253A7" w:rsidTr="006950C8">
        <w:trPr>
          <w:tblHeader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06479E5C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  <w:p w14:paraId="0492E659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129B9D48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1,</w:t>
            </w:r>
          </w:p>
          <w:p w14:paraId="76ED886D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1197C36C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2,</w:t>
            </w:r>
          </w:p>
          <w:p w14:paraId="0630C999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8B2B160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p-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1A4B6B98" w14:textId="77777777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ICC (95%CI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A6B7724" w14:textId="229B072F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CV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67C68082" w14:textId="5F65A562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95% LoA </w:t>
            </w:r>
          </w:p>
          <w:p w14:paraId="453CF2AA" w14:textId="41FFEAD2" w:rsidR="006950C8" w:rsidRPr="006950C8" w:rsidRDefault="006950C8" w:rsidP="00384A7B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40AD05B9" w14:textId="43744497" w:rsidTr="006950C8">
        <w:tc>
          <w:tcPr>
            <w:tcW w:w="701" w:type="pct"/>
            <w:tcBorders>
              <w:top w:val="single" w:sz="4" w:space="0" w:color="auto"/>
            </w:tcBorders>
          </w:tcPr>
          <w:p w14:paraId="1EBE50BE" w14:textId="3902338B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-min 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062C5200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6D526B14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DE2D2BF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1BB979E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24B46503" w14:textId="3AEC3ACC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3793EB0C" w14:textId="1B330343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70119F88" w14:textId="41DB28E6" w:rsidTr="006950C8">
        <w:tc>
          <w:tcPr>
            <w:tcW w:w="701" w:type="pct"/>
            <w:tcBorders>
              <w:top w:val="single" w:sz="4" w:space="0" w:color="auto"/>
            </w:tcBorders>
          </w:tcPr>
          <w:p w14:paraId="1EEE04F0" w14:textId="30889211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2C403A2A" w14:textId="04A1E97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0.7 (28.8, 72.0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370421F8" w14:textId="1B2931E9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3.9 (25.3, 55.3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497F03A" w14:textId="038B465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1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3E79F56" w14:textId="06D1078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2 (-0.34 - 0.70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27D87DE9" w14:textId="5B1950F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2.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37631B0D" w14:textId="16FFE23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1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6950C8" w:rsidRPr="006950C8" w14:paraId="559E6FCA" w14:textId="5B5164D6" w:rsidTr="006950C8">
        <w:tc>
          <w:tcPr>
            <w:tcW w:w="701" w:type="pct"/>
          </w:tcPr>
          <w:p w14:paraId="33F61438" w14:textId="395179A1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02726F15" w14:textId="396FF73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8.3 (10.4, 33.7)</w:t>
            </w:r>
          </w:p>
        </w:tc>
        <w:tc>
          <w:tcPr>
            <w:tcW w:w="934" w:type="pct"/>
          </w:tcPr>
          <w:p w14:paraId="7B1C17B9" w14:textId="3AA0462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.9 (11.5, 23.3)</w:t>
            </w:r>
          </w:p>
        </w:tc>
        <w:tc>
          <w:tcPr>
            <w:tcW w:w="385" w:type="pct"/>
          </w:tcPr>
          <w:p w14:paraId="7FC6FCA8" w14:textId="1A39D0D3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7</w:t>
            </w:r>
          </w:p>
        </w:tc>
        <w:tc>
          <w:tcPr>
            <w:tcW w:w="769" w:type="pct"/>
          </w:tcPr>
          <w:p w14:paraId="0FD7B1E5" w14:textId="66D3A66B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3 (-0.14 - 0.80)</w:t>
            </w:r>
          </w:p>
        </w:tc>
        <w:tc>
          <w:tcPr>
            <w:tcW w:w="440" w:type="pct"/>
            <w:tcBorders>
              <w:top w:val="nil"/>
            </w:tcBorders>
          </w:tcPr>
          <w:p w14:paraId="60D05137" w14:textId="5B1D667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57.1</w:t>
            </w:r>
          </w:p>
        </w:tc>
        <w:tc>
          <w:tcPr>
            <w:tcW w:w="879" w:type="pct"/>
            <w:tcBorders>
              <w:top w:val="nil"/>
            </w:tcBorders>
          </w:tcPr>
          <w:p w14:paraId="32C89F92" w14:textId="352E364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.0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FA7545D" w14:textId="0C6259AC" w:rsidTr="006950C8">
        <w:tc>
          <w:tcPr>
            <w:tcW w:w="701" w:type="pct"/>
          </w:tcPr>
          <w:p w14:paraId="4E4E5B21" w14:textId="1B37F44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2F0AF0DC" w14:textId="3B213B5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80.0 (51.6, 395.6)</w:t>
            </w:r>
          </w:p>
        </w:tc>
        <w:tc>
          <w:tcPr>
            <w:tcW w:w="934" w:type="pct"/>
          </w:tcPr>
          <w:p w14:paraId="51C6E2AA" w14:textId="77951F3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90.9 (39.3, 171.4)</w:t>
            </w:r>
          </w:p>
        </w:tc>
        <w:tc>
          <w:tcPr>
            <w:tcW w:w="385" w:type="pct"/>
          </w:tcPr>
          <w:p w14:paraId="55F27D2E" w14:textId="154CD60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52</w:t>
            </w:r>
          </w:p>
        </w:tc>
        <w:tc>
          <w:tcPr>
            <w:tcW w:w="769" w:type="pct"/>
          </w:tcPr>
          <w:p w14:paraId="52B93D5A" w14:textId="52C1F46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4 (-0.28 - 0.77)</w:t>
            </w:r>
          </w:p>
        </w:tc>
        <w:tc>
          <w:tcPr>
            <w:tcW w:w="440" w:type="pct"/>
          </w:tcPr>
          <w:p w14:paraId="27739843" w14:textId="7F0D948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63.0</w:t>
            </w:r>
          </w:p>
        </w:tc>
        <w:tc>
          <w:tcPr>
            <w:tcW w:w="879" w:type="pct"/>
          </w:tcPr>
          <w:p w14:paraId="18A511C4" w14:textId="1EBCDE5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7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3FE9D497" w14:textId="6C78893B" w:rsidTr="006950C8">
        <w:tc>
          <w:tcPr>
            <w:tcW w:w="701" w:type="pct"/>
          </w:tcPr>
          <w:p w14:paraId="766F601D" w14:textId="3F84405E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29C72F13" w14:textId="01644E6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39.9 (119.4, 861.9)</w:t>
            </w:r>
          </w:p>
        </w:tc>
        <w:tc>
          <w:tcPr>
            <w:tcW w:w="934" w:type="pct"/>
          </w:tcPr>
          <w:p w14:paraId="5965AD2A" w14:textId="743FBF89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90.3 (124.7, 809.3)</w:t>
            </w:r>
          </w:p>
        </w:tc>
        <w:tc>
          <w:tcPr>
            <w:tcW w:w="385" w:type="pct"/>
          </w:tcPr>
          <w:p w14:paraId="2CB1061E" w14:textId="639C10D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83</w:t>
            </w:r>
          </w:p>
        </w:tc>
        <w:tc>
          <w:tcPr>
            <w:tcW w:w="769" w:type="pct"/>
          </w:tcPr>
          <w:p w14:paraId="1E4468EB" w14:textId="6590544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7 (-0.49 - 0.68)</w:t>
            </w:r>
          </w:p>
        </w:tc>
        <w:tc>
          <w:tcPr>
            <w:tcW w:w="440" w:type="pct"/>
          </w:tcPr>
          <w:p w14:paraId="4179C5CE" w14:textId="276AFDC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12.6</w:t>
            </w:r>
          </w:p>
        </w:tc>
        <w:tc>
          <w:tcPr>
            <w:tcW w:w="879" w:type="pct"/>
          </w:tcPr>
          <w:p w14:paraId="77A63FC8" w14:textId="697CA88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5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6950C8" w:rsidRPr="006950C8" w14:paraId="59E4E40B" w14:textId="0E28D201" w:rsidTr="006950C8">
        <w:tc>
          <w:tcPr>
            <w:tcW w:w="701" w:type="pct"/>
            <w:tcBorders>
              <w:bottom w:val="single" w:sz="4" w:space="0" w:color="auto"/>
            </w:tcBorders>
          </w:tcPr>
          <w:p w14:paraId="64479B8B" w14:textId="0B3F6D0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2A271B9C" w14:textId="4E063B6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19.9 (142.8, 1562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395AE9AB" w14:textId="35C73A53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72.1 (149.4, 980.7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FC30F39" w14:textId="294285B9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76</w:t>
            </w:r>
          </w:p>
        </w:tc>
        <w:tc>
          <w:tcPr>
            <w:tcW w:w="769" w:type="pct"/>
          </w:tcPr>
          <w:p w14:paraId="292BF033" w14:textId="4318C5C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4 (-0.40 - 0.72)</w:t>
            </w:r>
          </w:p>
        </w:tc>
        <w:tc>
          <w:tcPr>
            <w:tcW w:w="440" w:type="pct"/>
          </w:tcPr>
          <w:p w14:paraId="15AA9CFC" w14:textId="74E080E9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29.2</w:t>
            </w:r>
          </w:p>
        </w:tc>
        <w:tc>
          <w:tcPr>
            <w:tcW w:w="879" w:type="pct"/>
          </w:tcPr>
          <w:p w14:paraId="4D553BD3" w14:textId="15F56F0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2D6D4B9" w14:textId="458C67A2" w:rsidTr="006950C8">
        <w:tc>
          <w:tcPr>
            <w:tcW w:w="701" w:type="pct"/>
            <w:tcBorders>
              <w:top w:val="single" w:sz="4" w:space="0" w:color="auto"/>
            </w:tcBorders>
          </w:tcPr>
          <w:p w14:paraId="1427E2ED" w14:textId="248030C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0-min 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5939541F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075D01AE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6163094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C52525D" w14:textId="7777777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2D2EA742" w14:textId="18279A69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71D350FC" w14:textId="3FEAC22C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0E90CD42" w14:textId="14D74C0E" w:rsidTr="006950C8">
        <w:tc>
          <w:tcPr>
            <w:tcW w:w="701" w:type="pct"/>
            <w:tcBorders>
              <w:top w:val="single" w:sz="4" w:space="0" w:color="auto"/>
            </w:tcBorders>
          </w:tcPr>
          <w:p w14:paraId="30390687" w14:textId="0A9C3DEE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16BC31E0" w14:textId="3ACEC9E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6.6 (41.2, 72.2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4CD22721" w14:textId="6C8277CC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2.9 (22.5, 51.9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5340524" w14:textId="6BD10BF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7B5FBFD" w14:textId="32E742B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8 (-0.24 - 0.72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0B90DE72" w14:textId="48F8E8B3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1.6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4FB28478" w14:textId="11D117D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0.89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6950C8" w:rsidRPr="006950C8" w14:paraId="33008E4D" w14:textId="28CE2D02" w:rsidTr="006950C8">
        <w:tc>
          <w:tcPr>
            <w:tcW w:w="701" w:type="pct"/>
          </w:tcPr>
          <w:p w14:paraId="3DBB027D" w14:textId="0063C6C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4A5B5385" w14:textId="34FFF1FC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.3 (9.8, 36.0)</w:t>
            </w:r>
          </w:p>
        </w:tc>
        <w:tc>
          <w:tcPr>
            <w:tcW w:w="934" w:type="pct"/>
          </w:tcPr>
          <w:p w14:paraId="2C9FF48D" w14:textId="63F914C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7.7 (11.8, 23.1)</w:t>
            </w:r>
          </w:p>
        </w:tc>
        <w:tc>
          <w:tcPr>
            <w:tcW w:w="385" w:type="pct"/>
          </w:tcPr>
          <w:p w14:paraId="0F7599E5" w14:textId="334F0AF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83</w:t>
            </w:r>
          </w:p>
        </w:tc>
        <w:tc>
          <w:tcPr>
            <w:tcW w:w="769" w:type="pct"/>
          </w:tcPr>
          <w:p w14:paraId="2D9DA369" w14:textId="047540EE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60 (0.05 - 0.87)</w:t>
            </w:r>
          </w:p>
        </w:tc>
        <w:tc>
          <w:tcPr>
            <w:tcW w:w="440" w:type="pct"/>
            <w:tcBorders>
              <w:top w:val="nil"/>
            </w:tcBorders>
          </w:tcPr>
          <w:p w14:paraId="1392B5FC" w14:textId="0099B40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3.8</w:t>
            </w:r>
          </w:p>
        </w:tc>
        <w:tc>
          <w:tcPr>
            <w:tcW w:w="879" w:type="pct"/>
            <w:tcBorders>
              <w:top w:val="nil"/>
            </w:tcBorders>
          </w:tcPr>
          <w:p w14:paraId="7E5C38EB" w14:textId="4C6E0157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0.93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75725E4" w14:textId="3454AA1E" w:rsidTr="006950C8">
        <w:tc>
          <w:tcPr>
            <w:tcW w:w="701" w:type="pct"/>
          </w:tcPr>
          <w:p w14:paraId="580321A9" w14:textId="4782802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0B2F4835" w14:textId="41554CCA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43.7 (35.2, 334.8)</w:t>
            </w:r>
          </w:p>
        </w:tc>
        <w:tc>
          <w:tcPr>
            <w:tcW w:w="934" w:type="pct"/>
          </w:tcPr>
          <w:p w14:paraId="2FF1DDBD" w14:textId="20BE3F1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14.6 (42.2, 453.2)</w:t>
            </w:r>
          </w:p>
        </w:tc>
        <w:tc>
          <w:tcPr>
            <w:tcW w:w="385" w:type="pct"/>
          </w:tcPr>
          <w:p w14:paraId="6CD4763F" w14:textId="668F59C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9" w:type="pct"/>
          </w:tcPr>
          <w:p w14:paraId="2DC93FE1" w14:textId="787D01B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50 (-0.15 - 0.84)</w:t>
            </w:r>
          </w:p>
        </w:tc>
        <w:tc>
          <w:tcPr>
            <w:tcW w:w="440" w:type="pct"/>
          </w:tcPr>
          <w:p w14:paraId="1CA47148" w14:textId="68361B96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11.2</w:t>
            </w:r>
          </w:p>
        </w:tc>
        <w:tc>
          <w:tcPr>
            <w:tcW w:w="879" w:type="pct"/>
          </w:tcPr>
          <w:p w14:paraId="6B9AA920" w14:textId="418CFB8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56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373A7B0" w14:textId="72CC2775" w:rsidTr="006950C8">
        <w:tc>
          <w:tcPr>
            <w:tcW w:w="701" w:type="pct"/>
          </w:tcPr>
          <w:p w14:paraId="06B178CF" w14:textId="49B524D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61744835" w14:textId="3DDB4ED6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72.5 (83.9, 704.4)</w:t>
            </w:r>
          </w:p>
        </w:tc>
        <w:tc>
          <w:tcPr>
            <w:tcW w:w="934" w:type="pct"/>
          </w:tcPr>
          <w:p w14:paraId="4502FD22" w14:textId="1167F90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89.8 (89.6, 772.6)</w:t>
            </w:r>
          </w:p>
        </w:tc>
        <w:tc>
          <w:tcPr>
            <w:tcW w:w="385" w:type="pct"/>
          </w:tcPr>
          <w:p w14:paraId="1EB5E010" w14:textId="3EDFE371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64</w:t>
            </w:r>
          </w:p>
        </w:tc>
        <w:tc>
          <w:tcPr>
            <w:tcW w:w="769" w:type="pct"/>
          </w:tcPr>
          <w:p w14:paraId="42619011" w14:textId="08ABAE90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1 (-0.28 - 0.80)</w:t>
            </w:r>
          </w:p>
        </w:tc>
        <w:tc>
          <w:tcPr>
            <w:tcW w:w="440" w:type="pct"/>
          </w:tcPr>
          <w:p w14:paraId="33E0B63E" w14:textId="1FF7E842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1.5</w:t>
            </w:r>
          </w:p>
        </w:tc>
        <w:tc>
          <w:tcPr>
            <w:tcW w:w="879" w:type="pct"/>
          </w:tcPr>
          <w:p w14:paraId="4EBC28BD" w14:textId="25720DCB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34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6950C8" w:rsidRPr="006950C8" w14:paraId="6548DE34" w14:textId="6F6B709B" w:rsidTr="006950C8">
        <w:tc>
          <w:tcPr>
            <w:tcW w:w="701" w:type="pct"/>
          </w:tcPr>
          <w:p w14:paraId="29F5F007" w14:textId="649B493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5B05FA6F" w14:textId="77D55766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097.3 (936.0, 3630.7)</w:t>
            </w:r>
          </w:p>
        </w:tc>
        <w:tc>
          <w:tcPr>
            <w:tcW w:w="934" w:type="pct"/>
          </w:tcPr>
          <w:p w14:paraId="0F654F84" w14:textId="2E6762DE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274.4 (430.6, 1937.0)</w:t>
            </w:r>
          </w:p>
        </w:tc>
        <w:tc>
          <w:tcPr>
            <w:tcW w:w="385" w:type="pct"/>
          </w:tcPr>
          <w:p w14:paraId="3CA8309A" w14:textId="0DF5922F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12</w:t>
            </w:r>
          </w:p>
        </w:tc>
        <w:tc>
          <w:tcPr>
            <w:tcW w:w="769" w:type="pct"/>
          </w:tcPr>
          <w:p w14:paraId="1B5D5FE3" w14:textId="12D1C82C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02 (-0.50 - 0.58)</w:t>
            </w:r>
          </w:p>
        </w:tc>
        <w:tc>
          <w:tcPr>
            <w:tcW w:w="440" w:type="pct"/>
          </w:tcPr>
          <w:p w14:paraId="68343611" w14:textId="09C8FBD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54.4</w:t>
            </w:r>
          </w:p>
        </w:tc>
        <w:tc>
          <w:tcPr>
            <w:tcW w:w="879" w:type="pct"/>
          </w:tcPr>
          <w:p w14:paraId="360B29A1" w14:textId="2E480B54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57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5580F71" w14:textId="3560905E" w:rsidTr="006950C8">
        <w:trPr>
          <w:trHeight w:val="116"/>
        </w:trPr>
        <w:tc>
          <w:tcPr>
            <w:tcW w:w="701" w:type="pct"/>
            <w:tcBorders>
              <w:bottom w:val="single" w:sz="4" w:space="0" w:color="auto"/>
            </w:tcBorders>
          </w:tcPr>
          <w:p w14:paraId="43A6D4BF" w14:textId="770B0FB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723C877D" w14:textId="302263E0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2601.0 (1664.5, 4852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1726BA07" w14:textId="633F1F96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654.4 (496.1, 2903.5)</w:t>
            </w:r>
          </w:p>
        </w:tc>
        <w:tc>
          <w:tcPr>
            <w:tcW w:w="385" w:type="pct"/>
          </w:tcPr>
          <w:p w14:paraId="43BB5C82" w14:textId="5123887D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69" w:type="pct"/>
          </w:tcPr>
          <w:p w14:paraId="05D8C963" w14:textId="0E4F3DC2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06 (-0.49 - 0.60)</w:t>
            </w:r>
          </w:p>
        </w:tc>
        <w:tc>
          <w:tcPr>
            <w:tcW w:w="440" w:type="pct"/>
          </w:tcPr>
          <w:p w14:paraId="68B28C7E" w14:textId="00381555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36.5</w:t>
            </w:r>
          </w:p>
        </w:tc>
        <w:tc>
          <w:tcPr>
            <w:tcW w:w="879" w:type="pct"/>
          </w:tcPr>
          <w:p w14:paraId="24C49A16" w14:textId="7299EAE8" w:rsidR="006950C8" w:rsidRPr="00095579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52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CF40CC5" w14:textId="178533DA" w:rsidTr="006950C8">
        <w:tc>
          <w:tcPr>
            <w:tcW w:w="701" w:type="pct"/>
            <w:tcBorders>
              <w:top w:val="single" w:sz="4" w:space="0" w:color="auto"/>
            </w:tcBorders>
          </w:tcPr>
          <w:p w14:paraId="0F39C709" w14:textId="5841B01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1-hr 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36956D07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1D846755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B7CEDC9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2BB23EC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605DB76D" w14:textId="773430B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2AE44" w14:textId="409D494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4CAF5D8B" w14:textId="123C2460" w:rsidTr="006950C8">
        <w:tc>
          <w:tcPr>
            <w:tcW w:w="701" w:type="pct"/>
            <w:tcBorders>
              <w:top w:val="single" w:sz="4" w:space="0" w:color="auto"/>
            </w:tcBorders>
          </w:tcPr>
          <w:p w14:paraId="299A9F89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2BE70690" w14:textId="4D26197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4.5 (57.2, 92.4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8F39A34" w14:textId="7F70F1E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0.9 (42.1, 67.4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46F9935" w14:textId="4C35A3F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8553157" w14:textId="7F70DF3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0 (0.09 – 0.87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17529B18" w14:textId="7E43C72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.3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7149BF1" w14:textId="61DE339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FF4EF11" w14:textId="0D188F56" w:rsidTr="006950C8">
        <w:tc>
          <w:tcPr>
            <w:tcW w:w="701" w:type="pct"/>
          </w:tcPr>
          <w:p w14:paraId="7EA47409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0604759C" w14:textId="0D8E6D4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9.1 (13.4, 37.3)</w:t>
            </w:r>
          </w:p>
        </w:tc>
        <w:tc>
          <w:tcPr>
            <w:tcW w:w="934" w:type="pct"/>
          </w:tcPr>
          <w:p w14:paraId="74208A5B" w14:textId="7CDB769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8.9 (14.4, 25.1)</w:t>
            </w:r>
          </w:p>
        </w:tc>
        <w:tc>
          <w:tcPr>
            <w:tcW w:w="385" w:type="pct"/>
          </w:tcPr>
          <w:p w14:paraId="1F68B71A" w14:textId="39C3FFA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2</w:t>
            </w:r>
          </w:p>
        </w:tc>
        <w:tc>
          <w:tcPr>
            <w:tcW w:w="769" w:type="pct"/>
          </w:tcPr>
          <w:p w14:paraId="0F45259C" w14:textId="6BC0C4E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 (0.20 – 0.91)</w:t>
            </w:r>
          </w:p>
        </w:tc>
        <w:tc>
          <w:tcPr>
            <w:tcW w:w="440" w:type="pct"/>
            <w:tcBorders>
              <w:top w:val="nil"/>
            </w:tcBorders>
          </w:tcPr>
          <w:p w14:paraId="6AC077E2" w14:textId="6A0D95C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.4</w:t>
            </w:r>
          </w:p>
        </w:tc>
        <w:tc>
          <w:tcPr>
            <w:tcW w:w="879" w:type="pct"/>
          </w:tcPr>
          <w:p w14:paraId="74C40B5D" w14:textId="2AC5610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8AD46DC" w14:textId="5B50E0FB" w:rsidTr="006950C8">
        <w:tc>
          <w:tcPr>
            <w:tcW w:w="701" w:type="pct"/>
          </w:tcPr>
          <w:p w14:paraId="12841175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6F9E6468" w14:textId="7C910A9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7.4 (86.1, 297.4)</w:t>
            </w:r>
          </w:p>
        </w:tc>
        <w:tc>
          <w:tcPr>
            <w:tcW w:w="934" w:type="pct"/>
          </w:tcPr>
          <w:p w14:paraId="2A7EDEBF" w14:textId="4192B6D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4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lang w:val="en-GB"/>
              </w:rPr>
              <w:t>.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 (114.9, 496.5)</w:t>
            </w:r>
          </w:p>
        </w:tc>
        <w:tc>
          <w:tcPr>
            <w:tcW w:w="385" w:type="pct"/>
          </w:tcPr>
          <w:p w14:paraId="60340DB1" w14:textId="2EE7A06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8</w:t>
            </w:r>
          </w:p>
        </w:tc>
        <w:tc>
          <w:tcPr>
            <w:tcW w:w="769" w:type="pct"/>
          </w:tcPr>
          <w:p w14:paraId="47FE2401" w14:textId="060358E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3 (-0.03 – 0.85)</w:t>
            </w:r>
          </w:p>
        </w:tc>
        <w:tc>
          <w:tcPr>
            <w:tcW w:w="440" w:type="pct"/>
          </w:tcPr>
          <w:p w14:paraId="7BB818FF" w14:textId="642AA4F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8.8</w:t>
            </w:r>
          </w:p>
        </w:tc>
        <w:tc>
          <w:tcPr>
            <w:tcW w:w="879" w:type="pct"/>
          </w:tcPr>
          <w:p w14:paraId="60A3D849" w14:textId="2A3E8B2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4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72CFEE0" w14:textId="01577095" w:rsidTr="006950C8">
        <w:tc>
          <w:tcPr>
            <w:tcW w:w="701" w:type="pct"/>
          </w:tcPr>
          <w:p w14:paraId="7A840D55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3700648D" w14:textId="42A0586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7.1 (73.8, 611.4)</w:t>
            </w:r>
          </w:p>
        </w:tc>
        <w:tc>
          <w:tcPr>
            <w:tcW w:w="934" w:type="pct"/>
          </w:tcPr>
          <w:p w14:paraId="251E33A4" w14:textId="5EE230C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1.5 (174.5, 739.5)</w:t>
            </w:r>
          </w:p>
        </w:tc>
        <w:tc>
          <w:tcPr>
            <w:tcW w:w="385" w:type="pct"/>
          </w:tcPr>
          <w:p w14:paraId="12AFD9D2" w14:textId="46CA4AB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5</w:t>
            </w:r>
          </w:p>
        </w:tc>
        <w:tc>
          <w:tcPr>
            <w:tcW w:w="769" w:type="pct"/>
          </w:tcPr>
          <w:p w14:paraId="7F440C73" w14:textId="15F68A9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 (0.28 – 0.92)</w:t>
            </w:r>
          </w:p>
        </w:tc>
        <w:tc>
          <w:tcPr>
            <w:tcW w:w="440" w:type="pct"/>
          </w:tcPr>
          <w:p w14:paraId="709E9CB3" w14:textId="3880E22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9.9</w:t>
            </w:r>
          </w:p>
        </w:tc>
        <w:tc>
          <w:tcPr>
            <w:tcW w:w="879" w:type="pct"/>
          </w:tcPr>
          <w:p w14:paraId="0FEE61DC" w14:textId="47DABEE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FCD50EF" w14:textId="572FD09B" w:rsidTr="006950C8">
        <w:tc>
          <w:tcPr>
            <w:tcW w:w="701" w:type="pct"/>
          </w:tcPr>
          <w:p w14:paraId="243ABBEE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7C486A28" w14:textId="1A3BA35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58.1 (612.4, 2597.8)</w:t>
            </w:r>
          </w:p>
        </w:tc>
        <w:tc>
          <w:tcPr>
            <w:tcW w:w="934" w:type="pct"/>
          </w:tcPr>
          <w:p w14:paraId="011D726D" w14:textId="288CC69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91.5 (516.1, 1992.1)</w:t>
            </w:r>
          </w:p>
        </w:tc>
        <w:tc>
          <w:tcPr>
            <w:tcW w:w="385" w:type="pct"/>
          </w:tcPr>
          <w:p w14:paraId="61BB76AB" w14:textId="18AB44A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.00</w:t>
            </w:r>
          </w:p>
        </w:tc>
        <w:tc>
          <w:tcPr>
            <w:tcW w:w="769" w:type="pct"/>
          </w:tcPr>
          <w:p w14:paraId="6FC46B5D" w14:textId="77D93FB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 (0.19 – 0.91)</w:t>
            </w:r>
          </w:p>
        </w:tc>
        <w:tc>
          <w:tcPr>
            <w:tcW w:w="440" w:type="pct"/>
          </w:tcPr>
          <w:p w14:paraId="5D57D402" w14:textId="5A1B513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.7</w:t>
            </w:r>
          </w:p>
        </w:tc>
        <w:tc>
          <w:tcPr>
            <w:tcW w:w="879" w:type="pct"/>
          </w:tcPr>
          <w:p w14:paraId="0D6D2912" w14:textId="3DCA866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3F056A38" w14:textId="474C58D1" w:rsidTr="006950C8">
        <w:tc>
          <w:tcPr>
            <w:tcW w:w="701" w:type="pct"/>
          </w:tcPr>
          <w:p w14:paraId="72A6BFE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021D1462" w14:textId="36C3EDA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71.4 (1687.9, 5454.9)</w:t>
            </w:r>
          </w:p>
        </w:tc>
        <w:tc>
          <w:tcPr>
            <w:tcW w:w="934" w:type="pct"/>
          </w:tcPr>
          <w:p w14:paraId="30A392B3" w14:textId="05E9D56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56.1 (871.6, 1755.3)</w:t>
            </w:r>
          </w:p>
        </w:tc>
        <w:tc>
          <w:tcPr>
            <w:tcW w:w="385" w:type="pct"/>
          </w:tcPr>
          <w:p w14:paraId="0E3F9F1F" w14:textId="4191E61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07</w:t>
            </w:r>
          </w:p>
        </w:tc>
        <w:tc>
          <w:tcPr>
            <w:tcW w:w="769" w:type="pct"/>
          </w:tcPr>
          <w:p w14:paraId="39C81452" w14:textId="08A5E6C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2 (-0.07 – 0.85)</w:t>
            </w:r>
          </w:p>
        </w:tc>
        <w:tc>
          <w:tcPr>
            <w:tcW w:w="440" w:type="pct"/>
          </w:tcPr>
          <w:p w14:paraId="4BC06023" w14:textId="6E93060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0.9</w:t>
            </w:r>
          </w:p>
        </w:tc>
        <w:tc>
          <w:tcPr>
            <w:tcW w:w="879" w:type="pct"/>
          </w:tcPr>
          <w:p w14:paraId="2E34EA18" w14:textId="1935B3A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F74DA68" w14:textId="097DDC7F" w:rsidTr="006950C8">
        <w:trPr>
          <w:trHeight w:val="57"/>
        </w:trPr>
        <w:tc>
          <w:tcPr>
            <w:tcW w:w="701" w:type="pct"/>
            <w:tcBorders>
              <w:bottom w:val="single" w:sz="4" w:space="0" w:color="auto"/>
            </w:tcBorders>
          </w:tcPr>
          <w:p w14:paraId="4DC8B57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27E68F3E" w14:textId="409B2DB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565.9 (3290.9, 9698.7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5311FE69" w14:textId="786C0EF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83.0 (1717.7, 5082.2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459E785" w14:textId="1CAA3EF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1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813D04E" w14:textId="7DABC67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8 (0.20 – 0.90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B2B04E5" w14:textId="6252D95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3.0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6C67A6BF" w14:textId="31152E1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FB47924" w14:textId="31BEA046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20EBACB6" w14:textId="6695215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3-hr 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0C4D8F4C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167F0D89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336F9B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F16BD1F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662075B" w14:textId="320B50E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9C117A2" w14:textId="0279363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60C90E69" w14:textId="11B8013A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</w:tcBorders>
          </w:tcPr>
          <w:p w14:paraId="79984B5E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62904790" w14:textId="6AADD5D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3.4 (58.8, 112.4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416473D" w14:textId="1D40E9F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4.4 (52.4, 98.5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75B7C686" w14:textId="35A13D0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7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647FAF1" w14:textId="7BA2127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5 (0.16 - 0.89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272B78F" w14:textId="4C20862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.1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5F8B1C7" w14:textId="2BF533C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B94BE50" w14:textId="22BDC976" w:rsidTr="006950C8">
        <w:trPr>
          <w:trHeight w:val="57"/>
        </w:trPr>
        <w:tc>
          <w:tcPr>
            <w:tcW w:w="701" w:type="pct"/>
          </w:tcPr>
          <w:p w14:paraId="1C3ABA5F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140C9B64" w14:textId="057BE8C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7 (14.7, 37.8)</w:t>
            </w:r>
          </w:p>
        </w:tc>
        <w:tc>
          <w:tcPr>
            <w:tcW w:w="934" w:type="pct"/>
          </w:tcPr>
          <w:p w14:paraId="42B20CBE" w14:textId="544F080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3.3 (15.3, 27.1)</w:t>
            </w:r>
          </w:p>
        </w:tc>
        <w:tc>
          <w:tcPr>
            <w:tcW w:w="385" w:type="pct"/>
          </w:tcPr>
          <w:p w14:paraId="439F9E74" w14:textId="0AB8B5C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</w:tcPr>
          <w:p w14:paraId="5D8EA247" w14:textId="0BB70C6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6 (-0.19 – 0.82)</w:t>
            </w:r>
          </w:p>
        </w:tc>
        <w:tc>
          <w:tcPr>
            <w:tcW w:w="440" w:type="pct"/>
          </w:tcPr>
          <w:p w14:paraId="43F46B57" w14:textId="6E30035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.0</w:t>
            </w:r>
          </w:p>
        </w:tc>
        <w:tc>
          <w:tcPr>
            <w:tcW w:w="879" w:type="pct"/>
          </w:tcPr>
          <w:p w14:paraId="12C6B184" w14:textId="6DBB1B2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20F3334" w14:textId="5517159F" w:rsidTr="006950C8">
        <w:trPr>
          <w:trHeight w:val="57"/>
        </w:trPr>
        <w:tc>
          <w:tcPr>
            <w:tcW w:w="701" w:type="pct"/>
          </w:tcPr>
          <w:p w14:paraId="4455E71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2E8F4A14" w14:textId="1BDD78B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13.5 (100.2, 379.4)</w:t>
            </w:r>
          </w:p>
        </w:tc>
        <w:tc>
          <w:tcPr>
            <w:tcW w:w="934" w:type="pct"/>
          </w:tcPr>
          <w:p w14:paraId="4A19AA3F" w14:textId="399CFFF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4.6 (89.4, 710.1)</w:t>
            </w:r>
          </w:p>
        </w:tc>
        <w:tc>
          <w:tcPr>
            <w:tcW w:w="385" w:type="pct"/>
          </w:tcPr>
          <w:p w14:paraId="55A50994" w14:textId="332B895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2</w:t>
            </w:r>
          </w:p>
        </w:tc>
        <w:tc>
          <w:tcPr>
            <w:tcW w:w="769" w:type="pct"/>
          </w:tcPr>
          <w:p w14:paraId="376D52AD" w14:textId="4CE25BC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0 (-0.48 – 0.71)</w:t>
            </w:r>
          </w:p>
        </w:tc>
        <w:tc>
          <w:tcPr>
            <w:tcW w:w="440" w:type="pct"/>
          </w:tcPr>
          <w:p w14:paraId="78097D80" w14:textId="06479B4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7.1</w:t>
            </w:r>
          </w:p>
        </w:tc>
        <w:tc>
          <w:tcPr>
            <w:tcW w:w="879" w:type="pct"/>
          </w:tcPr>
          <w:p w14:paraId="1F20A2B8" w14:textId="252C91B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6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2C77D0C" w14:textId="6D01C469" w:rsidTr="006950C8">
        <w:trPr>
          <w:trHeight w:val="57"/>
        </w:trPr>
        <w:tc>
          <w:tcPr>
            <w:tcW w:w="701" w:type="pct"/>
          </w:tcPr>
          <w:p w14:paraId="5C2C1ADF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230FB3B5" w14:textId="36E99D5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7.7 (135.9, 842.6)</w:t>
            </w:r>
          </w:p>
        </w:tc>
        <w:tc>
          <w:tcPr>
            <w:tcW w:w="934" w:type="pct"/>
          </w:tcPr>
          <w:p w14:paraId="2C6DE04D" w14:textId="1DF59E6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3.1 (129.3, 1247.8)</w:t>
            </w:r>
          </w:p>
        </w:tc>
        <w:tc>
          <w:tcPr>
            <w:tcW w:w="385" w:type="pct"/>
          </w:tcPr>
          <w:p w14:paraId="0E42B0A2" w14:textId="00D2E4B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</w:tcPr>
          <w:p w14:paraId="2F7EF558" w14:textId="3E33E3B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7 (-0.30 – 0.78)</w:t>
            </w:r>
          </w:p>
        </w:tc>
        <w:tc>
          <w:tcPr>
            <w:tcW w:w="440" w:type="pct"/>
          </w:tcPr>
          <w:p w14:paraId="3496F72D" w14:textId="556F0CE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9.6</w:t>
            </w:r>
          </w:p>
        </w:tc>
        <w:tc>
          <w:tcPr>
            <w:tcW w:w="879" w:type="pct"/>
          </w:tcPr>
          <w:p w14:paraId="1E955AC2" w14:textId="3CE0D7A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5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13343623" w14:textId="547E86A3" w:rsidTr="006950C8">
        <w:trPr>
          <w:trHeight w:val="57"/>
        </w:trPr>
        <w:tc>
          <w:tcPr>
            <w:tcW w:w="701" w:type="pct"/>
          </w:tcPr>
          <w:p w14:paraId="1A151485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35C10005" w14:textId="306CAB6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35.9 (616.5, 2900.7)</w:t>
            </w:r>
          </w:p>
        </w:tc>
        <w:tc>
          <w:tcPr>
            <w:tcW w:w="934" w:type="pct"/>
          </w:tcPr>
          <w:p w14:paraId="482A8127" w14:textId="117603C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7.3 (459.7, 2750.4)</w:t>
            </w:r>
          </w:p>
        </w:tc>
        <w:tc>
          <w:tcPr>
            <w:tcW w:w="385" w:type="pct"/>
          </w:tcPr>
          <w:p w14:paraId="21A99DFF" w14:textId="75CE1CA2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9" w:type="pct"/>
          </w:tcPr>
          <w:p w14:paraId="031EF78A" w14:textId="0981E16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 (0.12 – 0.90)</w:t>
            </w:r>
          </w:p>
        </w:tc>
        <w:tc>
          <w:tcPr>
            <w:tcW w:w="440" w:type="pct"/>
          </w:tcPr>
          <w:p w14:paraId="560B0993" w14:textId="2D9A1DF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.0</w:t>
            </w:r>
          </w:p>
        </w:tc>
        <w:tc>
          <w:tcPr>
            <w:tcW w:w="879" w:type="pct"/>
          </w:tcPr>
          <w:p w14:paraId="007B3F33" w14:textId="4DE1BF5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2F305553" w14:textId="3982F61B" w:rsidTr="006950C8">
        <w:trPr>
          <w:trHeight w:val="57"/>
        </w:trPr>
        <w:tc>
          <w:tcPr>
            <w:tcW w:w="701" w:type="pct"/>
          </w:tcPr>
          <w:p w14:paraId="550D8F71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lastRenderedPageBreak/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0444C645" w14:textId="72D62B2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305.9 (2492.1, 9506.2)</w:t>
            </w:r>
          </w:p>
        </w:tc>
        <w:tc>
          <w:tcPr>
            <w:tcW w:w="934" w:type="pct"/>
          </w:tcPr>
          <w:p w14:paraId="5D77098D" w14:textId="6DCC657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332.4 (1778.0, 6075.1)</w:t>
            </w:r>
          </w:p>
        </w:tc>
        <w:tc>
          <w:tcPr>
            <w:tcW w:w="385" w:type="pct"/>
          </w:tcPr>
          <w:p w14:paraId="3AB640D0" w14:textId="6B5AAFB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7</w:t>
            </w:r>
          </w:p>
        </w:tc>
        <w:tc>
          <w:tcPr>
            <w:tcW w:w="769" w:type="pct"/>
          </w:tcPr>
          <w:p w14:paraId="7CE13630" w14:textId="4575E33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3 (-0.01 – 0.84)</w:t>
            </w:r>
          </w:p>
        </w:tc>
        <w:tc>
          <w:tcPr>
            <w:tcW w:w="440" w:type="pct"/>
          </w:tcPr>
          <w:p w14:paraId="66E8CC57" w14:textId="3E830D1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9.9</w:t>
            </w:r>
          </w:p>
        </w:tc>
        <w:tc>
          <w:tcPr>
            <w:tcW w:w="879" w:type="pct"/>
          </w:tcPr>
          <w:p w14:paraId="0BF41E05" w14:textId="7B67F1F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23A41B8" w14:textId="5150E4A7" w:rsidTr="006950C8">
        <w:trPr>
          <w:trHeight w:val="57"/>
        </w:trPr>
        <w:tc>
          <w:tcPr>
            <w:tcW w:w="701" w:type="pct"/>
            <w:tcBorders>
              <w:bottom w:val="single" w:sz="4" w:space="0" w:color="auto"/>
            </w:tcBorders>
          </w:tcPr>
          <w:p w14:paraId="6C460AC5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56181B8E" w14:textId="0C48E77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764.6 (3534.9, 12840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75E5F751" w14:textId="3EF5482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955.0 (2870.3, 9925.8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24DCB60" w14:textId="1C1A229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2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4D7FD98C" w14:textId="5FFCD1B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4 (-0.001 – 0.85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3CC9A820" w14:textId="5C71154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5.9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F43AC6B" w14:textId="3E9506A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A22BD68" w14:textId="43D73273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0FF7CFD7" w14:textId="7617022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6-hr 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30ED3417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16F41DB1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E23BFC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C812324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12DDA7E" w14:textId="37CBD12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0723F961" w14:textId="61AB351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26703BE2" w14:textId="5FA88FB4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</w:tcBorders>
          </w:tcPr>
          <w:p w14:paraId="71C8F6FA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45B7B780" w14:textId="1A93869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4.1 (62.1, 111.4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34078BE2" w14:textId="2150231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9.8 (55.2, 110.9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08E2389" w14:textId="2039C87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1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7F60EB9" w14:textId="149EA87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 (0.40 – 0.94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59F7B6B" w14:textId="08E9B24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0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524E71CA" w14:textId="670FB81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7132FF41" w14:textId="2403667B" w:rsidTr="006950C8">
        <w:trPr>
          <w:trHeight w:val="57"/>
        </w:trPr>
        <w:tc>
          <w:tcPr>
            <w:tcW w:w="701" w:type="pct"/>
          </w:tcPr>
          <w:p w14:paraId="3AB61D5A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7790CDC6" w14:textId="01AC252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3 (13.3, 35.9)</w:t>
            </w:r>
          </w:p>
        </w:tc>
        <w:tc>
          <w:tcPr>
            <w:tcW w:w="934" w:type="pct"/>
          </w:tcPr>
          <w:p w14:paraId="09331B18" w14:textId="491FE43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.2 (13.2, 29.2)</w:t>
            </w:r>
          </w:p>
        </w:tc>
        <w:tc>
          <w:tcPr>
            <w:tcW w:w="385" w:type="pct"/>
          </w:tcPr>
          <w:p w14:paraId="08A32C6F" w14:textId="328728B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.00</w:t>
            </w:r>
          </w:p>
        </w:tc>
        <w:tc>
          <w:tcPr>
            <w:tcW w:w="769" w:type="pct"/>
          </w:tcPr>
          <w:p w14:paraId="76EC4117" w14:textId="506611E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 (0.51 – 0.95)</w:t>
            </w:r>
          </w:p>
        </w:tc>
        <w:tc>
          <w:tcPr>
            <w:tcW w:w="440" w:type="pct"/>
          </w:tcPr>
          <w:p w14:paraId="6089F3FC" w14:textId="297D41E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3</w:t>
            </w:r>
          </w:p>
        </w:tc>
        <w:tc>
          <w:tcPr>
            <w:tcW w:w="879" w:type="pct"/>
          </w:tcPr>
          <w:p w14:paraId="2761E24A" w14:textId="27D984D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05D5410" w14:textId="7AD6FEFD" w:rsidTr="006950C8">
        <w:trPr>
          <w:trHeight w:val="57"/>
        </w:trPr>
        <w:tc>
          <w:tcPr>
            <w:tcW w:w="701" w:type="pct"/>
          </w:tcPr>
          <w:p w14:paraId="4C7760AA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1AC443EF" w14:textId="46AD1B7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82.1 (131.5, 442.3)</w:t>
            </w:r>
          </w:p>
        </w:tc>
        <w:tc>
          <w:tcPr>
            <w:tcW w:w="934" w:type="pct"/>
          </w:tcPr>
          <w:p w14:paraId="766EEA0F" w14:textId="5EEEF1B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3.2 (163.3, 550.8)</w:t>
            </w:r>
          </w:p>
        </w:tc>
        <w:tc>
          <w:tcPr>
            <w:tcW w:w="385" w:type="pct"/>
          </w:tcPr>
          <w:p w14:paraId="1816312C" w14:textId="23F9F70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1</w:t>
            </w:r>
          </w:p>
        </w:tc>
        <w:tc>
          <w:tcPr>
            <w:tcW w:w="769" w:type="pct"/>
          </w:tcPr>
          <w:p w14:paraId="266911DE" w14:textId="6A61112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7 (-0.05 – 0.86)</w:t>
            </w:r>
          </w:p>
        </w:tc>
        <w:tc>
          <w:tcPr>
            <w:tcW w:w="440" w:type="pct"/>
          </w:tcPr>
          <w:p w14:paraId="27DF43EC" w14:textId="31CC3E8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3.3</w:t>
            </w:r>
          </w:p>
        </w:tc>
        <w:tc>
          <w:tcPr>
            <w:tcW w:w="879" w:type="pct"/>
          </w:tcPr>
          <w:p w14:paraId="3B3D7925" w14:textId="0EFB4E6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61D6CA7C" w14:textId="3A4C1286" w:rsidTr="006950C8">
        <w:trPr>
          <w:trHeight w:val="57"/>
        </w:trPr>
        <w:tc>
          <w:tcPr>
            <w:tcW w:w="701" w:type="pct"/>
          </w:tcPr>
          <w:p w14:paraId="576EB890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4DAB427B" w14:textId="2BBC2C0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7.5 (130.2, 792.9)</w:t>
            </w:r>
          </w:p>
        </w:tc>
        <w:tc>
          <w:tcPr>
            <w:tcW w:w="934" w:type="pct"/>
          </w:tcPr>
          <w:p w14:paraId="3E223E2D" w14:textId="2BE1E54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7.8 (162.5, 875.5)</w:t>
            </w:r>
          </w:p>
        </w:tc>
        <w:tc>
          <w:tcPr>
            <w:tcW w:w="385" w:type="pct"/>
          </w:tcPr>
          <w:p w14:paraId="42B827DA" w14:textId="1F85192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2</w:t>
            </w:r>
          </w:p>
        </w:tc>
        <w:tc>
          <w:tcPr>
            <w:tcW w:w="769" w:type="pct"/>
          </w:tcPr>
          <w:p w14:paraId="2DDDB86E" w14:textId="03EB99C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4 (0.09 – 0.89)</w:t>
            </w:r>
          </w:p>
        </w:tc>
        <w:tc>
          <w:tcPr>
            <w:tcW w:w="440" w:type="pct"/>
          </w:tcPr>
          <w:p w14:paraId="2DF90C75" w14:textId="2A752A5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0.5</w:t>
            </w:r>
          </w:p>
        </w:tc>
        <w:tc>
          <w:tcPr>
            <w:tcW w:w="879" w:type="pct"/>
          </w:tcPr>
          <w:p w14:paraId="465FBCB2" w14:textId="0C88139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56C6F342" w14:textId="34DA0A39" w:rsidTr="006950C8">
        <w:trPr>
          <w:trHeight w:val="57"/>
        </w:trPr>
        <w:tc>
          <w:tcPr>
            <w:tcW w:w="701" w:type="pct"/>
          </w:tcPr>
          <w:p w14:paraId="0822DE60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3CB9CEDC" w14:textId="1A9E0BE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11.7 (498.9, 2272.0)</w:t>
            </w:r>
          </w:p>
        </w:tc>
        <w:tc>
          <w:tcPr>
            <w:tcW w:w="934" w:type="pct"/>
          </w:tcPr>
          <w:p w14:paraId="3F419A6D" w14:textId="4CC9CA5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26.1 (417.3, 2495.1)</w:t>
            </w:r>
          </w:p>
        </w:tc>
        <w:tc>
          <w:tcPr>
            <w:tcW w:w="385" w:type="pct"/>
          </w:tcPr>
          <w:p w14:paraId="52CE0C88" w14:textId="704EAE5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7</w:t>
            </w:r>
          </w:p>
        </w:tc>
        <w:tc>
          <w:tcPr>
            <w:tcW w:w="769" w:type="pct"/>
          </w:tcPr>
          <w:p w14:paraId="45C39B71" w14:textId="5142F6A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6 (0.55 – 0.96)</w:t>
            </w:r>
          </w:p>
        </w:tc>
        <w:tc>
          <w:tcPr>
            <w:tcW w:w="440" w:type="pct"/>
          </w:tcPr>
          <w:p w14:paraId="7C2F1650" w14:textId="600A630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.9</w:t>
            </w:r>
          </w:p>
        </w:tc>
        <w:tc>
          <w:tcPr>
            <w:tcW w:w="879" w:type="pct"/>
          </w:tcPr>
          <w:p w14:paraId="3577FA37" w14:textId="57AB6C3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C281C06" w14:textId="0E19519C" w:rsidTr="006950C8">
        <w:trPr>
          <w:trHeight w:val="57"/>
        </w:trPr>
        <w:tc>
          <w:tcPr>
            <w:tcW w:w="701" w:type="pct"/>
          </w:tcPr>
          <w:p w14:paraId="296F1EAB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26F84AFB" w14:textId="3A5426C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94.1 (2945.3, 11411.0)</w:t>
            </w:r>
          </w:p>
        </w:tc>
        <w:tc>
          <w:tcPr>
            <w:tcW w:w="934" w:type="pct"/>
          </w:tcPr>
          <w:p w14:paraId="1E615641" w14:textId="355D09E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855.0 (2243.0, 8172.9)</w:t>
            </w:r>
          </w:p>
        </w:tc>
        <w:tc>
          <w:tcPr>
            <w:tcW w:w="385" w:type="pct"/>
          </w:tcPr>
          <w:p w14:paraId="1736B1A4" w14:textId="45A8D29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1</w:t>
            </w:r>
          </w:p>
        </w:tc>
        <w:tc>
          <w:tcPr>
            <w:tcW w:w="769" w:type="pct"/>
          </w:tcPr>
          <w:p w14:paraId="284992A2" w14:textId="31B9FCB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9 (0.20 – 0.90)</w:t>
            </w:r>
          </w:p>
        </w:tc>
        <w:tc>
          <w:tcPr>
            <w:tcW w:w="440" w:type="pct"/>
          </w:tcPr>
          <w:p w14:paraId="298B1137" w14:textId="5CA2240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3.4</w:t>
            </w:r>
          </w:p>
        </w:tc>
        <w:tc>
          <w:tcPr>
            <w:tcW w:w="879" w:type="pct"/>
          </w:tcPr>
          <w:p w14:paraId="572045F1" w14:textId="2B1B05D1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D0E0BA8" w14:textId="07235A54" w:rsidTr="006950C8">
        <w:trPr>
          <w:trHeight w:val="57"/>
        </w:trPr>
        <w:tc>
          <w:tcPr>
            <w:tcW w:w="701" w:type="pct"/>
            <w:tcBorders>
              <w:bottom w:val="single" w:sz="4" w:space="0" w:color="auto"/>
            </w:tcBorders>
          </w:tcPr>
          <w:p w14:paraId="79C7D41D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022156BF" w14:textId="688D7A4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869.3 (3893.1, 12915.1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54099AC1" w14:textId="0D546AE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787.7 (3006.1, 13386.0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F82AEE4" w14:textId="6422F59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6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37C23F7" w14:textId="03917F8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9 (0.19 – 0.91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C7C8AFA" w14:textId="7885890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6.3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00EC8745" w14:textId="0ABFA81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20AB79A" w14:textId="1026BD08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6EE1D83D" w14:textId="12D2F90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24-hr 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693187F1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2C3920D0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6AC937F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5A33100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09B99E1" w14:textId="16C9C25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0C6B0E27" w14:textId="0548A7B5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6950C8" w:rsidRPr="006950C8" w14:paraId="59D62724" w14:textId="4CCED6C9" w:rsidTr="006950C8">
        <w:trPr>
          <w:trHeight w:val="57"/>
        </w:trPr>
        <w:tc>
          <w:tcPr>
            <w:tcW w:w="701" w:type="pct"/>
            <w:tcBorders>
              <w:top w:val="single" w:sz="4" w:space="0" w:color="auto"/>
            </w:tcBorders>
          </w:tcPr>
          <w:p w14:paraId="703242B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53367A64" w14:textId="19B619A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7.6 (73.6, 130.3)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6C022E4F" w14:textId="6747E98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9.4 (70.0, 126.4)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AB780B1" w14:textId="7988743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CD0C0AB" w14:textId="5B54263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 (0.50 – 0.95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F7C4D11" w14:textId="7F657BD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3.3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bottom"/>
          </w:tcPr>
          <w:p w14:paraId="6EA5630F" w14:textId="45EA5B7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3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31D13B61" w14:textId="09D806C0" w:rsidTr="006950C8">
        <w:trPr>
          <w:trHeight w:val="57"/>
        </w:trPr>
        <w:tc>
          <w:tcPr>
            <w:tcW w:w="701" w:type="pct"/>
          </w:tcPr>
          <w:p w14:paraId="07A8711D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892" w:type="pct"/>
          </w:tcPr>
          <w:p w14:paraId="640821A0" w14:textId="607BF2B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1.2 (15.6, 35.3)</w:t>
            </w:r>
          </w:p>
        </w:tc>
        <w:tc>
          <w:tcPr>
            <w:tcW w:w="934" w:type="pct"/>
          </w:tcPr>
          <w:p w14:paraId="26FEEAE4" w14:textId="55E87E5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lang w:val="en-GB"/>
              </w:rPr>
              <w:t>.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 (15.6, 34.0)</w:t>
            </w:r>
          </w:p>
        </w:tc>
        <w:tc>
          <w:tcPr>
            <w:tcW w:w="385" w:type="pct"/>
          </w:tcPr>
          <w:p w14:paraId="1C85F8A8" w14:textId="74D41EC9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1</w:t>
            </w:r>
          </w:p>
        </w:tc>
        <w:tc>
          <w:tcPr>
            <w:tcW w:w="769" w:type="pct"/>
          </w:tcPr>
          <w:p w14:paraId="5AA117FA" w14:textId="174A6A9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1 (0.72 – 0.98)</w:t>
            </w:r>
          </w:p>
        </w:tc>
        <w:tc>
          <w:tcPr>
            <w:tcW w:w="440" w:type="pct"/>
          </w:tcPr>
          <w:p w14:paraId="7121AE94" w14:textId="5367644E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.6</w:t>
            </w:r>
          </w:p>
        </w:tc>
        <w:tc>
          <w:tcPr>
            <w:tcW w:w="879" w:type="pct"/>
            <w:tcBorders>
              <w:top w:val="nil"/>
            </w:tcBorders>
          </w:tcPr>
          <w:p w14:paraId="34335F06" w14:textId="396C699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3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0937E366" w14:textId="50724166" w:rsidTr="006950C8">
        <w:trPr>
          <w:trHeight w:val="57"/>
        </w:trPr>
        <w:tc>
          <w:tcPr>
            <w:tcW w:w="701" w:type="pct"/>
          </w:tcPr>
          <w:p w14:paraId="42DFB5AE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1B49ABF4" w14:textId="6FC3AE7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3.4 (156.1, 757.2)</w:t>
            </w:r>
          </w:p>
        </w:tc>
        <w:tc>
          <w:tcPr>
            <w:tcW w:w="934" w:type="pct"/>
          </w:tcPr>
          <w:p w14:paraId="74567E03" w14:textId="3236EBD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39.8 (171.5, 522.5)</w:t>
            </w:r>
          </w:p>
        </w:tc>
        <w:tc>
          <w:tcPr>
            <w:tcW w:w="385" w:type="pct"/>
          </w:tcPr>
          <w:p w14:paraId="352D3925" w14:textId="13982FD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6</w:t>
            </w:r>
          </w:p>
        </w:tc>
        <w:tc>
          <w:tcPr>
            <w:tcW w:w="769" w:type="pct"/>
          </w:tcPr>
          <w:p w14:paraId="22F60441" w14:textId="08DEE3C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1 (-0.13 – 0.84)</w:t>
            </w:r>
          </w:p>
        </w:tc>
        <w:tc>
          <w:tcPr>
            <w:tcW w:w="440" w:type="pct"/>
          </w:tcPr>
          <w:p w14:paraId="530DF3D9" w14:textId="0527AE4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3.7</w:t>
            </w:r>
          </w:p>
        </w:tc>
        <w:tc>
          <w:tcPr>
            <w:tcW w:w="879" w:type="pct"/>
          </w:tcPr>
          <w:p w14:paraId="5950BB8D" w14:textId="18F3DF6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459A4BCB" w14:textId="25F730EA" w:rsidTr="006950C8">
        <w:trPr>
          <w:trHeight w:val="57"/>
        </w:trPr>
        <w:tc>
          <w:tcPr>
            <w:tcW w:w="701" w:type="pct"/>
          </w:tcPr>
          <w:p w14:paraId="401B64FF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75FE532A" w14:textId="1DD87C7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1.0 (211.2, 714.9)</w:t>
            </w:r>
          </w:p>
        </w:tc>
        <w:tc>
          <w:tcPr>
            <w:tcW w:w="934" w:type="pct"/>
          </w:tcPr>
          <w:p w14:paraId="38C96BDE" w14:textId="71B6466C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35.9 (165.9, 974.1)</w:t>
            </w:r>
          </w:p>
        </w:tc>
        <w:tc>
          <w:tcPr>
            <w:tcW w:w="385" w:type="pct"/>
          </w:tcPr>
          <w:p w14:paraId="223BF5FF" w14:textId="5924356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6</w:t>
            </w:r>
          </w:p>
        </w:tc>
        <w:tc>
          <w:tcPr>
            <w:tcW w:w="769" w:type="pct"/>
          </w:tcPr>
          <w:p w14:paraId="71590303" w14:textId="73BD702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 (0.11 – 0.90)</w:t>
            </w:r>
          </w:p>
        </w:tc>
        <w:tc>
          <w:tcPr>
            <w:tcW w:w="440" w:type="pct"/>
          </w:tcPr>
          <w:p w14:paraId="7ED57FF3" w14:textId="7F3986A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.2</w:t>
            </w:r>
          </w:p>
        </w:tc>
        <w:tc>
          <w:tcPr>
            <w:tcW w:w="879" w:type="pct"/>
          </w:tcPr>
          <w:p w14:paraId="5F9A82D7" w14:textId="2ECB698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75D29AC2" w14:textId="3374A3EC" w:rsidTr="006950C8">
        <w:trPr>
          <w:trHeight w:val="57"/>
        </w:trPr>
        <w:tc>
          <w:tcPr>
            <w:tcW w:w="701" w:type="pct"/>
          </w:tcPr>
          <w:p w14:paraId="4B5A94D8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6D0D0419" w14:textId="21FAFC8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98.6 (599.3, 2910.8)</w:t>
            </w:r>
          </w:p>
        </w:tc>
        <w:tc>
          <w:tcPr>
            <w:tcW w:w="934" w:type="pct"/>
          </w:tcPr>
          <w:p w14:paraId="276326EC" w14:textId="732C139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97.6 (491.2, 2148.8)</w:t>
            </w:r>
          </w:p>
        </w:tc>
        <w:tc>
          <w:tcPr>
            <w:tcW w:w="385" w:type="pct"/>
          </w:tcPr>
          <w:p w14:paraId="21D8FEAF" w14:textId="5CFFDB7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5</w:t>
            </w:r>
          </w:p>
        </w:tc>
        <w:tc>
          <w:tcPr>
            <w:tcW w:w="769" w:type="pct"/>
          </w:tcPr>
          <w:p w14:paraId="1CAF35FA" w14:textId="6D6BCB8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7 (0.60 – 0.96)</w:t>
            </w:r>
          </w:p>
        </w:tc>
        <w:tc>
          <w:tcPr>
            <w:tcW w:w="440" w:type="pct"/>
          </w:tcPr>
          <w:p w14:paraId="08B6665B" w14:textId="62735F2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3</w:t>
            </w:r>
          </w:p>
        </w:tc>
        <w:tc>
          <w:tcPr>
            <w:tcW w:w="879" w:type="pct"/>
          </w:tcPr>
          <w:p w14:paraId="58815CD1" w14:textId="4C9767B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7EA74F1C" w14:textId="425D1EDA" w:rsidTr="006950C8">
        <w:trPr>
          <w:trHeight w:val="57"/>
        </w:trPr>
        <w:tc>
          <w:tcPr>
            <w:tcW w:w="701" w:type="pct"/>
          </w:tcPr>
          <w:p w14:paraId="2B8806B4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1C75F58B" w14:textId="74AD0CC6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317.5 (4841.8, 13848.1)</w:t>
            </w:r>
          </w:p>
        </w:tc>
        <w:tc>
          <w:tcPr>
            <w:tcW w:w="934" w:type="pct"/>
          </w:tcPr>
          <w:p w14:paraId="74599A47" w14:textId="21C92708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046.0 (4479.2, 13693.9)</w:t>
            </w:r>
          </w:p>
        </w:tc>
        <w:tc>
          <w:tcPr>
            <w:tcW w:w="385" w:type="pct"/>
          </w:tcPr>
          <w:p w14:paraId="2C808C42" w14:textId="25F4958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9" w:type="pct"/>
          </w:tcPr>
          <w:p w14:paraId="5A917A32" w14:textId="3FFCAB8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 (0.24 – 0.91)</w:t>
            </w:r>
          </w:p>
        </w:tc>
        <w:tc>
          <w:tcPr>
            <w:tcW w:w="440" w:type="pct"/>
          </w:tcPr>
          <w:p w14:paraId="1A09AF2D" w14:textId="6B703B5F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.5</w:t>
            </w:r>
          </w:p>
        </w:tc>
        <w:tc>
          <w:tcPr>
            <w:tcW w:w="879" w:type="pct"/>
          </w:tcPr>
          <w:p w14:paraId="0092111E" w14:textId="650A0B1A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6950C8" w:rsidRPr="006950C8" w14:paraId="3D5E9085" w14:textId="792203BB" w:rsidTr="006950C8">
        <w:trPr>
          <w:trHeight w:val="57"/>
        </w:trPr>
        <w:tc>
          <w:tcPr>
            <w:tcW w:w="701" w:type="pct"/>
          </w:tcPr>
          <w:p w14:paraId="7392F39C" w14:textId="77777777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67989896" w14:textId="17D9A663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598.9 (6199.0, 17380.4)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6422A881" w14:textId="4D4D829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745.3 (5092.0, 16734.7)</w:t>
            </w:r>
          </w:p>
        </w:tc>
        <w:tc>
          <w:tcPr>
            <w:tcW w:w="385" w:type="pct"/>
          </w:tcPr>
          <w:p w14:paraId="20A739ED" w14:textId="10E81E10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0</w:t>
            </w:r>
          </w:p>
        </w:tc>
        <w:tc>
          <w:tcPr>
            <w:tcW w:w="769" w:type="pct"/>
          </w:tcPr>
          <w:p w14:paraId="4A660380" w14:textId="368C8A94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4 (0.30 – 0.92)</w:t>
            </w:r>
          </w:p>
        </w:tc>
        <w:tc>
          <w:tcPr>
            <w:tcW w:w="440" w:type="pct"/>
          </w:tcPr>
          <w:p w14:paraId="46A12D80" w14:textId="394F2C7D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9.7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305B65D6" w14:textId="626032FB" w:rsidR="006950C8" w:rsidRPr="006950C8" w:rsidRDefault="006950C8" w:rsidP="00384A7B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</w:tbl>
    <w:p w14:paraId="6FDB069F" w14:textId="6F9C1AA0" w:rsidR="00F675E6" w:rsidRPr="006950C8" w:rsidRDefault="00F675E6" w:rsidP="00F675E6">
      <w:pPr>
        <w:suppressLineNumbers/>
        <w:rPr>
          <w:rFonts w:ascii="Cordia New" w:eastAsia="Calibri" w:hAnsi="Cordia New" w:cs="Cordia New"/>
          <w:sz w:val="20"/>
          <w:szCs w:val="20"/>
        </w:rPr>
      </w:pPr>
      <w:r w:rsidRPr="006950C8">
        <w:rPr>
          <w:rFonts w:ascii="Cordia New" w:eastAsia="Calibri" w:hAnsi="Cordia New" w:cs="Cordia New"/>
          <w:sz w:val="20"/>
          <w:szCs w:val="20"/>
        </w:rPr>
        <w:t>SDNN standard deviation of all normal-to-normal R-R intervals; RMSSD root mean square of successive differences between normal heartbeats; HF high frequency; LF low frequency; VLF very low frequency; ULF ultra-low frequency; TP total power; SD standard deviation; CI confidence interval; ICC intraclass correlation coefficient; CV coefficient of variation; LOA limits of agreement</w:t>
      </w:r>
      <w:r w:rsidR="00F303DE" w:rsidRPr="006950C8">
        <w:rPr>
          <w:rFonts w:ascii="Cordia New" w:eastAsia="Calibri" w:hAnsi="Cordia New" w:cs="Cordia New"/>
          <w:sz w:val="20"/>
          <w:szCs w:val="20"/>
        </w:rPr>
        <w:t xml:space="preserve">; </w:t>
      </w:r>
      <w:r w:rsidR="00F303DE" w:rsidRPr="006950C8">
        <w:rPr>
          <w:rFonts w:ascii="Calibri" w:hAnsi="Calibri" w:cs="Calibri"/>
          <w:sz w:val="20"/>
          <w:szCs w:val="20"/>
          <w:shd w:val="clear" w:color="auto" w:fill="FFFFFF"/>
        </w:rPr>
        <w:t xml:space="preserve">x̄ </w:t>
      </w:r>
      <w:r w:rsidR="00F303DE" w:rsidRPr="006950C8">
        <w:rPr>
          <w:rFonts w:ascii="Cordia New" w:hAnsi="Cordia New" w:cs="Cordia New" w:hint="cs"/>
          <w:sz w:val="20"/>
          <w:szCs w:val="20"/>
          <w:shd w:val="clear" w:color="auto" w:fill="FFFFFF"/>
        </w:rPr>
        <w:t>data mean</w:t>
      </w:r>
    </w:p>
    <w:p w14:paraId="49E49A86" w14:textId="77777777" w:rsidR="00F675E6" w:rsidRPr="006950C8" w:rsidRDefault="00F675E6">
      <w:pPr>
        <w:rPr>
          <w:rFonts w:ascii="Cordia New" w:eastAsia="Calibri" w:hAnsi="Cordia New" w:cs="Cordia New"/>
          <w:b/>
          <w:bCs/>
          <w:sz w:val="24"/>
          <w:szCs w:val="24"/>
        </w:rPr>
      </w:pPr>
    </w:p>
    <w:p w14:paraId="6DF937FD" w14:textId="77777777" w:rsidR="00F675E6" w:rsidRPr="006950C8" w:rsidRDefault="00F675E6" w:rsidP="00F675E6">
      <w:pPr>
        <w:rPr>
          <w:rFonts w:ascii="Cordia New" w:eastAsia="Calibri" w:hAnsi="Cordia New" w:cs="Cordia New"/>
          <w:b/>
          <w:bCs/>
          <w:sz w:val="24"/>
          <w:szCs w:val="24"/>
        </w:rPr>
      </w:pPr>
    </w:p>
    <w:p w14:paraId="54BA1238" w14:textId="60193FE4" w:rsidR="00F675E6" w:rsidRPr="006950C8" w:rsidRDefault="00F675E6">
      <w:r w:rsidRPr="006950C8">
        <w:br w:type="page"/>
      </w:r>
    </w:p>
    <w:p w14:paraId="0FFFC796" w14:textId="5ABE5236" w:rsidR="00F675E6" w:rsidRPr="006950C8" w:rsidRDefault="00F675E6" w:rsidP="00F675E6">
      <w:pPr>
        <w:suppressLineNumbers/>
        <w:rPr>
          <w:rFonts w:ascii="Cordia New" w:eastAsia="Calibri" w:hAnsi="Cordia New" w:cs="Cordia New"/>
          <w:sz w:val="24"/>
          <w:szCs w:val="24"/>
        </w:rPr>
      </w:pPr>
      <w:r w:rsidRPr="006950C8">
        <w:rPr>
          <w:rFonts w:ascii="Cordia New" w:eastAsia="Calibri" w:hAnsi="Cordia New" w:cs="Cordia New"/>
          <w:b/>
          <w:bCs/>
          <w:sz w:val="24"/>
          <w:szCs w:val="24"/>
        </w:rPr>
        <w:lastRenderedPageBreak/>
        <w:t xml:space="preserve">Supplementary table </w:t>
      </w:r>
      <w:r w:rsidR="007B1DCE" w:rsidRPr="006950C8">
        <w:rPr>
          <w:rFonts w:ascii="Cordia New" w:eastAsia="Calibri" w:hAnsi="Cordia New" w:cs="Cordia New"/>
          <w:b/>
          <w:bCs/>
          <w:sz w:val="24"/>
          <w:szCs w:val="24"/>
        </w:rPr>
        <w:t xml:space="preserve">4 </w:t>
      </w:r>
      <w:r w:rsidR="005C76B8" w:rsidRPr="006950C8">
        <w:rPr>
          <w:rFonts w:ascii="Cordia New" w:eastAsia="Calibri" w:hAnsi="Cordia New" w:cs="Cordia New"/>
          <w:sz w:val="24"/>
          <w:szCs w:val="24"/>
        </w:rPr>
        <w:t xml:space="preserve">Test-retest </w:t>
      </w:r>
      <w:r w:rsidR="005C76B8" w:rsidRPr="006950C8">
        <w:rPr>
          <w:rFonts w:ascii="Cordia New" w:eastAsia="Calibri" w:hAnsi="Cordia New" w:cs="Cordia New" w:hint="cs"/>
          <w:sz w:val="24"/>
          <w:szCs w:val="24"/>
        </w:rPr>
        <w:t xml:space="preserve">reliability of HRV for each </w:t>
      </w:r>
      <w:r w:rsidR="00982ED1">
        <w:rPr>
          <w:rFonts w:ascii="Cordia New" w:eastAsia="Calibri" w:hAnsi="Cordia New" w:cs="Cordia New"/>
          <w:sz w:val="24"/>
          <w:szCs w:val="24"/>
        </w:rPr>
        <w:t>duration</w:t>
      </w:r>
      <w:r w:rsidR="005C76B8" w:rsidRPr="006950C8">
        <w:rPr>
          <w:rFonts w:ascii="Calibri" w:eastAsia="Calibri" w:hAnsi="Calibri" w:cs="Calibri"/>
          <w:sz w:val="24"/>
          <w:szCs w:val="24"/>
        </w:rPr>
        <w:t xml:space="preserve"> </w:t>
      </w:r>
      <w:r w:rsidRPr="006950C8">
        <w:rPr>
          <w:rFonts w:ascii="Cordia New" w:eastAsia="Calibri" w:hAnsi="Cordia New" w:cs="Cordia New"/>
          <w:sz w:val="24"/>
          <w:szCs w:val="24"/>
        </w:rPr>
        <w:t>(Paraplegia, n = 34)</w:t>
      </w:r>
    </w:p>
    <w:tbl>
      <w:tblPr>
        <w:tblStyle w:val="Tabellenraster1"/>
        <w:tblW w:w="45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341"/>
        <w:gridCol w:w="2341"/>
        <w:gridCol w:w="1078"/>
        <w:gridCol w:w="1980"/>
        <w:gridCol w:w="1081"/>
        <w:gridCol w:w="2338"/>
      </w:tblGrid>
      <w:tr w:rsidR="00F675E6" w:rsidRPr="006950C8" w14:paraId="49E65ABF" w14:textId="77777777" w:rsidTr="007C7F4F">
        <w:trPr>
          <w:tblHeader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62988734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  <w:p w14:paraId="1087BB32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22536D2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1,</w:t>
            </w:r>
          </w:p>
          <w:p w14:paraId="28B4DEF9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3DDAB147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Day 2,</w:t>
            </w:r>
          </w:p>
          <w:p w14:paraId="09CFBAD3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median (p25, p75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13EF5D1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p-valu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768F923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ICC (95%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12AA5FB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CV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1C2E7390" w14:textId="77777777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95% LoA </w:t>
            </w:r>
          </w:p>
          <w:p w14:paraId="3D142BF0" w14:textId="03A79204" w:rsidR="00F675E6" w:rsidRPr="006950C8" w:rsidRDefault="00F675E6" w:rsidP="007C7F4F">
            <w:pPr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8E7D3C" w:rsidRPr="006950C8" w14:paraId="3DF8BF03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0B0F719B" w14:textId="4E995F18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-min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A85FF47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19F3AEF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4A4AB21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7C45F5B0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22EF65F0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55266B8C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8E7D3C" w:rsidRPr="006950C8" w14:paraId="3086BB2C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28FDC1F9" w14:textId="6896A5CF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A07268E" w14:textId="278762FD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44.5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29.8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53.0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F5ED8CB" w14:textId="4E0D3E38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1.6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30.1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1.0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4AFE154" w14:textId="05C504DD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  <w:cs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26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0A64177B" w14:textId="643845AA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3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05 - 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6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3CE5737E" w14:textId="3B461010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0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498C9040" w14:textId="612DC841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9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8E7D3C" w:rsidRPr="006950C8" w14:paraId="2B11FB4A" w14:textId="77777777" w:rsidTr="008F6C7E">
        <w:tc>
          <w:tcPr>
            <w:tcW w:w="695" w:type="pct"/>
          </w:tcPr>
          <w:p w14:paraId="255FBF1C" w14:textId="56426D0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65336B6A" w14:textId="1CC75315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5.2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10.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8.3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0AC9DF9" w14:textId="1CC49F7B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8.0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8.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6.5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79351279" w14:textId="7CF9F723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95</w:t>
            </w:r>
          </w:p>
        </w:tc>
        <w:tc>
          <w:tcPr>
            <w:tcW w:w="764" w:type="pct"/>
          </w:tcPr>
          <w:p w14:paraId="0412B4EE" w14:textId="52C2D645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8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7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9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</w:tcBorders>
          </w:tcPr>
          <w:p w14:paraId="5CB3CEF9" w14:textId="5AA60AE2" w:rsidR="008E7D3C" w:rsidRPr="00095579" w:rsidRDefault="002657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38.9</w:t>
            </w:r>
          </w:p>
        </w:tc>
        <w:tc>
          <w:tcPr>
            <w:tcW w:w="902" w:type="pct"/>
            <w:tcBorders>
              <w:top w:val="nil"/>
            </w:tcBorders>
          </w:tcPr>
          <w:p w14:paraId="79180F5A" w14:textId="4751F7CC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0.8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6FD3F96E" w14:textId="77777777" w:rsidTr="008F6C7E">
        <w:tc>
          <w:tcPr>
            <w:tcW w:w="695" w:type="pct"/>
          </w:tcPr>
          <w:p w14:paraId="60100ADD" w14:textId="7302E5EF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27DAB95" w14:textId="2F003F73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09.6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52.9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99.7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A2C512B" w14:textId="59630586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44.5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5.1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41.9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61329086" w14:textId="0C2F873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9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</w:p>
        </w:tc>
        <w:tc>
          <w:tcPr>
            <w:tcW w:w="764" w:type="pct"/>
          </w:tcPr>
          <w:p w14:paraId="6BDF3D78" w14:textId="25D52E4B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6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4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)</w:t>
            </w:r>
          </w:p>
        </w:tc>
        <w:tc>
          <w:tcPr>
            <w:tcW w:w="417" w:type="pct"/>
          </w:tcPr>
          <w:p w14:paraId="6E4607CC" w14:textId="16AC4DCE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32.8</w:t>
            </w:r>
          </w:p>
        </w:tc>
        <w:tc>
          <w:tcPr>
            <w:tcW w:w="902" w:type="pct"/>
          </w:tcPr>
          <w:p w14:paraId="0FA609D5" w14:textId="1BDC7D4A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6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0082AC94" w14:textId="77777777" w:rsidTr="008F6C7E">
        <w:tc>
          <w:tcPr>
            <w:tcW w:w="695" w:type="pct"/>
          </w:tcPr>
          <w:p w14:paraId="60C861BB" w14:textId="539B7262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25A3F18" w14:textId="2ACDFFE0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08.0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2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.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5, 773.7)</w:t>
            </w:r>
          </w:p>
        </w:tc>
        <w:tc>
          <w:tcPr>
            <w:tcW w:w="903" w:type="pct"/>
          </w:tcPr>
          <w:p w14:paraId="5B332E5E" w14:textId="122212C4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324.7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47.5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, 780.6)</w:t>
            </w:r>
          </w:p>
        </w:tc>
        <w:tc>
          <w:tcPr>
            <w:tcW w:w="416" w:type="pct"/>
          </w:tcPr>
          <w:p w14:paraId="5586C443" w14:textId="6B4FBF4E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5</w:t>
            </w:r>
          </w:p>
        </w:tc>
        <w:tc>
          <w:tcPr>
            <w:tcW w:w="764" w:type="pct"/>
          </w:tcPr>
          <w:p w14:paraId="2E240F57" w14:textId="53E99C0C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1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6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386D3DA5" w14:textId="25A1CAC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0</w:t>
            </w:r>
            <w:r w:rsidR="00265719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2.0</w:t>
            </w:r>
          </w:p>
        </w:tc>
        <w:tc>
          <w:tcPr>
            <w:tcW w:w="902" w:type="pct"/>
          </w:tcPr>
          <w:p w14:paraId="51E2AFE4" w14:textId="674FF483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5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8E7D3C" w:rsidRPr="006950C8" w14:paraId="719A9CE7" w14:textId="77777777" w:rsidTr="008F6C7E">
        <w:tc>
          <w:tcPr>
            <w:tcW w:w="695" w:type="pct"/>
            <w:tcBorders>
              <w:bottom w:val="single" w:sz="4" w:space="0" w:color="auto"/>
            </w:tcBorders>
          </w:tcPr>
          <w:p w14:paraId="28DC9FCD" w14:textId="5A5A519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2EB553D" w14:textId="3C6CF665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672.8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236.2, 1105.9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0931CFDE" w14:textId="0DF94C23" w:rsidR="008E7D3C" w:rsidRPr="00095579" w:rsidRDefault="000C75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487.9 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14.7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142.8</w:t>
            </w:r>
            <w:r w:rsidR="008E7D3C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7002ECB" w14:textId="6B0406D2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90547" w:rsidRPr="00095579">
              <w:rPr>
                <w:rFonts w:ascii="Cordia New" w:eastAsia="Calibri" w:hAnsi="Cordia New" w:cs="Cordia New"/>
                <w:sz w:val="20"/>
                <w:szCs w:val="20"/>
              </w:rPr>
              <w:t>88</w:t>
            </w:r>
          </w:p>
        </w:tc>
        <w:tc>
          <w:tcPr>
            <w:tcW w:w="764" w:type="pct"/>
          </w:tcPr>
          <w:p w14:paraId="3D1015F6" w14:textId="0FDA60DE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 (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31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- 0.</w:t>
            </w:r>
            <w:r w:rsidR="00E529F6" w:rsidRPr="00095579">
              <w:rPr>
                <w:rFonts w:ascii="Cordia New" w:eastAsia="Calibri" w:hAnsi="Cordia New" w:cs="Cordia New"/>
                <w:sz w:val="20"/>
                <w:szCs w:val="20"/>
              </w:rPr>
              <w:t>7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2D274DA5" w14:textId="0A289862" w:rsidR="008E7D3C" w:rsidRPr="00095579" w:rsidRDefault="00265719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90.8</w:t>
            </w:r>
          </w:p>
        </w:tc>
        <w:tc>
          <w:tcPr>
            <w:tcW w:w="902" w:type="pct"/>
          </w:tcPr>
          <w:p w14:paraId="57DA6D29" w14:textId="55DBDE2B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</w:t>
            </w:r>
            <w:r w:rsidR="00F70C61" w:rsidRPr="00095579">
              <w:rPr>
                <w:rFonts w:ascii="Cordia New" w:eastAsia="Calibri" w:hAnsi="Cordia New" w:cs="Cordia New" w:hint="cs"/>
                <w:sz w:val="20"/>
                <w:szCs w:val="20"/>
                <w:cs/>
              </w:rPr>
              <w:t>44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8E7D3C" w:rsidRPr="006950C8" w14:paraId="1700EB0B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63412186" w14:textId="6CE20C09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0-min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54AFF782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DB70A4B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212D7CE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57EDDDB7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5B5F9443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7CC7C5EC" w14:textId="77777777" w:rsidR="008E7D3C" w:rsidRPr="00095579" w:rsidRDefault="008E7D3C" w:rsidP="008E7D3C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58A6ED3F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408EFC7F" w14:textId="59F271F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8796210" w14:textId="3D21C3E5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50.5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.1, 68.1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3B3D60D" w14:textId="49C38C30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46.1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33.9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68.7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527B38C" w14:textId="5BBF12FF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9</w:t>
            </w:r>
            <w:r w:rsidR="009544BA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F1FE164" w14:textId="636F4D8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4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1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3516A9DF" w14:textId="6EBF3F3E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4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8.5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417FA342" w14:textId="7C0AFA4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01 </w:t>
            </w:r>
            <w:r w:rsidRPr="00095579">
              <w:rPr>
                <w:rFonts w:ascii="Calibri" w:eastAsia="Calibri" w:hAnsi="Calibri" w:cs="Calibri"/>
                <w:sz w:val="20"/>
                <w:szCs w:val="20"/>
              </w:rPr>
              <w:t>x̄</w:t>
            </w:r>
          </w:p>
        </w:tc>
      </w:tr>
      <w:tr w:rsidR="00CE19E8" w:rsidRPr="006950C8" w14:paraId="527AED29" w14:textId="77777777" w:rsidTr="008F6C7E">
        <w:tc>
          <w:tcPr>
            <w:tcW w:w="695" w:type="pct"/>
          </w:tcPr>
          <w:p w14:paraId="1C2D5D55" w14:textId="4C303FF9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13624678" w14:textId="71C089D8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6.4 (9.</w:t>
            </w:r>
            <w:r w:rsidR="001C75F2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="001C75F2" w:rsidRPr="00095579">
              <w:rPr>
                <w:rFonts w:ascii="Cordia New" w:eastAsia="Calibri" w:hAnsi="Cordia New" w:cs="Cordia New"/>
                <w:sz w:val="20"/>
                <w:szCs w:val="20"/>
              </w:rPr>
              <w:t>27.9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3C363319" w14:textId="4CBAC43B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9.6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8.9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25.3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06532731" w14:textId="6CEAA4C4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="009544BA" w:rsidRPr="00095579">
              <w:rPr>
                <w:rFonts w:ascii="Cordia New" w:eastAsia="Calibri" w:hAnsi="Cordia New" w:cs="Cordia New"/>
                <w:sz w:val="20"/>
                <w:szCs w:val="20"/>
              </w:rPr>
              <w:t>1</w:t>
            </w:r>
          </w:p>
        </w:tc>
        <w:tc>
          <w:tcPr>
            <w:tcW w:w="764" w:type="pct"/>
          </w:tcPr>
          <w:p w14:paraId="3F1345DD" w14:textId="3C2D3039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8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6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9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</w:tcBorders>
          </w:tcPr>
          <w:p w14:paraId="616BF890" w14:textId="5A9F601E" w:rsidR="00CE19E8" w:rsidRPr="00095579" w:rsidRDefault="0006323F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9.5</w:t>
            </w:r>
          </w:p>
        </w:tc>
        <w:tc>
          <w:tcPr>
            <w:tcW w:w="902" w:type="pct"/>
            <w:tcBorders>
              <w:top w:val="nil"/>
            </w:tcBorders>
          </w:tcPr>
          <w:p w14:paraId="062B9EE2" w14:textId="65AA719C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0.8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33AFB0D3" w14:textId="77777777" w:rsidTr="008F6C7E">
        <w:tc>
          <w:tcPr>
            <w:tcW w:w="695" w:type="pct"/>
          </w:tcPr>
          <w:p w14:paraId="1EF1F763" w14:textId="565E0BFB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3AC5885" w14:textId="4CFA96A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43.</w:t>
            </w:r>
            <w:r w:rsidR="001C75F2" w:rsidRPr="00095579">
              <w:rPr>
                <w:rFonts w:ascii="Cordia New" w:eastAsia="Calibri" w:hAnsi="Cordia New" w:cs="Cordia New"/>
                <w:sz w:val="20"/>
                <w:szCs w:val="20"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56.8, </w:t>
            </w:r>
            <w:r w:rsidR="001C75F2" w:rsidRPr="00095579">
              <w:rPr>
                <w:rFonts w:ascii="Cordia New" w:eastAsia="Calibri" w:hAnsi="Cordia New" w:cs="Cordia New"/>
                <w:sz w:val="20"/>
                <w:szCs w:val="20"/>
              </w:rPr>
              <w:t>419.1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5CCD210" w14:textId="793FF3EA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33.2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0.4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, 364.4)</w:t>
            </w:r>
          </w:p>
        </w:tc>
        <w:tc>
          <w:tcPr>
            <w:tcW w:w="416" w:type="pct"/>
          </w:tcPr>
          <w:p w14:paraId="5DA3914B" w14:textId="05F3AC20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9544BA" w:rsidRPr="00095579">
              <w:rPr>
                <w:rFonts w:ascii="Cordia New" w:eastAsia="Calibri" w:hAnsi="Cordia New" w:cs="Cordia New"/>
                <w:sz w:val="20"/>
                <w:szCs w:val="20"/>
              </w:rPr>
              <w:t>77</w:t>
            </w:r>
          </w:p>
        </w:tc>
        <w:tc>
          <w:tcPr>
            <w:tcW w:w="764" w:type="pct"/>
          </w:tcPr>
          <w:p w14:paraId="6709D026" w14:textId="57AE657A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5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85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7E831CD7" w14:textId="4465BB50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3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</w:p>
        </w:tc>
        <w:tc>
          <w:tcPr>
            <w:tcW w:w="902" w:type="pct"/>
          </w:tcPr>
          <w:p w14:paraId="06F6588C" w14:textId="4F4D7C73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6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EB89204" w14:textId="77777777" w:rsidTr="008F6C7E">
        <w:tc>
          <w:tcPr>
            <w:tcW w:w="695" w:type="pct"/>
          </w:tcPr>
          <w:p w14:paraId="6581557F" w14:textId="32A22D7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DB9D230" w14:textId="3B7C362C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477.9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208.1, 663.4)</w:t>
            </w:r>
          </w:p>
        </w:tc>
        <w:tc>
          <w:tcPr>
            <w:tcW w:w="903" w:type="pct"/>
          </w:tcPr>
          <w:p w14:paraId="4CC1483D" w14:textId="2A79D1C9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298.7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78.4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, 603.6)</w:t>
            </w:r>
          </w:p>
        </w:tc>
        <w:tc>
          <w:tcPr>
            <w:tcW w:w="416" w:type="pct"/>
          </w:tcPr>
          <w:p w14:paraId="2DFD2CF8" w14:textId="057CB989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9544BA" w:rsidRPr="00095579">
              <w:rPr>
                <w:rFonts w:ascii="Cordia New" w:eastAsia="Calibri" w:hAnsi="Cordia New" w:cs="Cordia New"/>
                <w:sz w:val="20"/>
                <w:szCs w:val="20"/>
              </w:rPr>
              <w:t>02</w:t>
            </w:r>
            <w:r w:rsidR="00A079B0" w:rsidRPr="00095579">
              <w:rPr>
                <w:rFonts w:ascii="Cordia New" w:eastAsia="Calibri" w:hAnsi="Cordia New" w:cs="Cordia New"/>
                <w:sz w:val="20"/>
                <w:szCs w:val="20"/>
              </w:rPr>
              <w:t>2</w:t>
            </w:r>
          </w:p>
        </w:tc>
        <w:tc>
          <w:tcPr>
            <w:tcW w:w="764" w:type="pct"/>
          </w:tcPr>
          <w:p w14:paraId="64B2F3A5" w14:textId="0B0F9E8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60 (0.3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7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4039DAB5" w14:textId="10E17CF8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9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</w:p>
        </w:tc>
        <w:tc>
          <w:tcPr>
            <w:tcW w:w="902" w:type="pct"/>
          </w:tcPr>
          <w:p w14:paraId="06881C76" w14:textId="6B5B5BFF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± 1.4</w:t>
            </w:r>
            <w:r w:rsidR="00654F75" w:rsidRPr="00095579">
              <w:rPr>
                <w:rFonts w:ascii="Cordia New" w:eastAsia="Calibri" w:hAnsi="Cordia New" w:cs="Cordia New"/>
                <w:sz w:val="20"/>
                <w:szCs w:val="20"/>
              </w:rPr>
              <w:t>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</w:t>
            </w:r>
          </w:p>
        </w:tc>
      </w:tr>
      <w:tr w:rsidR="00CE19E8" w:rsidRPr="006950C8" w14:paraId="786E85C6" w14:textId="77777777" w:rsidTr="008F6C7E">
        <w:tc>
          <w:tcPr>
            <w:tcW w:w="695" w:type="pct"/>
          </w:tcPr>
          <w:p w14:paraId="29365928" w14:textId="4555FF65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5072D13" w14:textId="3FB7AD7A" w:rsidR="00CE19E8" w:rsidRPr="00095579" w:rsidRDefault="001C75F2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526.4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733.0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269.5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F58E7B4" w14:textId="28EA7F82" w:rsidR="00CE19E8" w:rsidRPr="00095579" w:rsidRDefault="002328ED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1351.5 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(618.4, 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3223.2</w:t>
            </w:r>
            <w:r w:rsidR="00CE19E8"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30BDA7E7" w14:textId="200186AE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8</w:t>
            </w:r>
            <w:r w:rsidR="009544BA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</w:p>
        </w:tc>
        <w:tc>
          <w:tcPr>
            <w:tcW w:w="764" w:type="pct"/>
          </w:tcPr>
          <w:p w14:paraId="76DF15A4" w14:textId="1B8D08ED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2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-0.1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5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674E34C7" w14:textId="0AB9A5AF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14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0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.</w:t>
            </w:r>
            <w:r w:rsidR="0006323F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</w:p>
        </w:tc>
        <w:tc>
          <w:tcPr>
            <w:tcW w:w="902" w:type="pct"/>
          </w:tcPr>
          <w:p w14:paraId="3E4BAE67" w14:textId="4BBBDF63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± 1.69 </w:t>
            </w:r>
            <w:r w:rsidRPr="0009557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D4D8DAF" w14:textId="77777777" w:rsidTr="009B4BB2">
        <w:tc>
          <w:tcPr>
            <w:tcW w:w="695" w:type="pct"/>
            <w:tcBorders>
              <w:bottom w:val="single" w:sz="4" w:space="0" w:color="auto"/>
            </w:tcBorders>
          </w:tcPr>
          <w:p w14:paraId="3D835A15" w14:textId="0175C431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323BDE7" w14:textId="762E8738" w:rsidR="00CE19E8" w:rsidRPr="00095579" w:rsidRDefault="00D96AB2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2252.6 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072.7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, 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690.4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D3944CC" w14:textId="051E7B1C" w:rsidR="00CE19E8" w:rsidRPr="00095579" w:rsidRDefault="00D96AB2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1857.7 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(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944.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2, 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4642.5</w:t>
            </w:r>
            <w:r w:rsidR="00CE19E8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6" w:type="pct"/>
          </w:tcPr>
          <w:p w14:paraId="591125F1" w14:textId="4E233276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0.</w:t>
            </w:r>
            <w:r w:rsidR="009544BA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64" w:type="pct"/>
          </w:tcPr>
          <w:p w14:paraId="01E9749B" w14:textId="09277FBB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0.2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(-0.0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7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 xml:space="preserve"> - 0.</w:t>
            </w:r>
            <w:r w:rsidR="005E27FF" w:rsidRPr="00095579">
              <w:rPr>
                <w:rFonts w:ascii="Cordia New" w:eastAsia="Calibri" w:hAnsi="Cordia New" w:cs="Cordia New"/>
                <w:sz w:val="20"/>
                <w:szCs w:val="20"/>
              </w:rPr>
              <w:t>56</w:t>
            </w:r>
            <w:r w:rsidRPr="00095579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417" w:type="pct"/>
          </w:tcPr>
          <w:p w14:paraId="742B20EB" w14:textId="1DBF7A1B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2</w:t>
            </w:r>
            <w:r w:rsidR="00CF0C91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1</w:t>
            </w: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.</w:t>
            </w:r>
            <w:r w:rsidR="00CF0C91"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2" w:type="pct"/>
          </w:tcPr>
          <w:p w14:paraId="359AC392" w14:textId="561D642A" w:rsidR="00CE19E8" w:rsidRPr="00095579" w:rsidRDefault="00CE19E8" w:rsidP="00CE19E8">
            <w:pPr>
              <w:jc w:val="both"/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</w:pPr>
            <w:r w:rsidRPr="00095579">
              <w:rPr>
                <w:rFonts w:ascii="Cordia New" w:eastAsia="Calibri" w:hAnsi="Cordia New" w:cs="Cordia New"/>
                <w:color w:val="000000" w:themeColor="text1"/>
                <w:sz w:val="20"/>
                <w:szCs w:val="20"/>
              </w:rPr>
              <w:t xml:space="preserve">± 1.62 </w:t>
            </w:r>
            <w:r w:rsidRPr="0009557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76A0606" w14:textId="77777777" w:rsidTr="007C7F4F">
        <w:tc>
          <w:tcPr>
            <w:tcW w:w="695" w:type="pct"/>
            <w:tcBorders>
              <w:top w:val="single" w:sz="4" w:space="0" w:color="auto"/>
            </w:tcBorders>
          </w:tcPr>
          <w:p w14:paraId="253432F2" w14:textId="60BE048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1-hr 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5E93346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504EEA2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E79A89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C46960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5AF77D36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638B708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0ABD1A93" w14:textId="77777777" w:rsidTr="00A35FAE">
        <w:tc>
          <w:tcPr>
            <w:tcW w:w="695" w:type="pct"/>
            <w:tcBorders>
              <w:top w:val="single" w:sz="4" w:space="0" w:color="auto"/>
            </w:tcBorders>
          </w:tcPr>
          <w:p w14:paraId="3975F97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DF0D3B3" w14:textId="49F2A51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1.5 (47.9, 89.0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1AF66913" w14:textId="2B5A04C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6.4 (45.3, 92.1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A29B8DE" w14:textId="5CEEECE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DA61AFB" w14:textId="505C26F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3 (0.11– 0.67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5865CC40" w14:textId="097F968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.2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54598E83" w14:textId="404060B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332DEDD0" w14:textId="77777777" w:rsidTr="00A35FAE">
        <w:tc>
          <w:tcPr>
            <w:tcW w:w="695" w:type="pct"/>
          </w:tcPr>
          <w:p w14:paraId="13B12AD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0EC5E8E8" w14:textId="790BC9F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9 (10.2, 29.3)</w:t>
            </w:r>
          </w:p>
        </w:tc>
        <w:tc>
          <w:tcPr>
            <w:tcW w:w="903" w:type="pct"/>
          </w:tcPr>
          <w:p w14:paraId="5984BB7C" w14:textId="202B36D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3 (8.4, 29.0)</w:t>
            </w:r>
          </w:p>
        </w:tc>
        <w:tc>
          <w:tcPr>
            <w:tcW w:w="416" w:type="pct"/>
          </w:tcPr>
          <w:p w14:paraId="54196E85" w14:textId="767B0E6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8</w:t>
            </w:r>
          </w:p>
        </w:tc>
        <w:tc>
          <w:tcPr>
            <w:tcW w:w="764" w:type="pct"/>
          </w:tcPr>
          <w:p w14:paraId="6EB1C26C" w14:textId="678363D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6 (0.57 – 0.87)</w:t>
            </w:r>
          </w:p>
        </w:tc>
        <w:tc>
          <w:tcPr>
            <w:tcW w:w="417" w:type="pct"/>
            <w:tcBorders>
              <w:top w:val="nil"/>
            </w:tcBorders>
          </w:tcPr>
          <w:p w14:paraId="347CAED5" w14:textId="3024795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1.9</w:t>
            </w:r>
          </w:p>
        </w:tc>
        <w:tc>
          <w:tcPr>
            <w:tcW w:w="902" w:type="pct"/>
            <w:tcBorders>
              <w:top w:val="nil"/>
            </w:tcBorders>
          </w:tcPr>
          <w:p w14:paraId="2E4BF620" w14:textId="510C071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3FF8F1A" w14:textId="77777777" w:rsidTr="00A35FAE">
        <w:tc>
          <w:tcPr>
            <w:tcW w:w="695" w:type="pct"/>
          </w:tcPr>
          <w:p w14:paraId="0409034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68CF95E7" w14:textId="14DF44A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5.4 60.2, 384.1)</w:t>
            </w:r>
          </w:p>
        </w:tc>
        <w:tc>
          <w:tcPr>
            <w:tcW w:w="903" w:type="pct"/>
          </w:tcPr>
          <w:p w14:paraId="7EB6BA52" w14:textId="671F35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3.3 (71.0, 316.3)</w:t>
            </w:r>
          </w:p>
        </w:tc>
        <w:tc>
          <w:tcPr>
            <w:tcW w:w="416" w:type="pct"/>
          </w:tcPr>
          <w:p w14:paraId="4316E236" w14:textId="11ADDEB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1</w:t>
            </w:r>
          </w:p>
        </w:tc>
        <w:tc>
          <w:tcPr>
            <w:tcW w:w="764" w:type="pct"/>
          </w:tcPr>
          <w:p w14:paraId="5FF1065C" w14:textId="7CABFD9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 (0.42 – 0.81)</w:t>
            </w:r>
          </w:p>
        </w:tc>
        <w:tc>
          <w:tcPr>
            <w:tcW w:w="417" w:type="pct"/>
          </w:tcPr>
          <w:p w14:paraId="3C8DE1F8" w14:textId="79FCD03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4.1</w:t>
            </w:r>
          </w:p>
        </w:tc>
        <w:tc>
          <w:tcPr>
            <w:tcW w:w="902" w:type="pct"/>
          </w:tcPr>
          <w:p w14:paraId="2A22CC2C" w14:textId="2D46D7F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5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194180F" w14:textId="77777777" w:rsidTr="00A35FAE">
        <w:tc>
          <w:tcPr>
            <w:tcW w:w="695" w:type="pct"/>
          </w:tcPr>
          <w:p w14:paraId="4E218720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7749B6AE" w14:textId="152B45B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26.9 (143.4, 768.7)</w:t>
            </w:r>
          </w:p>
        </w:tc>
        <w:tc>
          <w:tcPr>
            <w:tcW w:w="903" w:type="pct"/>
          </w:tcPr>
          <w:p w14:paraId="61F22C2B" w14:textId="00E0214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02.1 (207.4, 622.2)</w:t>
            </w:r>
          </w:p>
        </w:tc>
        <w:tc>
          <w:tcPr>
            <w:tcW w:w="416" w:type="pct"/>
          </w:tcPr>
          <w:p w14:paraId="22954A4F" w14:textId="1076617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6</w:t>
            </w:r>
          </w:p>
        </w:tc>
        <w:tc>
          <w:tcPr>
            <w:tcW w:w="764" w:type="pct"/>
          </w:tcPr>
          <w:p w14:paraId="545086A0" w14:textId="288B1CB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7 (0.58 – 0.88)</w:t>
            </w:r>
          </w:p>
        </w:tc>
        <w:tc>
          <w:tcPr>
            <w:tcW w:w="417" w:type="pct"/>
          </w:tcPr>
          <w:p w14:paraId="30497E5E" w14:textId="6CAC83A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1.4</w:t>
            </w:r>
          </w:p>
        </w:tc>
        <w:tc>
          <w:tcPr>
            <w:tcW w:w="902" w:type="pct"/>
          </w:tcPr>
          <w:p w14:paraId="0E81B89D" w14:textId="7AEF33D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2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3313DB8" w14:textId="77777777" w:rsidTr="00A35FAE">
        <w:tc>
          <w:tcPr>
            <w:tcW w:w="695" w:type="pct"/>
          </w:tcPr>
          <w:p w14:paraId="496BB3B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3D968A3" w14:textId="49AB41E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52.0 (920.0, 1887.1)</w:t>
            </w:r>
          </w:p>
        </w:tc>
        <w:tc>
          <w:tcPr>
            <w:tcW w:w="903" w:type="pct"/>
          </w:tcPr>
          <w:p w14:paraId="06901F2B" w14:textId="6A6BEFC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38.5 (791.5, 3316.2)</w:t>
            </w:r>
          </w:p>
        </w:tc>
        <w:tc>
          <w:tcPr>
            <w:tcW w:w="416" w:type="pct"/>
          </w:tcPr>
          <w:p w14:paraId="620861F3" w14:textId="3B5D7F5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3</w:t>
            </w:r>
          </w:p>
        </w:tc>
        <w:tc>
          <w:tcPr>
            <w:tcW w:w="764" w:type="pct"/>
          </w:tcPr>
          <w:p w14:paraId="76A2A35B" w14:textId="4767A07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3 (0.38 – 0.79)</w:t>
            </w:r>
          </w:p>
        </w:tc>
        <w:tc>
          <w:tcPr>
            <w:tcW w:w="417" w:type="pct"/>
          </w:tcPr>
          <w:p w14:paraId="5861D278" w14:textId="6A658D8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3.7</w:t>
            </w:r>
          </w:p>
        </w:tc>
        <w:tc>
          <w:tcPr>
            <w:tcW w:w="902" w:type="pct"/>
          </w:tcPr>
          <w:p w14:paraId="3BD41B89" w14:textId="2D9C8D4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15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32BB0D3B" w14:textId="77777777" w:rsidTr="00A35FAE">
        <w:tc>
          <w:tcPr>
            <w:tcW w:w="695" w:type="pct"/>
          </w:tcPr>
          <w:p w14:paraId="2319ABB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2ADD463A" w14:textId="1A7B0D7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182.5 (1001.3, 4511.7)</w:t>
            </w:r>
          </w:p>
        </w:tc>
        <w:tc>
          <w:tcPr>
            <w:tcW w:w="903" w:type="pct"/>
          </w:tcPr>
          <w:p w14:paraId="05DBE223" w14:textId="6D05EA2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55.7 (1454.6, 5057.5)</w:t>
            </w:r>
          </w:p>
        </w:tc>
        <w:tc>
          <w:tcPr>
            <w:tcW w:w="416" w:type="pct"/>
          </w:tcPr>
          <w:p w14:paraId="5F7EFBA1" w14:textId="402CB63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5</w:t>
            </w:r>
          </w:p>
        </w:tc>
        <w:tc>
          <w:tcPr>
            <w:tcW w:w="764" w:type="pct"/>
          </w:tcPr>
          <w:p w14:paraId="2588420E" w14:textId="3245686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2 (-0.33 – 0.36)</w:t>
            </w:r>
          </w:p>
        </w:tc>
        <w:tc>
          <w:tcPr>
            <w:tcW w:w="417" w:type="pct"/>
          </w:tcPr>
          <w:p w14:paraId="775AE282" w14:textId="144C5FA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7.0</w:t>
            </w:r>
          </w:p>
        </w:tc>
        <w:tc>
          <w:tcPr>
            <w:tcW w:w="902" w:type="pct"/>
          </w:tcPr>
          <w:p w14:paraId="74B083BE" w14:textId="45261E7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± 1.64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x̄</w:t>
            </w:r>
          </w:p>
        </w:tc>
      </w:tr>
      <w:tr w:rsidR="00CE19E8" w:rsidRPr="006950C8" w14:paraId="5216ADE9" w14:textId="77777777" w:rsidTr="00A35FAE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4CF757F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47F770A8" w14:textId="6EFED14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039.3 (2471.4, 7979.6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AA9BE82" w14:textId="315927E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63.8 (2285.7, 9340.5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CFE8D7E" w14:textId="1C534AB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1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2C86F5D0" w14:textId="38D0F68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25 (-0.11 – 0.54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090FAA3" w14:textId="4DE516B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8.2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64EC2364" w14:textId="37C4F0F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4DD1A1E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B1AA3C7" w14:textId="710387E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809E4DB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E9D7E0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4AF9800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0B26FE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87CC4F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59C365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5170FC29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613FD66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911F23B" w14:textId="20771BE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1.2 (63.8, 109.7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086AB14" w14:textId="72AB661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6.7 (63.5, 99.0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95E22D0" w14:textId="1FC6120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1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B6A6BD7" w14:textId="06A7BCC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4 (0.53 - 0.86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CB7EEB3" w14:textId="20517C4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.7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274D0978" w14:textId="7A96EAF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BDCA8E5" w14:textId="77777777" w:rsidTr="007C7F4F">
        <w:trPr>
          <w:trHeight w:val="57"/>
        </w:trPr>
        <w:tc>
          <w:tcPr>
            <w:tcW w:w="695" w:type="pct"/>
          </w:tcPr>
          <w:p w14:paraId="76869A3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24D82533" w14:textId="30BEA67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3 (11.1, 28.2)</w:t>
            </w:r>
          </w:p>
        </w:tc>
        <w:tc>
          <w:tcPr>
            <w:tcW w:w="903" w:type="pct"/>
          </w:tcPr>
          <w:p w14:paraId="1317E5EE" w14:textId="0C83340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2 (9.0, 25.2)</w:t>
            </w:r>
          </w:p>
        </w:tc>
        <w:tc>
          <w:tcPr>
            <w:tcW w:w="416" w:type="pct"/>
          </w:tcPr>
          <w:p w14:paraId="16DC8B1E" w14:textId="5E9092D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31</w:t>
            </w:r>
          </w:p>
        </w:tc>
        <w:tc>
          <w:tcPr>
            <w:tcW w:w="764" w:type="pct"/>
          </w:tcPr>
          <w:p w14:paraId="25D1C575" w14:textId="46ADC15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9 (0.79 – 0.94)</w:t>
            </w:r>
          </w:p>
        </w:tc>
        <w:tc>
          <w:tcPr>
            <w:tcW w:w="417" w:type="pct"/>
          </w:tcPr>
          <w:p w14:paraId="7B90DEE2" w14:textId="0980F36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4.3</w:t>
            </w:r>
          </w:p>
        </w:tc>
        <w:tc>
          <w:tcPr>
            <w:tcW w:w="902" w:type="pct"/>
          </w:tcPr>
          <w:p w14:paraId="7FC38BF1" w14:textId="08F6763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78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BFE4A0D" w14:textId="77777777" w:rsidTr="007C7F4F">
        <w:trPr>
          <w:trHeight w:val="57"/>
        </w:trPr>
        <w:tc>
          <w:tcPr>
            <w:tcW w:w="695" w:type="pct"/>
          </w:tcPr>
          <w:p w14:paraId="2B4814E9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756FF92" w14:textId="7DF0E3B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21.6 (105.9, 372.0)</w:t>
            </w:r>
          </w:p>
        </w:tc>
        <w:tc>
          <w:tcPr>
            <w:tcW w:w="903" w:type="pct"/>
          </w:tcPr>
          <w:p w14:paraId="2F973E1C" w14:textId="343DDC3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3.7 (70.4, 402.5)</w:t>
            </w:r>
          </w:p>
        </w:tc>
        <w:tc>
          <w:tcPr>
            <w:tcW w:w="416" w:type="pct"/>
          </w:tcPr>
          <w:p w14:paraId="5836893E" w14:textId="536065B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06</w:t>
            </w:r>
          </w:p>
        </w:tc>
        <w:tc>
          <w:tcPr>
            <w:tcW w:w="764" w:type="pct"/>
          </w:tcPr>
          <w:p w14:paraId="3F3BFDE5" w14:textId="11F7280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1 (0.66 – 0.90)</w:t>
            </w:r>
          </w:p>
        </w:tc>
        <w:tc>
          <w:tcPr>
            <w:tcW w:w="417" w:type="pct"/>
          </w:tcPr>
          <w:p w14:paraId="7B880305" w14:textId="4E4360E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0.3</w:t>
            </w:r>
          </w:p>
        </w:tc>
        <w:tc>
          <w:tcPr>
            <w:tcW w:w="902" w:type="pct"/>
          </w:tcPr>
          <w:p w14:paraId="2BE8C5F0" w14:textId="793A5EA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19BC72D" w14:textId="77777777" w:rsidTr="007C7F4F">
        <w:trPr>
          <w:trHeight w:val="57"/>
        </w:trPr>
        <w:tc>
          <w:tcPr>
            <w:tcW w:w="695" w:type="pct"/>
          </w:tcPr>
          <w:p w14:paraId="056BA19A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D23525C" w14:textId="0E70ED5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97.2 (209.6, 628.5)</w:t>
            </w:r>
          </w:p>
        </w:tc>
        <w:tc>
          <w:tcPr>
            <w:tcW w:w="903" w:type="pct"/>
          </w:tcPr>
          <w:p w14:paraId="1F1B5CDB" w14:textId="76D4803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64.5 (169.6, 562.9)</w:t>
            </w:r>
          </w:p>
        </w:tc>
        <w:tc>
          <w:tcPr>
            <w:tcW w:w="416" w:type="pct"/>
          </w:tcPr>
          <w:p w14:paraId="77C5F155" w14:textId="6176217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6</w:t>
            </w:r>
          </w:p>
        </w:tc>
        <w:tc>
          <w:tcPr>
            <w:tcW w:w="764" w:type="pct"/>
          </w:tcPr>
          <w:p w14:paraId="7FC8376C" w14:textId="3FBE801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2 (0.85 – 0.96)</w:t>
            </w:r>
          </w:p>
        </w:tc>
        <w:tc>
          <w:tcPr>
            <w:tcW w:w="417" w:type="pct"/>
          </w:tcPr>
          <w:p w14:paraId="3F0319A7" w14:textId="24FA303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1.4</w:t>
            </w:r>
          </w:p>
        </w:tc>
        <w:tc>
          <w:tcPr>
            <w:tcW w:w="902" w:type="pct"/>
          </w:tcPr>
          <w:p w14:paraId="74FBF966" w14:textId="2EFD553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AE34468" w14:textId="77777777" w:rsidTr="007C7F4F">
        <w:trPr>
          <w:trHeight w:val="57"/>
        </w:trPr>
        <w:tc>
          <w:tcPr>
            <w:tcW w:w="695" w:type="pct"/>
          </w:tcPr>
          <w:p w14:paraId="5034CC68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492A16E" w14:textId="1500DD1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21.4 (681.7, 1794.3)</w:t>
            </w:r>
          </w:p>
        </w:tc>
        <w:tc>
          <w:tcPr>
            <w:tcW w:w="903" w:type="pct"/>
          </w:tcPr>
          <w:p w14:paraId="5847AA43" w14:textId="08E0AFE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92.5 (728.1, 1929.6)</w:t>
            </w:r>
          </w:p>
        </w:tc>
        <w:tc>
          <w:tcPr>
            <w:tcW w:w="416" w:type="pct"/>
          </w:tcPr>
          <w:p w14:paraId="505BBA1C" w14:textId="467C57A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3</w:t>
            </w:r>
          </w:p>
        </w:tc>
        <w:tc>
          <w:tcPr>
            <w:tcW w:w="764" w:type="pct"/>
          </w:tcPr>
          <w:p w14:paraId="69FFA1FB" w14:textId="369EC55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1 (0.66 – 0.90)</w:t>
            </w:r>
          </w:p>
        </w:tc>
        <w:tc>
          <w:tcPr>
            <w:tcW w:w="417" w:type="pct"/>
          </w:tcPr>
          <w:p w14:paraId="0EF603E9" w14:textId="6A85F58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.9</w:t>
            </w:r>
          </w:p>
        </w:tc>
        <w:tc>
          <w:tcPr>
            <w:tcW w:w="902" w:type="pct"/>
          </w:tcPr>
          <w:p w14:paraId="0F00C070" w14:textId="35305A2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0E87565" w14:textId="77777777" w:rsidTr="007C7F4F">
        <w:trPr>
          <w:trHeight w:val="57"/>
        </w:trPr>
        <w:tc>
          <w:tcPr>
            <w:tcW w:w="695" w:type="pct"/>
          </w:tcPr>
          <w:p w14:paraId="6BC41AB4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lastRenderedPageBreak/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D414BD2" w14:textId="42840C8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71.2 (2448.5, 9005.4)</w:t>
            </w:r>
          </w:p>
        </w:tc>
        <w:tc>
          <w:tcPr>
            <w:tcW w:w="903" w:type="pct"/>
          </w:tcPr>
          <w:p w14:paraId="2D06AECD" w14:textId="5EFAEBD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468.1 (2598.6, 8392.6)</w:t>
            </w:r>
          </w:p>
        </w:tc>
        <w:tc>
          <w:tcPr>
            <w:tcW w:w="416" w:type="pct"/>
          </w:tcPr>
          <w:p w14:paraId="746CBD72" w14:textId="6DC6EC7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</w:t>
            </w:r>
          </w:p>
        </w:tc>
        <w:tc>
          <w:tcPr>
            <w:tcW w:w="764" w:type="pct"/>
          </w:tcPr>
          <w:p w14:paraId="0AACA97D" w14:textId="46A2FB6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 (0.49 – 0.84)</w:t>
            </w:r>
          </w:p>
        </w:tc>
        <w:tc>
          <w:tcPr>
            <w:tcW w:w="417" w:type="pct"/>
          </w:tcPr>
          <w:p w14:paraId="1CEEE99E" w14:textId="0BD3CD5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3.9</w:t>
            </w:r>
          </w:p>
        </w:tc>
        <w:tc>
          <w:tcPr>
            <w:tcW w:w="902" w:type="pct"/>
          </w:tcPr>
          <w:p w14:paraId="148517A3" w14:textId="45C504B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3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A3FD7D0" w14:textId="77777777" w:rsidTr="007C7F4F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00EC91D7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0EA39909" w14:textId="13C3B65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290.1 (4074.7, 12474.0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5329D07" w14:textId="7A6F4FE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124.1 (4055.4, 10284.9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71BEE1B4" w14:textId="786B6A9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9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42E5BBE0" w14:textId="3E17CBA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5 (0.56 – 0.87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2655DD1" w14:textId="64F3DC3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2.4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5CCBB73" w14:textId="126E9C5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6AC9FD8A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E471767" w14:textId="3648F03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-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>hr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285994A3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FA7F49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960007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32FFAE9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5DA8E1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7C8A902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07B1993F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62108640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2EFB2D7A" w14:textId="416110B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5.0 (68.2, 103.3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50C6E32" w14:textId="427CBA85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.3 (64.1, 106.8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8EC5BF0" w14:textId="645B71A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5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1E8FF60F" w14:textId="2FFA585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4 (0.70 – 0.92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3DF5845" w14:textId="6B52400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7.3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7A4A1918" w14:textId="6C9C60E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4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17C3292" w14:textId="77777777" w:rsidTr="007C7F4F">
        <w:trPr>
          <w:trHeight w:val="57"/>
        </w:trPr>
        <w:tc>
          <w:tcPr>
            <w:tcW w:w="695" w:type="pct"/>
          </w:tcPr>
          <w:p w14:paraId="4350AC2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08EA0D39" w14:textId="7992C0F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0 (10.1, 29.5)</w:t>
            </w:r>
          </w:p>
        </w:tc>
        <w:tc>
          <w:tcPr>
            <w:tcW w:w="903" w:type="pct"/>
          </w:tcPr>
          <w:p w14:paraId="1609F324" w14:textId="598BD34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3 (9.7, 26.8)</w:t>
            </w:r>
          </w:p>
        </w:tc>
        <w:tc>
          <w:tcPr>
            <w:tcW w:w="416" w:type="pct"/>
          </w:tcPr>
          <w:p w14:paraId="16C15EBC" w14:textId="4DEEDF5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4</w:t>
            </w:r>
          </w:p>
        </w:tc>
        <w:tc>
          <w:tcPr>
            <w:tcW w:w="764" w:type="pct"/>
          </w:tcPr>
          <w:p w14:paraId="135BFDAF" w14:textId="38E5C3E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1 (0.82 – 0.95)</w:t>
            </w:r>
          </w:p>
        </w:tc>
        <w:tc>
          <w:tcPr>
            <w:tcW w:w="417" w:type="pct"/>
          </w:tcPr>
          <w:p w14:paraId="4B1FDC92" w14:textId="38B876C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8.1</w:t>
            </w:r>
          </w:p>
        </w:tc>
        <w:tc>
          <w:tcPr>
            <w:tcW w:w="902" w:type="pct"/>
          </w:tcPr>
          <w:p w14:paraId="205D9725" w14:textId="2A7BC71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A116C72" w14:textId="77777777" w:rsidTr="007C7F4F">
        <w:trPr>
          <w:trHeight w:val="57"/>
        </w:trPr>
        <w:tc>
          <w:tcPr>
            <w:tcW w:w="695" w:type="pct"/>
          </w:tcPr>
          <w:p w14:paraId="54ACD37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053A7B6B" w14:textId="20C7198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2.0 (89.7, 331.9)</w:t>
            </w:r>
          </w:p>
        </w:tc>
        <w:tc>
          <w:tcPr>
            <w:tcW w:w="903" w:type="pct"/>
          </w:tcPr>
          <w:p w14:paraId="2F9D67E7" w14:textId="440BC59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40.4 (81.1, 327.3)</w:t>
            </w:r>
          </w:p>
        </w:tc>
        <w:tc>
          <w:tcPr>
            <w:tcW w:w="416" w:type="pct"/>
          </w:tcPr>
          <w:p w14:paraId="44A7CCF4" w14:textId="35D1F70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13</w:t>
            </w:r>
          </w:p>
        </w:tc>
        <w:tc>
          <w:tcPr>
            <w:tcW w:w="764" w:type="pct"/>
          </w:tcPr>
          <w:p w14:paraId="746E83C8" w14:textId="087D181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6 (0.73 – 0.93)</w:t>
            </w:r>
          </w:p>
        </w:tc>
        <w:tc>
          <w:tcPr>
            <w:tcW w:w="417" w:type="pct"/>
          </w:tcPr>
          <w:p w14:paraId="4EC27303" w14:textId="3CC0E7E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9.4</w:t>
            </w:r>
          </w:p>
        </w:tc>
        <w:tc>
          <w:tcPr>
            <w:tcW w:w="902" w:type="pct"/>
          </w:tcPr>
          <w:p w14:paraId="14C30E89" w14:textId="59A8818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FFBE7F4" w14:textId="77777777" w:rsidTr="007C7F4F">
        <w:trPr>
          <w:trHeight w:val="57"/>
        </w:trPr>
        <w:tc>
          <w:tcPr>
            <w:tcW w:w="695" w:type="pct"/>
          </w:tcPr>
          <w:p w14:paraId="297A209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D4200A6" w14:textId="0F41B7D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6.9 (184.0, 652.6)</w:t>
            </w:r>
          </w:p>
        </w:tc>
        <w:tc>
          <w:tcPr>
            <w:tcW w:w="903" w:type="pct"/>
          </w:tcPr>
          <w:p w14:paraId="781FC36F" w14:textId="1231490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7.1 (159.6, 625.6)</w:t>
            </w:r>
          </w:p>
        </w:tc>
        <w:tc>
          <w:tcPr>
            <w:tcW w:w="416" w:type="pct"/>
          </w:tcPr>
          <w:p w14:paraId="75995F13" w14:textId="156F8FB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4</w:t>
            </w:r>
          </w:p>
        </w:tc>
        <w:tc>
          <w:tcPr>
            <w:tcW w:w="764" w:type="pct"/>
          </w:tcPr>
          <w:p w14:paraId="17E14F85" w14:textId="393973A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3 (0.87 – 0.97)</w:t>
            </w:r>
          </w:p>
        </w:tc>
        <w:tc>
          <w:tcPr>
            <w:tcW w:w="417" w:type="pct"/>
          </w:tcPr>
          <w:p w14:paraId="39B45F48" w14:textId="33295F5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7.1</w:t>
            </w:r>
          </w:p>
        </w:tc>
        <w:tc>
          <w:tcPr>
            <w:tcW w:w="902" w:type="pct"/>
          </w:tcPr>
          <w:p w14:paraId="57B82F50" w14:textId="7F2D2EA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1887D8CB" w14:textId="77777777" w:rsidTr="007C7F4F">
        <w:trPr>
          <w:trHeight w:val="57"/>
        </w:trPr>
        <w:tc>
          <w:tcPr>
            <w:tcW w:w="695" w:type="pct"/>
          </w:tcPr>
          <w:p w14:paraId="0DFE57F5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7180FD16" w14:textId="34BC0BA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18.6 (568.9, 1821.0)</w:t>
            </w:r>
          </w:p>
        </w:tc>
        <w:tc>
          <w:tcPr>
            <w:tcW w:w="903" w:type="pct"/>
          </w:tcPr>
          <w:p w14:paraId="7C7A1FD6" w14:textId="3693964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40.3 (641.9, 1557.6)</w:t>
            </w:r>
          </w:p>
        </w:tc>
        <w:tc>
          <w:tcPr>
            <w:tcW w:w="416" w:type="pct"/>
          </w:tcPr>
          <w:p w14:paraId="742455D7" w14:textId="3C9A840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9</w:t>
            </w:r>
          </w:p>
        </w:tc>
        <w:tc>
          <w:tcPr>
            <w:tcW w:w="764" w:type="pct"/>
          </w:tcPr>
          <w:p w14:paraId="30FE181C" w14:textId="3581CA6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6 (0.74 – 0.93)</w:t>
            </w:r>
          </w:p>
        </w:tc>
        <w:tc>
          <w:tcPr>
            <w:tcW w:w="417" w:type="pct"/>
          </w:tcPr>
          <w:p w14:paraId="1EEFBF84" w14:textId="5B699A6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3.2</w:t>
            </w:r>
          </w:p>
        </w:tc>
        <w:tc>
          <w:tcPr>
            <w:tcW w:w="902" w:type="pct"/>
          </w:tcPr>
          <w:p w14:paraId="6E930085" w14:textId="55B8FB6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93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45D8599F" w14:textId="77777777" w:rsidTr="007C7F4F">
        <w:trPr>
          <w:trHeight w:val="57"/>
        </w:trPr>
        <w:tc>
          <w:tcPr>
            <w:tcW w:w="695" w:type="pct"/>
          </w:tcPr>
          <w:p w14:paraId="2E949B92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620EFE1" w14:textId="79D43AE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079.8 (3656.4, 8516.8)</w:t>
            </w:r>
          </w:p>
        </w:tc>
        <w:tc>
          <w:tcPr>
            <w:tcW w:w="903" w:type="pct"/>
          </w:tcPr>
          <w:p w14:paraId="089F5B4A" w14:textId="18C3E51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745.3 (2901.3, 8651.3)</w:t>
            </w:r>
          </w:p>
        </w:tc>
        <w:tc>
          <w:tcPr>
            <w:tcW w:w="416" w:type="pct"/>
          </w:tcPr>
          <w:p w14:paraId="647DE379" w14:textId="70DBC40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0</w:t>
            </w:r>
          </w:p>
        </w:tc>
        <w:tc>
          <w:tcPr>
            <w:tcW w:w="764" w:type="pct"/>
          </w:tcPr>
          <w:p w14:paraId="4C8C7EA2" w14:textId="1AE86CC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2 (0.68 – 0.91)</w:t>
            </w:r>
          </w:p>
        </w:tc>
        <w:tc>
          <w:tcPr>
            <w:tcW w:w="417" w:type="pct"/>
          </w:tcPr>
          <w:p w14:paraId="44E2F959" w14:textId="7A2ACFE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53.1</w:t>
            </w:r>
          </w:p>
        </w:tc>
        <w:tc>
          <w:tcPr>
            <w:tcW w:w="902" w:type="pct"/>
          </w:tcPr>
          <w:p w14:paraId="5284A5C5" w14:textId="1C6E2D7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1.06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6501F5F" w14:textId="77777777" w:rsidTr="007C7F4F">
        <w:trPr>
          <w:trHeight w:val="57"/>
        </w:trPr>
        <w:tc>
          <w:tcPr>
            <w:tcW w:w="695" w:type="pct"/>
            <w:tcBorders>
              <w:bottom w:val="single" w:sz="4" w:space="0" w:color="auto"/>
            </w:tcBorders>
          </w:tcPr>
          <w:p w14:paraId="17F3078C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1755714" w14:textId="6C3B0DC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7857.2 (4481.9, 11874.8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D9A9692" w14:textId="7E09044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6276.9 (4102.5, 11374.6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E8F45FD" w14:textId="7E8D358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45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397CEAEE" w14:textId="19F9584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7 (0.75 – 0.93)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84D7525" w14:textId="36E2106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.8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1E93C743" w14:textId="3C21E24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7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25399B03" w14:textId="77777777" w:rsidTr="007C7F4F">
        <w:trPr>
          <w:trHeight w:val="57"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6AD044AB" w14:textId="33A7611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</w:t>
            </w:r>
            <w:r w:rsidR="005C76B8"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-hr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2E7470F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D9DFCD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00FA9224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27C5191D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F61438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616971A4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</w:p>
        </w:tc>
      </w:tr>
      <w:tr w:rsidR="00CE19E8" w:rsidRPr="006950C8" w14:paraId="356A6DF1" w14:textId="77777777" w:rsidTr="00A35FAE">
        <w:trPr>
          <w:trHeight w:val="57"/>
        </w:trPr>
        <w:tc>
          <w:tcPr>
            <w:tcW w:w="695" w:type="pct"/>
            <w:tcBorders>
              <w:top w:val="single" w:sz="4" w:space="0" w:color="auto"/>
            </w:tcBorders>
          </w:tcPr>
          <w:p w14:paraId="2DFC944A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SDNN (ms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4DD19853" w14:textId="2A58E57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2.9 (81.5, 132.5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CCD7FE4" w14:textId="2BFAFFC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08.5 (82.2, 128.0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72B04290" w14:textId="10ECB3A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9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6EF68E83" w14:textId="3107D68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2 (0.67 – 0.91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3C62FB4" w14:textId="58A2257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6.4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vAlign w:val="bottom"/>
          </w:tcPr>
          <w:p w14:paraId="6520C675" w14:textId="59452E3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67A01DE9" w14:textId="77777777" w:rsidTr="00A35FAE">
        <w:trPr>
          <w:trHeight w:val="57"/>
        </w:trPr>
        <w:tc>
          <w:tcPr>
            <w:tcW w:w="695" w:type="pct"/>
          </w:tcPr>
          <w:p w14:paraId="4F087E8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RMSSD (ms)</w:t>
            </w:r>
          </w:p>
        </w:tc>
        <w:tc>
          <w:tcPr>
            <w:tcW w:w="903" w:type="pct"/>
          </w:tcPr>
          <w:p w14:paraId="13EBFCC8" w14:textId="14048F3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8.9 (12.2, 34.8)</w:t>
            </w:r>
          </w:p>
        </w:tc>
        <w:tc>
          <w:tcPr>
            <w:tcW w:w="903" w:type="pct"/>
          </w:tcPr>
          <w:p w14:paraId="5F4D4D69" w14:textId="7082A1C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1.5 (11.3, 32.6)</w:t>
            </w:r>
          </w:p>
        </w:tc>
        <w:tc>
          <w:tcPr>
            <w:tcW w:w="416" w:type="pct"/>
          </w:tcPr>
          <w:p w14:paraId="339F9D4C" w14:textId="6307431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67</w:t>
            </w:r>
          </w:p>
        </w:tc>
        <w:tc>
          <w:tcPr>
            <w:tcW w:w="764" w:type="pct"/>
          </w:tcPr>
          <w:p w14:paraId="0D623285" w14:textId="581B78C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2 (0.84 – 0.96)</w:t>
            </w:r>
          </w:p>
        </w:tc>
        <w:tc>
          <w:tcPr>
            <w:tcW w:w="417" w:type="pct"/>
          </w:tcPr>
          <w:p w14:paraId="0B38DDDA" w14:textId="392FD9C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5.9</w:t>
            </w:r>
          </w:p>
        </w:tc>
        <w:tc>
          <w:tcPr>
            <w:tcW w:w="902" w:type="pct"/>
            <w:tcBorders>
              <w:top w:val="nil"/>
            </w:tcBorders>
          </w:tcPr>
          <w:p w14:paraId="1FA3BD41" w14:textId="44BFD7C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4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5385C678" w14:textId="77777777" w:rsidTr="00A35FAE">
        <w:trPr>
          <w:trHeight w:val="57"/>
        </w:trPr>
        <w:tc>
          <w:tcPr>
            <w:tcW w:w="695" w:type="pct"/>
          </w:tcPr>
          <w:p w14:paraId="04A84F70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H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47FC1C5B" w14:textId="40E5D64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49.6 (118.9, 563.1)</w:t>
            </w:r>
          </w:p>
        </w:tc>
        <w:tc>
          <w:tcPr>
            <w:tcW w:w="903" w:type="pct"/>
          </w:tcPr>
          <w:p w14:paraId="2DD8B064" w14:textId="6B58EE0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77.0 (146.7, 474.3)</w:t>
            </w:r>
          </w:p>
        </w:tc>
        <w:tc>
          <w:tcPr>
            <w:tcW w:w="416" w:type="pct"/>
          </w:tcPr>
          <w:p w14:paraId="6CF3C44B" w14:textId="1BF3008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8</w:t>
            </w:r>
          </w:p>
        </w:tc>
        <w:tc>
          <w:tcPr>
            <w:tcW w:w="764" w:type="pct"/>
          </w:tcPr>
          <w:p w14:paraId="5EBE5486" w14:textId="4538BB0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9 (0.80 – 0.95)</w:t>
            </w:r>
          </w:p>
        </w:tc>
        <w:tc>
          <w:tcPr>
            <w:tcW w:w="417" w:type="pct"/>
          </w:tcPr>
          <w:p w14:paraId="46BD8C72" w14:textId="51DA337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1.9</w:t>
            </w:r>
          </w:p>
        </w:tc>
        <w:tc>
          <w:tcPr>
            <w:tcW w:w="902" w:type="pct"/>
          </w:tcPr>
          <w:p w14:paraId="70C1BD3D" w14:textId="046BEAB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9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0C797B70" w14:textId="77777777" w:rsidTr="00A35FAE">
        <w:trPr>
          <w:trHeight w:val="57"/>
        </w:trPr>
        <w:tc>
          <w:tcPr>
            <w:tcW w:w="695" w:type="pct"/>
          </w:tcPr>
          <w:p w14:paraId="4E1BC66E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A9845D3" w14:textId="4F3C602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39.8 (211.2, 933.0)</w:t>
            </w:r>
          </w:p>
        </w:tc>
        <w:tc>
          <w:tcPr>
            <w:tcW w:w="903" w:type="pct"/>
          </w:tcPr>
          <w:p w14:paraId="5EBB7DA7" w14:textId="7F8B047C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96.5 (250.0, 839.4)</w:t>
            </w:r>
          </w:p>
        </w:tc>
        <w:tc>
          <w:tcPr>
            <w:tcW w:w="416" w:type="pct"/>
          </w:tcPr>
          <w:p w14:paraId="59D04CE1" w14:textId="660FE1D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5</w:t>
            </w:r>
          </w:p>
        </w:tc>
        <w:tc>
          <w:tcPr>
            <w:tcW w:w="764" w:type="pct"/>
          </w:tcPr>
          <w:p w14:paraId="27222C15" w14:textId="01304E9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3 (0.87 – 0.97)</w:t>
            </w:r>
          </w:p>
        </w:tc>
        <w:tc>
          <w:tcPr>
            <w:tcW w:w="417" w:type="pct"/>
          </w:tcPr>
          <w:p w14:paraId="6501DB06" w14:textId="20AB375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5.1</w:t>
            </w:r>
          </w:p>
        </w:tc>
        <w:tc>
          <w:tcPr>
            <w:tcW w:w="902" w:type="pct"/>
          </w:tcPr>
          <w:p w14:paraId="133C5444" w14:textId="33E812E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60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58CCB65" w14:textId="77777777" w:rsidTr="00A35FAE">
        <w:trPr>
          <w:trHeight w:val="57"/>
        </w:trPr>
        <w:tc>
          <w:tcPr>
            <w:tcW w:w="695" w:type="pct"/>
          </w:tcPr>
          <w:p w14:paraId="2B813D26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V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18139CE5" w14:textId="6858F6D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71.5 (729.4, 1865.9)</w:t>
            </w:r>
          </w:p>
        </w:tc>
        <w:tc>
          <w:tcPr>
            <w:tcW w:w="903" w:type="pct"/>
          </w:tcPr>
          <w:p w14:paraId="4376B89C" w14:textId="5622084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51.3 (799.5, 1765.3)</w:t>
            </w:r>
          </w:p>
        </w:tc>
        <w:tc>
          <w:tcPr>
            <w:tcW w:w="416" w:type="pct"/>
          </w:tcPr>
          <w:p w14:paraId="3C951416" w14:textId="594C301A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5</w:t>
            </w:r>
          </w:p>
        </w:tc>
        <w:tc>
          <w:tcPr>
            <w:tcW w:w="764" w:type="pct"/>
          </w:tcPr>
          <w:p w14:paraId="3E305A8C" w14:textId="18DA146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94 (0.93 – 0.97)</w:t>
            </w:r>
          </w:p>
        </w:tc>
        <w:tc>
          <w:tcPr>
            <w:tcW w:w="417" w:type="pct"/>
          </w:tcPr>
          <w:p w14:paraId="600E7C6E" w14:textId="2A6A113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20.6</w:t>
            </w:r>
          </w:p>
        </w:tc>
        <w:tc>
          <w:tcPr>
            <w:tcW w:w="902" w:type="pct"/>
          </w:tcPr>
          <w:p w14:paraId="26C8846B" w14:textId="06CAF48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51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  <w:tr w:rsidR="00CE19E8" w:rsidRPr="006950C8" w14:paraId="7C569190" w14:textId="77777777" w:rsidTr="00A35FAE">
        <w:trPr>
          <w:trHeight w:val="57"/>
        </w:trPr>
        <w:tc>
          <w:tcPr>
            <w:tcW w:w="695" w:type="pct"/>
          </w:tcPr>
          <w:p w14:paraId="3563C951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ULF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</w:tcPr>
          <w:p w14:paraId="502F0A5B" w14:textId="15D6B138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8772.8 (5522.5, 14542.9)</w:t>
            </w:r>
          </w:p>
        </w:tc>
        <w:tc>
          <w:tcPr>
            <w:tcW w:w="903" w:type="pct"/>
          </w:tcPr>
          <w:p w14:paraId="37AD2E69" w14:textId="47838936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9731.9 (5235.0, 14909.1)</w:t>
            </w:r>
          </w:p>
        </w:tc>
        <w:tc>
          <w:tcPr>
            <w:tcW w:w="416" w:type="pct"/>
          </w:tcPr>
          <w:p w14:paraId="09DA3476" w14:textId="08D70211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59</w:t>
            </w:r>
          </w:p>
        </w:tc>
        <w:tc>
          <w:tcPr>
            <w:tcW w:w="764" w:type="pct"/>
          </w:tcPr>
          <w:p w14:paraId="131B3CD5" w14:textId="5C23C68F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3 (0.69 – 0.91)</w:t>
            </w:r>
          </w:p>
        </w:tc>
        <w:tc>
          <w:tcPr>
            <w:tcW w:w="417" w:type="pct"/>
          </w:tcPr>
          <w:p w14:paraId="16F96011" w14:textId="080E7C53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43.4</w:t>
            </w:r>
          </w:p>
        </w:tc>
        <w:tc>
          <w:tcPr>
            <w:tcW w:w="902" w:type="pct"/>
          </w:tcPr>
          <w:p w14:paraId="77E737DA" w14:textId="3A74C1DB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± 0.94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x̄</w:t>
            </w:r>
          </w:p>
        </w:tc>
      </w:tr>
      <w:tr w:rsidR="00CE19E8" w:rsidRPr="006950C8" w14:paraId="41A85BDB" w14:textId="77777777" w:rsidTr="00A35FAE">
        <w:trPr>
          <w:trHeight w:val="57"/>
        </w:trPr>
        <w:tc>
          <w:tcPr>
            <w:tcW w:w="695" w:type="pct"/>
          </w:tcPr>
          <w:p w14:paraId="201B4CC2" w14:textId="77777777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TP (ms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  <w:vertAlign w:val="superscript"/>
              </w:rPr>
              <w:t>2</w:t>
            </w: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525C634D" w14:textId="574C7919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1014.7 (7052.4, 18311.4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D5A5CFC" w14:textId="3171A284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12078.2 (6949.5, 18282.0)</w:t>
            </w:r>
          </w:p>
        </w:tc>
        <w:tc>
          <w:tcPr>
            <w:tcW w:w="416" w:type="pct"/>
          </w:tcPr>
          <w:p w14:paraId="4EAE0B7C" w14:textId="5FF22C9E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71</w:t>
            </w:r>
          </w:p>
        </w:tc>
        <w:tc>
          <w:tcPr>
            <w:tcW w:w="764" w:type="pct"/>
          </w:tcPr>
          <w:p w14:paraId="05FB6905" w14:textId="5B441BF2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0.86 (0.74 – 0.93)</w:t>
            </w:r>
          </w:p>
        </w:tc>
        <w:tc>
          <w:tcPr>
            <w:tcW w:w="417" w:type="pct"/>
          </w:tcPr>
          <w:p w14:paraId="18F8978C" w14:textId="5DEAE070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>36.3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13DA8837" w14:textId="1F590B1D" w:rsidR="00CE19E8" w:rsidRPr="006950C8" w:rsidRDefault="00CE19E8" w:rsidP="00CE19E8">
            <w:pPr>
              <w:jc w:val="both"/>
              <w:rPr>
                <w:rFonts w:ascii="Cordia New" w:eastAsia="Calibri" w:hAnsi="Cordia New" w:cs="Cordia New"/>
                <w:sz w:val="20"/>
                <w:szCs w:val="20"/>
              </w:rPr>
            </w:pPr>
            <w:r w:rsidRPr="006950C8">
              <w:rPr>
                <w:rFonts w:ascii="Cordia New" w:eastAsia="Calibri" w:hAnsi="Cordia New" w:cs="Cordia New"/>
                <w:sz w:val="20"/>
                <w:szCs w:val="20"/>
              </w:rPr>
              <w:t xml:space="preserve">± 0.82 </w:t>
            </w:r>
            <w:r w:rsidRPr="006950C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x̄</w:t>
            </w:r>
          </w:p>
        </w:tc>
      </w:tr>
    </w:tbl>
    <w:p w14:paraId="72D8AB09" w14:textId="3A07F40A" w:rsidR="00F675E6" w:rsidRPr="005F7147" w:rsidRDefault="00F675E6" w:rsidP="00F675E6">
      <w:pPr>
        <w:suppressLineNumbers/>
        <w:rPr>
          <w:rFonts w:ascii="Cordia New" w:eastAsia="Calibri" w:hAnsi="Cordia New" w:cs="Cordia New"/>
          <w:sz w:val="20"/>
          <w:szCs w:val="20"/>
        </w:rPr>
      </w:pPr>
      <w:r w:rsidRPr="006950C8">
        <w:rPr>
          <w:rFonts w:ascii="Cordia New" w:eastAsia="Calibri" w:hAnsi="Cordia New" w:cs="Cordia New"/>
          <w:sz w:val="20"/>
          <w:szCs w:val="20"/>
        </w:rPr>
        <w:t>SDNN standard deviation of all normal-to-normal R-R intervals; RMSSD root mean square of successive differences between normal heartbeats; HF high frequency; LF low frequency; VLF very low frequency; ULF ultra-low frequency; TP total power; SD standard deviation; CI confidence interval; ICC intraclass correlation coefficient; CV coefficient of variation; LOA limits of agreement</w:t>
      </w:r>
      <w:r w:rsidR="00F303DE" w:rsidRPr="006950C8">
        <w:rPr>
          <w:rFonts w:ascii="Cordia New" w:eastAsia="Calibri" w:hAnsi="Cordia New" w:cs="Cordia New"/>
          <w:sz w:val="20"/>
          <w:szCs w:val="20"/>
        </w:rPr>
        <w:t xml:space="preserve">; </w:t>
      </w:r>
      <w:r w:rsidR="00F303DE" w:rsidRPr="006950C8">
        <w:rPr>
          <w:rFonts w:ascii="Calibri" w:hAnsi="Calibri" w:cs="Calibri"/>
          <w:sz w:val="20"/>
          <w:szCs w:val="20"/>
          <w:shd w:val="clear" w:color="auto" w:fill="FFFFFF"/>
        </w:rPr>
        <w:t xml:space="preserve">x̄ </w:t>
      </w:r>
      <w:r w:rsidR="00F303DE" w:rsidRPr="006950C8">
        <w:rPr>
          <w:rFonts w:ascii="Cordia New" w:hAnsi="Cordia New" w:cs="Cordia New" w:hint="cs"/>
          <w:sz w:val="20"/>
          <w:szCs w:val="20"/>
          <w:shd w:val="clear" w:color="auto" w:fill="FFFFFF"/>
        </w:rPr>
        <w:t>data mean</w:t>
      </w:r>
    </w:p>
    <w:p w14:paraId="7D26673C" w14:textId="77777777" w:rsidR="00F675E6" w:rsidRPr="005F7147" w:rsidRDefault="00F675E6" w:rsidP="00F675E6">
      <w:pPr>
        <w:rPr>
          <w:rFonts w:ascii="Cordia New" w:eastAsia="Calibri" w:hAnsi="Cordia New" w:cs="Cordia New"/>
          <w:b/>
          <w:bCs/>
          <w:sz w:val="20"/>
          <w:szCs w:val="20"/>
        </w:rPr>
      </w:pPr>
    </w:p>
    <w:p w14:paraId="45536973" w14:textId="77777777" w:rsidR="00F675E6" w:rsidRPr="00F5551C" w:rsidRDefault="00F675E6" w:rsidP="00F675E6">
      <w:pPr>
        <w:rPr>
          <w:rFonts w:ascii="Cordia New" w:eastAsia="Calibri" w:hAnsi="Cordia New" w:cs="Cordia New"/>
          <w:b/>
          <w:bCs/>
          <w:sz w:val="24"/>
          <w:szCs w:val="24"/>
        </w:rPr>
      </w:pPr>
    </w:p>
    <w:p w14:paraId="2C0135F9" w14:textId="77777777" w:rsidR="00F675E6" w:rsidRDefault="00F675E6" w:rsidP="00F675E6"/>
    <w:p w14:paraId="43B4F3F5" w14:textId="77777777" w:rsidR="00095579" w:rsidRDefault="00095579"/>
    <w:sectPr w:rsidR="00095579" w:rsidSect="00F675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46FBF" w14:textId="77777777" w:rsidR="00F675E6" w:rsidRDefault="00F675E6" w:rsidP="00F675E6">
      <w:pPr>
        <w:spacing w:after="0" w:line="240" w:lineRule="auto"/>
      </w:pPr>
      <w:r>
        <w:separator/>
      </w:r>
    </w:p>
  </w:endnote>
  <w:endnote w:type="continuationSeparator" w:id="0">
    <w:p w14:paraId="1E2DDF94" w14:textId="77777777" w:rsidR="00F675E6" w:rsidRDefault="00F675E6" w:rsidP="00F6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12347" w14:textId="77777777" w:rsidR="00B35E21" w:rsidRDefault="00B35E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392741"/>
      <w:docPartObj>
        <w:docPartGallery w:val="Page Numbers (Bottom of Page)"/>
        <w:docPartUnique/>
      </w:docPartObj>
    </w:sdtPr>
    <w:sdtEndPr/>
    <w:sdtContent>
      <w:p w14:paraId="29BEA194" w14:textId="2C959858" w:rsidR="00B35E21" w:rsidRDefault="00B35E2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C5F8F05" w14:textId="335DE26F" w:rsidR="00A767C8" w:rsidRDefault="00A767C8" w:rsidP="00A767C8">
    <w:pPr>
      <w:pStyle w:val="Fuzeile"/>
      <w:tabs>
        <w:tab w:val="clear" w:pos="4536"/>
        <w:tab w:val="clear" w:pos="9072"/>
        <w:tab w:val="left" w:pos="13018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B8EB5" w14:textId="77777777" w:rsidR="00B35E21" w:rsidRDefault="00B35E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B722E" w14:textId="77777777" w:rsidR="00F675E6" w:rsidRDefault="00F675E6" w:rsidP="00F675E6">
      <w:pPr>
        <w:spacing w:after="0" w:line="240" w:lineRule="auto"/>
      </w:pPr>
      <w:r>
        <w:separator/>
      </w:r>
    </w:p>
  </w:footnote>
  <w:footnote w:type="continuationSeparator" w:id="0">
    <w:p w14:paraId="7CF9A6FF" w14:textId="77777777" w:rsidR="00F675E6" w:rsidRDefault="00F675E6" w:rsidP="00F6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28536" w14:textId="77777777" w:rsidR="00B35E21" w:rsidRDefault="00B35E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8891D" w14:textId="77777777" w:rsidR="00B35E21" w:rsidRDefault="00B35E2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D7F1D" w14:textId="77777777" w:rsidR="00B35E21" w:rsidRDefault="00B35E2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375231912">
    <w:abstractNumId w:val="4"/>
  </w:num>
  <w:num w:numId="2" w16cid:durableId="2041667670">
    <w:abstractNumId w:val="4"/>
  </w:num>
  <w:num w:numId="3" w16cid:durableId="558127607">
    <w:abstractNumId w:val="3"/>
  </w:num>
  <w:num w:numId="4" w16cid:durableId="471168450">
    <w:abstractNumId w:val="3"/>
  </w:num>
  <w:num w:numId="5" w16cid:durableId="1455320586">
    <w:abstractNumId w:val="2"/>
  </w:num>
  <w:num w:numId="6" w16cid:durableId="524365072">
    <w:abstractNumId w:val="2"/>
  </w:num>
  <w:num w:numId="7" w16cid:durableId="1590000617">
    <w:abstractNumId w:val="1"/>
  </w:num>
  <w:num w:numId="8" w16cid:durableId="1764447677">
    <w:abstractNumId w:val="1"/>
  </w:num>
  <w:num w:numId="9" w16cid:durableId="1161580753">
    <w:abstractNumId w:val="0"/>
  </w:num>
  <w:num w:numId="10" w16cid:durableId="1678919055">
    <w:abstractNumId w:val="0"/>
  </w:num>
  <w:num w:numId="11" w16cid:durableId="1847132327">
    <w:abstractNumId w:val="6"/>
  </w:num>
  <w:num w:numId="12" w16cid:durableId="766999230">
    <w:abstractNumId w:val="5"/>
  </w:num>
  <w:num w:numId="13" w16cid:durableId="769275401">
    <w:abstractNumId w:val="5"/>
  </w:num>
  <w:num w:numId="14" w16cid:durableId="346293766">
    <w:abstractNumId w:val="5"/>
  </w:num>
  <w:num w:numId="15" w16cid:durableId="1548952308">
    <w:abstractNumId w:val="5"/>
  </w:num>
  <w:num w:numId="16" w16cid:durableId="15267923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E6"/>
    <w:rsid w:val="0006323F"/>
    <w:rsid w:val="00095579"/>
    <w:rsid w:val="000B1AF3"/>
    <w:rsid w:val="000C7519"/>
    <w:rsid w:val="00171DD7"/>
    <w:rsid w:val="00185654"/>
    <w:rsid w:val="001C75F2"/>
    <w:rsid w:val="002328ED"/>
    <w:rsid w:val="00244692"/>
    <w:rsid w:val="00265719"/>
    <w:rsid w:val="00274255"/>
    <w:rsid w:val="00333000"/>
    <w:rsid w:val="00351351"/>
    <w:rsid w:val="003616FA"/>
    <w:rsid w:val="00384A7B"/>
    <w:rsid w:val="004136B6"/>
    <w:rsid w:val="00416B93"/>
    <w:rsid w:val="00477A0A"/>
    <w:rsid w:val="00487112"/>
    <w:rsid w:val="004B0DB2"/>
    <w:rsid w:val="004C53A8"/>
    <w:rsid w:val="00590547"/>
    <w:rsid w:val="005C76B8"/>
    <w:rsid w:val="005E27FF"/>
    <w:rsid w:val="005F7147"/>
    <w:rsid w:val="00654F75"/>
    <w:rsid w:val="006938A2"/>
    <w:rsid w:val="006950C8"/>
    <w:rsid w:val="00701EA7"/>
    <w:rsid w:val="007358A7"/>
    <w:rsid w:val="007461ED"/>
    <w:rsid w:val="007B1DCE"/>
    <w:rsid w:val="007B646C"/>
    <w:rsid w:val="007E7F21"/>
    <w:rsid w:val="008E7D3C"/>
    <w:rsid w:val="009537C6"/>
    <w:rsid w:val="009544BA"/>
    <w:rsid w:val="009737FA"/>
    <w:rsid w:val="00976684"/>
    <w:rsid w:val="00982ED1"/>
    <w:rsid w:val="009E5EAF"/>
    <w:rsid w:val="00A079B0"/>
    <w:rsid w:val="00A507BC"/>
    <w:rsid w:val="00A767C8"/>
    <w:rsid w:val="00B10700"/>
    <w:rsid w:val="00B256B5"/>
    <w:rsid w:val="00B35E21"/>
    <w:rsid w:val="00BA722D"/>
    <w:rsid w:val="00BB79BD"/>
    <w:rsid w:val="00CE19E8"/>
    <w:rsid w:val="00CE6BEA"/>
    <w:rsid w:val="00CF0C91"/>
    <w:rsid w:val="00CF56EC"/>
    <w:rsid w:val="00D116B9"/>
    <w:rsid w:val="00D249C8"/>
    <w:rsid w:val="00D96AB2"/>
    <w:rsid w:val="00DC4575"/>
    <w:rsid w:val="00DD17BA"/>
    <w:rsid w:val="00E529F6"/>
    <w:rsid w:val="00EC440E"/>
    <w:rsid w:val="00EE73ED"/>
    <w:rsid w:val="00F25316"/>
    <w:rsid w:val="00F303DE"/>
    <w:rsid w:val="00F51022"/>
    <w:rsid w:val="00F675E6"/>
    <w:rsid w:val="00F7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6D5B997E"/>
  <w15:chartTrackingRefBased/>
  <w15:docId w15:val="{A2E7A932-9183-4836-8BE5-EFD5A245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5E6"/>
    <w:rPr>
      <w:rFonts w:eastAsiaTheme="minorHAnsi" w:hAnsiTheme="minorHAnsi" w:cstheme="minorBidi"/>
      <w:szCs w:val="28"/>
      <w:lang w:val="en-US" w:eastAsia="en-US" w:bidi="th-TH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lang w:val="de-CH" w:eastAsia="de-CH" w:bidi="ar-SA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val="de-CH" w:eastAsia="de-CH" w:bidi="ar-SA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val="de-CH" w:eastAsia="de-CH" w:bidi="ar-SA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lang w:val="de-CH" w:eastAsia="de-CH" w:bidi="ar-SA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val="de-CH" w:eastAsia="de-CH" w:bidi="ar-SA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val="de-CH" w:eastAsia="de-CH" w:bidi="ar-SA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val="de-CH" w:eastAsia="de-CH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customStyle="1" w:styleId="Absenderzeile">
    <w:name w:val="Absenderzeile"/>
    <w:basedOn w:val="Standard"/>
    <w:uiPriority w:val="3"/>
    <w:rsid w:val="00477A0A"/>
    <w:pPr>
      <w:spacing w:after="0" w:line="240" w:lineRule="auto"/>
    </w:pPr>
    <w:rPr>
      <w:rFonts w:ascii="Lucida Sans" w:eastAsia="Times New Roman" w:hAnsi="Lucida Sans" w:cs="Times New Roman"/>
      <w:sz w:val="14"/>
      <w:szCs w:val="20"/>
      <w:lang w:val="de-CH" w:eastAsia="de-CH" w:bidi="ar-SA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 w:bidi="ar-SA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val="de-CH" w:eastAsia="de-CH" w:bidi="ar-S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val="de-CH" w:eastAsia="de-CH" w:bidi="ar-SA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val="de-CH" w:eastAsia="de-CH" w:bidi="ar-SA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val="de-CH" w:eastAsia="de-CH" w:bidi="ar-SA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val="de-CH" w:eastAsia="de-CH" w:bidi="ar-SA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after="0" w:line="244" w:lineRule="atLeast"/>
      <w:jc w:val="both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val="de-CH" w:eastAsia="de-CH" w:bidi="ar-SA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val="de-CH" w:eastAsia="de-CH" w:bidi="ar-SA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after="0" w:line="244" w:lineRule="atLeast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 w:bidi="ar-SA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val="de-CH" w:eastAsia="de-CH" w:bidi="ar-SA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val="de-CH" w:eastAsia="de-CH" w:bidi="ar-SA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F675E6"/>
    <w:pPr>
      <w:spacing w:after="0" w:line="240" w:lineRule="auto"/>
    </w:pPr>
    <w:rPr>
      <w:rFonts w:eastAsia="Calibri" w:hAnsi="Calibri" w:cs="Cordia New"/>
      <w:szCs w:val="28"/>
      <w:lang w:val="en-US"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1DCE"/>
    <w:pPr>
      <w:spacing w:after="0" w:line="240" w:lineRule="auto"/>
    </w:pPr>
    <w:rPr>
      <w:rFonts w:eastAsiaTheme="minorHAnsi" w:hAnsiTheme="minorHAnsi" w:cs="Angsana New"/>
      <w:szCs w:val="28"/>
      <w:lang w:val="en-US" w:eastAsia="en-US" w:bidi="th-T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16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16B9"/>
    <w:pPr>
      <w:spacing w:line="240" w:lineRule="auto"/>
    </w:pPr>
    <w:rPr>
      <w:rFonts w:cs="Angsana New"/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16B9"/>
    <w:rPr>
      <w:rFonts w:eastAsiaTheme="minorHAnsi" w:hAnsiTheme="minorHAnsi" w:cs="Angsana New"/>
      <w:sz w:val="20"/>
      <w:szCs w:val="25"/>
      <w:lang w:val="en-US" w:eastAsia="en-US" w:bidi="th-T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16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16B9"/>
    <w:rPr>
      <w:rFonts w:eastAsiaTheme="minorHAnsi" w:hAnsiTheme="minorHAnsi" w:cs="Angsana New"/>
      <w:b/>
      <w:bCs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46</Words>
  <Characters>1451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suwan Jittima</dc:creator>
  <cp:keywords/>
  <dc:description/>
  <cp:lastModifiedBy>Saengsuwan Jittima</cp:lastModifiedBy>
  <cp:revision>8</cp:revision>
  <cp:lastPrinted>2023-05-08T15:23:00Z</cp:lastPrinted>
  <dcterms:created xsi:type="dcterms:W3CDTF">2023-07-28T08:51:00Z</dcterms:created>
  <dcterms:modified xsi:type="dcterms:W3CDTF">2023-09-13T15:59:00Z</dcterms:modified>
</cp:coreProperties>
</file>